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A4C" w:rsidRPr="00F7629D" w:rsidRDefault="009A4BAD" w:rsidP="003232BE">
      <w:pPr>
        <w:pStyle w:val="1"/>
        <w:spacing w:line="480" w:lineRule="auto"/>
        <w:rPr>
          <w:b/>
        </w:rPr>
      </w:pPr>
      <w:proofErr w:type="gramStart"/>
      <w:r w:rsidRPr="00F7629D">
        <w:rPr>
          <w:b/>
        </w:rPr>
        <w:t>S</w:t>
      </w:r>
      <w:r w:rsidR="008C689F" w:rsidRPr="00F7629D">
        <w:rPr>
          <w:b/>
        </w:rPr>
        <w:t>2</w:t>
      </w:r>
      <w:r w:rsidRPr="00F7629D">
        <w:rPr>
          <w:b/>
        </w:rPr>
        <w:t xml:space="preserve"> </w:t>
      </w:r>
      <w:r w:rsidR="00036A4C" w:rsidRPr="00F7629D">
        <w:rPr>
          <w:b/>
        </w:rPr>
        <w:t>Table.</w:t>
      </w:r>
      <w:proofErr w:type="gramEnd"/>
      <w:r w:rsidR="00036A4C" w:rsidRPr="00F7629D">
        <w:rPr>
          <w:b/>
        </w:rPr>
        <w:t xml:space="preserve"> </w:t>
      </w:r>
      <w:r w:rsidR="00D54D14" w:rsidRPr="00F7629D">
        <w:rPr>
          <w:b/>
        </w:rPr>
        <w:t xml:space="preserve">Factors </w:t>
      </w:r>
      <w:r w:rsidR="009A7D3B" w:rsidRPr="00F7629D">
        <w:rPr>
          <w:b/>
        </w:rPr>
        <w:t>associated</w:t>
      </w:r>
      <w:r w:rsidR="00D54D14" w:rsidRPr="00F7629D">
        <w:rPr>
          <w:b/>
        </w:rPr>
        <w:t xml:space="preserve"> with </w:t>
      </w:r>
      <w:r w:rsidR="00036A4C" w:rsidRPr="00F7629D">
        <w:rPr>
          <w:b/>
        </w:rPr>
        <w:t xml:space="preserve">colorectal cancer incidence </w:t>
      </w:r>
      <w:r w:rsidR="009C2CEB" w:rsidRPr="00F7629D">
        <w:rPr>
          <w:b/>
        </w:rPr>
        <w:t xml:space="preserve">(N = </w:t>
      </w:r>
      <w:r w:rsidR="00D70D1E" w:rsidRPr="00F7629D">
        <w:rPr>
          <w:b/>
        </w:rPr>
        <w:t>18,816</w:t>
      </w:r>
      <w:r w:rsidR="009C2CEB" w:rsidRPr="00F7629D">
        <w:rPr>
          <w:b/>
        </w:rPr>
        <w:t>)</w:t>
      </w:r>
      <w:r w:rsidR="008C689F" w:rsidRPr="00F7629D">
        <w:rPr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81"/>
        <w:gridCol w:w="1634"/>
        <w:gridCol w:w="2200"/>
        <w:gridCol w:w="2788"/>
        <w:gridCol w:w="1773"/>
      </w:tblGrid>
      <w:tr w:rsidR="00EE7E8C" w:rsidRPr="00F7629D" w:rsidTr="00250D72">
        <w:tc>
          <w:tcPr>
            <w:tcW w:w="1814" w:type="pct"/>
            <w:tcBorders>
              <w:top w:val="single" w:sz="4" w:space="0" w:color="auto"/>
              <w:bottom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Factors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o. of cases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,000 person-years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Crude HR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i/>
                <w:sz w:val="24"/>
                <w:szCs w:val="24"/>
              </w:rPr>
              <w:t>P</w:t>
            </w:r>
            <w:r w:rsidRPr="00F7629D">
              <w:rPr>
                <w:sz w:val="24"/>
                <w:szCs w:val="24"/>
              </w:rPr>
              <w:t>-value</w:t>
            </w:r>
          </w:p>
        </w:tc>
      </w:tr>
      <w:tr w:rsidR="00EE7E8C" w:rsidRPr="00F7629D" w:rsidTr="00250D72">
        <w:tc>
          <w:tcPr>
            <w:tcW w:w="1814" w:type="pct"/>
            <w:tcBorders>
              <w:top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Age category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E7E8C" w:rsidRPr="00F7629D" w:rsidTr="00250D72">
        <w:trPr>
          <w:trHeight w:val="309"/>
        </w:trPr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&lt; 50 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270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50–59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0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261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4.40 (0.56–34.4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157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60–69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8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777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.85 (0.36–22.8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320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70–79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0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429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6.09 (0.78–47.6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084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≥ 80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5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4.791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5.3 (2.93–219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b/>
                <w:sz w:val="24"/>
                <w:szCs w:val="24"/>
              </w:rPr>
            </w:pPr>
            <w:r w:rsidRPr="00F7629D">
              <w:rPr>
                <w:b/>
                <w:sz w:val="24"/>
                <w:szCs w:val="24"/>
              </w:rPr>
              <w:t xml:space="preserve">0.003 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Sex</w:t>
            </w:r>
          </w:p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Female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7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948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Male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7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195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06 (0.46–2.45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892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Current smoker</w:t>
            </w:r>
            <w:r w:rsidRPr="00F7629D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489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58 (0.17–1.95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382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lastRenderedPageBreak/>
              <w:t>Family history of CRC</w:t>
            </w:r>
            <w:r w:rsidRPr="00F7629D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4.208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3.54 (0.36–35.2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281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b/>
                <w:sz w:val="24"/>
                <w:szCs w:val="24"/>
              </w:rPr>
            </w:pPr>
            <w:r w:rsidRPr="00F7629D">
              <w:rPr>
                <w:b/>
                <w:sz w:val="24"/>
                <w:szCs w:val="24"/>
              </w:rPr>
              <w:t>Comorbidities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Ischemic heart diseases 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8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368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18 (0.54–2.62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677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Chronic heart failure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0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.452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.53 (1.21–5.29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b/>
                <w:sz w:val="24"/>
                <w:szCs w:val="24"/>
              </w:rPr>
            </w:pPr>
            <w:r w:rsidRPr="00F7629D">
              <w:rPr>
                <w:b/>
                <w:sz w:val="24"/>
                <w:szCs w:val="24"/>
              </w:rPr>
              <w:t>0.014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Peripheral vascular diseases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6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.260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71 (0.70–4.18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242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Cerebral vascular diseases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4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663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46 (0.51–4.15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478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Dementia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5.583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5.63 (1.35–23.6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b/>
                <w:sz w:val="24"/>
                <w:szCs w:val="24"/>
              </w:rPr>
            </w:pPr>
            <w:r w:rsidRPr="00F7629D">
              <w:rPr>
                <w:b/>
                <w:sz w:val="24"/>
                <w:szCs w:val="24"/>
              </w:rPr>
              <w:t>0.018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COPD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3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.991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.65 (0.81–8.67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108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Collagen diseases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3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.119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91 (0.58–6.24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</w:t>
            </w:r>
            <w:r w:rsidR="00017357" w:rsidRPr="00F7629D">
              <w:rPr>
                <w:sz w:val="24"/>
                <w:szCs w:val="24"/>
              </w:rPr>
              <w:t>286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Peptic ulcer diseases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0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426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48 (0.74–2.93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</w:t>
            </w:r>
            <w:r w:rsidR="00017357" w:rsidRPr="00F7629D">
              <w:rPr>
                <w:sz w:val="24"/>
                <w:szCs w:val="24"/>
              </w:rPr>
              <w:t>267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Diabetes mellitus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11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827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.15 (1.07–4.34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b/>
                <w:sz w:val="24"/>
                <w:szCs w:val="24"/>
              </w:rPr>
            </w:pPr>
            <w:r w:rsidRPr="00F7629D">
              <w:rPr>
                <w:b/>
                <w:sz w:val="24"/>
                <w:szCs w:val="24"/>
              </w:rPr>
              <w:t>0.</w:t>
            </w:r>
            <w:r w:rsidR="00017357" w:rsidRPr="00F7629D">
              <w:rPr>
                <w:b/>
                <w:sz w:val="24"/>
                <w:szCs w:val="24"/>
              </w:rPr>
              <w:t>033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Chronic kidney diseases 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3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4.609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4.09 (1.25–13.4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b/>
                <w:sz w:val="24"/>
                <w:szCs w:val="24"/>
              </w:rPr>
            </w:pPr>
            <w:r w:rsidRPr="00F7629D">
              <w:rPr>
                <w:b/>
                <w:sz w:val="24"/>
                <w:szCs w:val="24"/>
              </w:rPr>
              <w:t>0.</w:t>
            </w:r>
            <w:r w:rsidR="00017357" w:rsidRPr="00F7629D">
              <w:rPr>
                <w:b/>
                <w:sz w:val="24"/>
                <w:szCs w:val="24"/>
              </w:rPr>
              <w:t>020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lastRenderedPageBreak/>
              <w:t xml:space="preserve">  Paresthesia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Leukemia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Malignant lymphoma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6.443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7.28 (1.73–30.6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b/>
                <w:sz w:val="24"/>
                <w:szCs w:val="24"/>
              </w:rPr>
            </w:pPr>
            <w:r w:rsidRPr="00F7629D">
              <w:rPr>
                <w:b/>
                <w:sz w:val="24"/>
                <w:szCs w:val="24"/>
              </w:rPr>
              <w:t>0.</w:t>
            </w:r>
            <w:r w:rsidR="00017357" w:rsidRPr="00F7629D">
              <w:rPr>
                <w:b/>
                <w:sz w:val="24"/>
                <w:szCs w:val="24"/>
              </w:rPr>
              <w:t>007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Liver cirrhosis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AIDS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b/>
                <w:sz w:val="24"/>
                <w:szCs w:val="24"/>
              </w:rPr>
              <w:t>Indication of colonoscopy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Positive FIT 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2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624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78 (0.88–3.60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</w:t>
            </w:r>
            <w:r w:rsidR="00017357" w:rsidRPr="00F7629D">
              <w:rPr>
                <w:sz w:val="24"/>
                <w:szCs w:val="24"/>
              </w:rPr>
              <w:t>111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b/>
                <w:sz w:val="24"/>
                <w:szCs w:val="24"/>
              </w:rPr>
              <w:t>Initial colonoscopy findings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Polyp detection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9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175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18 (0.60–2.32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</w:t>
            </w:r>
            <w:r w:rsidR="00017357" w:rsidRPr="00F7629D">
              <w:rPr>
                <w:sz w:val="24"/>
                <w:szCs w:val="24"/>
              </w:rPr>
              <w:t>637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10-mm adenoma detection</w:t>
            </w:r>
            <w:r w:rsidRPr="00F7629D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3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4.781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5.10 (1.62–16.1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b/>
                <w:sz w:val="24"/>
                <w:szCs w:val="24"/>
              </w:rPr>
            </w:pPr>
            <w:r w:rsidRPr="00F7629D">
              <w:rPr>
                <w:b/>
                <w:sz w:val="24"/>
                <w:szCs w:val="24"/>
              </w:rPr>
              <w:t>0.00</w:t>
            </w:r>
            <w:r w:rsidR="00017357" w:rsidRPr="00F7629D">
              <w:rPr>
                <w:b/>
                <w:sz w:val="24"/>
                <w:szCs w:val="24"/>
              </w:rPr>
              <w:t>5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20-mm adenoma detection</w:t>
            </w:r>
            <w:r w:rsidRPr="00F7629D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b/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Therapeutic colonoscopies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6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934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83 (0.34–1.99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</w:t>
            </w:r>
            <w:r w:rsidR="00017357" w:rsidRPr="00F7629D">
              <w:rPr>
                <w:sz w:val="24"/>
                <w:szCs w:val="24"/>
              </w:rPr>
              <w:t>669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F7629D">
              <w:rPr>
                <w:b/>
                <w:sz w:val="24"/>
                <w:szCs w:val="24"/>
              </w:rPr>
              <w:lastRenderedPageBreak/>
              <w:t>Number of colonoscopies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1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2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5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065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3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8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132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19 (0.50–2.81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</w:t>
            </w:r>
            <w:r w:rsidR="00FB01ED" w:rsidRPr="00F7629D">
              <w:rPr>
                <w:sz w:val="24"/>
                <w:szCs w:val="24"/>
              </w:rPr>
              <w:t>697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4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7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.026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79 (0.73–4.40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</w:t>
            </w:r>
            <w:r w:rsidR="00FB01ED" w:rsidRPr="00F7629D">
              <w:rPr>
                <w:sz w:val="24"/>
                <w:szCs w:val="24"/>
              </w:rPr>
              <w:t>207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5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883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65 (0.15–2.90)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</w:t>
            </w:r>
            <w:r w:rsidR="00FB01ED" w:rsidRPr="00F7629D">
              <w:rPr>
                <w:sz w:val="24"/>
                <w:szCs w:val="24"/>
              </w:rPr>
              <w:t>570</w:t>
            </w:r>
          </w:p>
        </w:tc>
      </w:tr>
      <w:tr w:rsidR="00EE7E8C" w:rsidRPr="00F7629D" w:rsidTr="00250D72">
        <w:tc>
          <w:tcPr>
            <w:tcW w:w="1814" w:type="pct"/>
          </w:tcPr>
          <w:p w:rsidR="00EE7E8C" w:rsidRPr="00F7629D" w:rsidRDefault="00EE7E8C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6</w:t>
            </w:r>
          </w:p>
        </w:tc>
        <w:tc>
          <w:tcPr>
            <w:tcW w:w="620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835" w:type="pct"/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</w:t>
            </w:r>
          </w:p>
        </w:tc>
        <w:tc>
          <w:tcPr>
            <w:tcW w:w="1058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  <w:tc>
          <w:tcPr>
            <w:tcW w:w="673" w:type="pct"/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NA</w:t>
            </w:r>
          </w:p>
        </w:tc>
      </w:tr>
      <w:tr w:rsidR="00EE7E8C" w:rsidRPr="00F7629D" w:rsidTr="00250D72">
        <w:tc>
          <w:tcPr>
            <w:tcW w:w="1814" w:type="pct"/>
            <w:tcBorders>
              <w:bottom w:val="single" w:sz="4" w:space="0" w:color="auto"/>
            </w:tcBorders>
          </w:tcPr>
          <w:p w:rsidR="00EE7E8C" w:rsidRPr="00F7629D" w:rsidRDefault="00EE7E8C" w:rsidP="003232BE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 xml:space="preserve">  7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2.103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1.70 (0.39–7.48)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:rsidR="00EE7E8C" w:rsidRPr="00F7629D" w:rsidRDefault="00EE7E8C" w:rsidP="003232BE">
            <w:pPr>
              <w:spacing w:line="480" w:lineRule="auto"/>
              <w:rPr>
                <w:sz w:val="24"/>
                <w:szCs w:val="24"/>
              </w:rPr>
            </w:pPr>
            <w:r w:rsidRPr="00F7629D">
              <w:rPr>
                <w:sz w:val="24"/>
                <w:szCs w:val="24"/>
              </w:rPr>
              <w:t>0.</w:t>
            </w:r>
            <w:r w:rsidR="00FB01ED" w:rsidRPr="00F7629D">
              <w:rPr>
                <w:sz w:val="24"/>
                <w:szCs w:val="24"/>
              </w:rPr>
              <w:t>486</w:t>
            </w:r>
          </w:p>
        </w:tc>
      </w:tr>
    </w:tbl>
    <w:p w:rsidR="003232BE" w:rsidRPr="00F7629D" w:rsidRDefault="00224209" w:rsidP="00D03E9C">
      <w:pPr>
        <w:spacing w:line="480" w:lineRule="auto"/>
        <w:rPr>
          <w:b/>
          <w:sz w:val="24"/>
          <w:szCs w:val="24"/>
        </w:rPr>
      </w:pPr>
      <w:r w:rsidRPr="00F7629D">
        <w:rPr>
          <w:sz w:val="24"/>
          <w:szCs w:val="24"/>
          <w:vertAlign w:val="superscript"/>
        </w:rPr>
        <w:t>†</w:t>
      </w:r>
      <w:r w:rsidRPr="00F7629D">
        <w:rPr>
          <w:sz w:val="24"/>
          <w:szCs w:val="24"/>
        </w:rPr>
        <w:t xml:space="preserve">The </w:t>
      </w:r>
      <w:r w:rsidR="00B407B7" w:rsidRPr="00F7629D">
        <w:rPr>
          <w:sz w:val="24"/>
          <w:szCs w:val="24"/>
        </w:rPr>
        <w:t>c</w:t>
      </w:r>
      <w:r w:rsidRPr="00F7629D">
        <w:rPr>
          <w:sz w:val="24"/>
          <w:szCs w:val="24"/>
        </w:rPr>
        <w:t>rude and adjusted hazard ratios for current smoking status, family history of colorectal cancer, and 10-mm and 20-mm adenoma detection were calculated using imputation data.</w:t>
      </w:r>
      <w:r w:rsidRPr="00F7629D">
        <w:rPr>
          <w:b/>
          <w:sz w:val="24"/>
          <w:szCs w:val="24"/>
        </w:rPr>
        <w:t xml:space="preserve"> </w:t>
      </w:r>
      <w:r w:rsidR="00036A4C" w:rsidRPr="00F7629D">
        <w:rPr>
          <w:sz w:val="24"/>
          <w:szCs w:val="24"/>
        </w:rPr>
        <w:t xml:space="preserve">CRC, colorectal cancer; COPD, chronic pulmonary disease; AIDS, acquired immune deficiency syndrome; FIT, </w:t>
      </w:r>
      <w:r w:rsidR="00036A4C" w:rsidRPr="00F7629D">
        <w:rPr>
          <w:bCs/>
          <w:sz w:val="24"/>
          <w:szCs w:val="24"/>
        </w:rPr>
        <w:t>fecal immunochemical</w:t>
      </w:r>
      <w:r w:rsidR="00036A4C" w:rsidRPr="00F7629D">
        <w:rPr>
          <w:sz w:val="24"/>
          <w:szCs w:val="24"/>
        </w:rPr>
        <w:t> test; HR, hazard ratio</w:t>
      </w:r>
      <w:r w:rsidR="00196453" w:rsidRPr="00F7629D">
        <w:rPr>
          <w:sz w:val="24"/>
          <w:szCs w:val="24"/>
        </w:rPr>
        <w:t>; NA, not applicable</w:t>
      </w:r>
      <w:r w:rsidR="00036A4C" w:rsidRPr="00F7629D">
        <w:rPr>
          <w:sz w:val="24"/>
          <w:szCs w:val="24"/>
        </w:rPr>
        <w:t>.</w:t>
      </w:r>
      <w:r w:rsidR="00036A4C" w:rsidRPr="00F7629D">
        <w:rPr>
          <w:b/>
          <w:sz w:val="24"/>
          <w:szCs w:val="24"/>
        </w:rPr>
        <w:t xml:space="preserve"> </w:t>
      </w:r>
      <w:bookmarkStart w:id="0" w:name="_GoBack"/>
      <w:bookmarkEnd w:id="0"/>
    </w:p>
    <w:sectPr w:rsidR="003232BE" w:rsidRPr="00F7629D" w:rsidSect="005E2F03">
      <w:footerReference w:type="default" r:id="rId10"/>
      <w:pgSz w:w="15840" w:h="12240" w:orient="landscape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480" w:rsidRDefault="00205480" w:rsidP="00FE52D9">
      <w:r>
        <w:separator/>
      </w:r>
    </w:p>
  </w:endnote>
  <w:endnote w:type="continuationSeparator" w:id="0">
    <w:p w:rsidR="00205480" w:rsidRDefault="00205480" w:rsidP="00FE5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24CD" w:rsidRDefault="001524CD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D03E9C" w:rsidRPr="00D03E9C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1524CD" w:rsidRDefault="001524C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480" w:rsidRDefault="00205480" w:rsidP="00FE52D9">
      <w:r>
        <w:separator/>
      </w:r>
    </w:p>
  </w:footnote>
  <w:footnote w:type="continuationSeparator" w:id="0">
    <w:p w:rsidR="00205480" w:rsidRDefault="00205480" w:rsidP="00FE52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4C619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867F9"/>
    <w:multiLevelType w:val="hybridMultilevel"/>
    <w:tmpl w:val="4188919A"/>
    <w:lvl w:ilvl="0" w:tplc="01EE61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2D2E95"/>
    <w:multiLevelType w:val="hybridMultilevel"/>
    <w:tmpl w:val="5FD02D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1211B82"/>
    <w:multiLevelType w:val="hybridMultilevel"/>
    <w:tmpl w:val="23BAE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71435D"/>
    <w:multiLevelType w:val="hybridMultilevel"/>
    <w:tmpl w:val="325EA738"/>
    <w:lvl w:ilvl="0" w:tplc="7BE2F5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7356D1"/>
    <w:multiLevelType w:val="hybridMultilevel"/>
    <w:tmpl w:val="182A64CA"/>
    <w:lvl w:ilvl="0" w:tplc="B9BA9F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013C24"/>
    <w:multiLevelType w:val="hybridMultilevel"/>
    <w:tmpl w:val="057CE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A94BBA"/>
    <w:multiLevelType w:val="hybridMultilevel"/>
    <w:tmpl w:val="89C2812C"/>
    <w:lvl w:ilvl="0" w:tplc="05FE3E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C2D21"/>
    <w:multiLevelType w:val="hybridMultilevel"/>
    <w:tmpl w:val="E4E47D24"/>
    <w:lvl w:ilvl="0" w:tplc="4BD0F2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B64D94"/>
    <w:multiLevelType w:val="hybridMultilevel"/>
    <w:tmpl w:val="29FC2B36"/>
    <w:lvl w:ilvl="0" w:tplc="1E9EFE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F17520"/>
    <w:multiLevelType w:val="multilevel"/>
    <w:tmpl w:val="362A727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FDC6712"/>
    <w:multiLevelType w:val="hybridMultilevel"/>
    <w:tmpl w:val="E5A0ED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2"/>
  </w:num>
  <w:num w:numId="4">
    <w:abstractNumId w:val="0"/>
  </w:num>
  <w:num w:numId="5">
    <w:abstractNumId w:val="6"/>
  </w:num>
  <w:num w:numId="6">
    <w:abstractNumId w:val="3"/>
  </w:num>
  <w:num w:numId="7">
    <w:abstractNumId w:val="7"/>
  </w:num>
  <w:num w:numId="8">
    <w:abstractNumId w:val="4"/>
  </w:num>
  <w:num w:numId="9">
    <w:abstractNumId w:val="9"/>
  </w:num>
  <w:num w:numId="10">
    <w:abstractNumId w:val="5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405"/>
    <w:rsid w:val="000003F0"/>
    <w:rsid w:val="00000AE9"/>
    <w:rsid w:val="000013C2"/>
    <w:rsid w:val="00001687"/>
    <w:rsid w:val="00001AA1"/>
    <w:rsid w:val="00001EFD"/>
    <w:rsid w:val="00002121"/>
    <w:rsid w:val="000021A4"/>
    <w:rsid w:val="000033EF"/>
    <w:rsid w:val="00003EA8"/>
    <w:rsid w:val="0000425B"/>
    <w:rsid w:val="00005A92"/>
    <w:rsid w:val="00005AA7"/>
    <w:rsid w:val="00005C9C"/>
    <w:rsid w:val="00005CFE"/>
    <w:rsid w:val="00006211"/>
    <w:rsid w:val="00006497"/>
    <w:rsid w:val="00007AAB"/>
    <w:rsid w:val="00010AA9"/>
    <w:rsid w:val="00011D9A"/>
    <w:rsid w:val="00012152"/>
    <w:rsid w:val="00012C4C"/>
    <w:rsid w:val="00012E5C"/>
    <w:rsid w:val="000148EB"/>
    <w:rsid w:val="0001517E"/>
    <w:rsid w:val="00015FDC"/>
    <w:rsid w:val="0001614E"/>
    <w:rsid w:val="00016B2C"/>
    <w:rsid w:val="00016E58"/>
    <w:rsid w:val="00017013"/>
    <w:rsid w:val="00017357"/>
    <w:rsid w:val="000175C8"/>
    <w:rsid w:val="00017BD3"/>
    <w:rsid w:val="00017DFE"/>
    <w:rsid w:val="00017FD7"/>
    <w:rsid w:val="0002052F"/>
    <w:rsid w:val="00020700"/>
    <w:rsid w:val="0002082F"/>
    <w:rsid w:val="00020B2C"/>
    <w:rsid w:val="000210E3"/>
    <w:rsid w:val="000221D8"/>
    <w:rsid w:val="0002225D"/>
    <w:rsid w:val="0002275E"/>
    <w:rsid w:val="00022C1F"/>
    <w:rsid w:val="00023274"/>
    <w:rsid w:val="0002357A"/>
    <w:rsid w:val="00023B32"/>
    <w:rsid w:val="0002409D"/>
    <w:rsid w:val="0002473D"/>
    <w:rsid w:val="0002492D"/>
    <w:rsid w:val="00024E0B"/>
    <w:rsid w:val="0002532C"/>
    <w:rsid w:val="00026AC9"/>
    <w:rsid w:val="00026C6A"/>
    <w:rsid w:val="00026C74"/>
    <w:rsid w:val="0002711D"/>
    <w:rsid w:val="00027467"/>
    <w:rsid w:val="00027C92"/>
    <w:rsid w:val="0003002E"/>
    <w:rsid w:val="0003022A"/>
    <w:rsid w:val="0003065A"/>
    <w:rsid w:val="000312AF"/>
    <w:rsid w:val="0003276F"/>
    <w:rsid w:val="00032D9A"/>
    <w:rsid w:val="00032E06"/>
    <w:rsid w:val="00033C92"/>
    <w:rsid w:val="00033F43"/>
    <w:rsid w:val="00034707"/>
    <w:rsid w:val="00036655"/>
    <w:rsid w:val="00036A4C"/>
    <w:rsid w:val="0003715F"/>
    <w:rsid w:val="00040A75"/>
    <w:rsid w:val="00040C39"/>
    <w:rsid w:val="00043750"/>
    <w:rsid w:val="00044BCD"/>
    <w:rsid w:val="00044E2C"/>
    <w:rsid w:val="00044E7D"/>
    <w:rsid w:val="0004530B"/>
    <w:rsid w:val="00046106"/>
    <w:rsid w:val="00046B81"/>
    <w:rsid w:val="00046E35"/>
    <w:rsid w:val="00046ECB"/>
    <w:rsid w:val="00047720"/>
    <w:rsid w:val="00050003"/>
    <w:rsid w:val="00051D60"/>
    <w:rsid w:val="00052072"/>
    <w:rsid w:val="00053410"/>
    <w:rsid w:val="00053A0F"/>
    <w:rsid w:val="000546AA"/>
    <w:rsid w:val="00054DB8"/>
    <w:rsid w:val="00056107"/>
    <w:rsid w:val="000567BA"/>
    <w:rsid w:val="000568F4"/>
    <w:rsid w:val="00056C9B"/>
    <w:rsid w:val="00056D32"/>
    <w:rsid w:val="00057FDC"/>
    <w:rsid w:val="0006012B"/>
    <w:rsid w:val="00060457"/>
    <w:rsid w:val="0006051F"/>
    <w:rsid w:val="0006093B"/>
    <w:rsid w:val="000613C5"/>
    <w:rsid w:val="00061DA7"/>
    <w:rsid w:val="00062105"/>
    <w:rsid w:val="0006221C"/>
    <w:rsid w:val="00062776"/>
    <w:rsid w:val="00062E98"/>
    <w:rsid w:val="000631A2"/>
    <w:rsid w:val="0006396E"/>
    <w:rsid w:val="00063E54"/>
    <w:rsid w:val="00064202"/>
    <w:rsid w:val="00064854"/>
    <w:rsid w:val="00064FBF"/>
    <w:rsid w:val="00065A70"/>
    <w:rsid w:val="000661E2"/>
    <w:rsid w:val="00067C65"/>
    <w:rsid w:val="00067E1E"/>
    <w:rsid w:val="00070CEF"/>
    <w:rsid w:val="00071590"/>
    <w:rsid w:val="000716CD"/>
    <w:rsid w:val="00072ACF"/>
    <w:rsid w:val="000733B1"/>
    <w:rsid w:val="00073C20"/>
    <w:rsid w:val="00074777"/>
    <w:rsid w:val="000755D7"/>
    <w:rsid w:val="00076733"/>
    <w:rsid w:val="000801E2"/>
    <w:rsid w:val="00080BC3"/>
    <w:rsid w:val="00080D6D"/>
    <w:rsid w:val="000812B2"/>
    <w:rsid w:val="0008136F"/>
    <w:rsid w:val="000813A7"/>
    <w:rsid w:val="00081551"/>
    <w:rsid w:val="00082AB5"/>
    <w:rsid w:val="000834D0"/>
    <w:rsid w:val="000839F9"/>
    <w:rsid w:val="00085D0E"/>
    <w:rsid w:val="000861BE"/>
    <w:rsid w:val="0008675F"/>
    <w:rsid w:val="00086766"/>
    <w:rsid w:val="00086D09"/>
    <w:rsid w:val="00086DE7"/>
    <w:rsid w:val="00086F1C"/>
    <w:rsid w:val="00090F73"/>
    <w:rsid w:val="0009106F"/>
    <w:rsid w:val="000912B9"/>
    <w:rsid w:val="000922DF"/>
    <w:rsid w:val="00092637"/>
    <w:rsid w:val="00093B19"/>
    <w:rsid w:val="000943BE"/>
    <w:rsid w:val="0009470E"/>
    <w:rsid w:val="00094DA4"/>
    <w:rsid w:val="0009547E"/>
    <w:rsid w:val="000956CA"/>
    <w:rsid w:val="00095E4F"/>
    <w:rsid w:val="000965F3"/>
    <w:rsid w:val="000966DD"/>
    <w:rsid w:val="00096832"/>
    <w:rsid w:val="00096A2C"/>
    <w:rsid w:val="00096BF6"/>
    <w:rsid w:val="00097062"/>
    <w:rsid w:val="00097130"/>
    <w:rsid w:val="000A0010"/>
    <w:rsid w:val="000A10CF"/>
    <w:rsid w:val="000A129A"/>
    <w:rsid w:val="000A1468"/>
    <w:rsid w:val="000A1C3A"/>
    <w:rsid w:val="000A1D15"/>
    <w:rsid w:val="000A2AE6"/>
    <w:rsid w:val="000A2E2F"/>
    <w:rsid w:val="000A3450"/>
    <w:rsid w:val="000A3AFC"/>
    <w:rsid w:val="000A3B7E"/>
    <w:rsid w:val="000A3E40"/>
    <w:rsid w:val="000A533E"/>
    <w:rsid w:val="000A57F6"/>
    <w:rsid w:val="000A5E0C"/>
    <w:rsid w:val="000A6861"/>
    <w:rsid w:val="000A6CAD"/>
    <w:rsid w:val="000A7331"/>
    <w:rsid w:val="000A750D"/>
    <w:rsid w:val="000A753C"/>
    <w:rsid w:val="000A7899"/>
    <w:rsid w:val="000A7D5E"/>
    <w:rsid w:val="000B0420"/>
    <w:rsid w:val="000B285A"/>
    <w:rsid w:val="000B3372"/>
    <w:rsid w:val="000B3646"/>
    <w:rsid w:val="000B3ED9"/>
    <w:rsid w:val="000B4CFB"/>
    <w:rsid w:val="000B5284"/>
    <w:rsid w:val="000B5CFE"/>
    <w:rsid w:val="000B5DF1"/>
    <w:rsid w:val="000B5E75"/>
    <w:rsid w:val="000B658B"/>
    <w:rsid w:val="000B6DA6"/>
    <w:rsid w:val="000B6DC1"/>
    <w:rsid w:val="000C02F3"/>
    <w:rsid w:val="000C05E4"/>
    <w:rsid w:val="000C0811"/>
    <w:rsid w:val="000C0B65"/>
    <w:rsid w:val="000C292E"/>
    <w:rsid w:val="000C3447"/>
    <w:rsid w:val="000C3837"/>
    <w:rsid w:val="000C3C9C"/>
    <w:rsid w:val="000C49CD"/>
    <w:rsid w:val="000C5662"/>
    <w:rsid w:val="000C5B3D"/>
    <w:rsid w:val="000C6914"/>
    <w:rsid w:val="000C7FF6"/>
    <w:rsid w:val="000D061C"/>
    <w:rsid w:val="000D0DB9"/>
    <w:rsid w:val="000D0F8E"/>
    <w:rsid w:val="000D1EA3"/>
    <w:rsid w:val="000D2A05"/>
    <w:rsid w:val="000D2D8F"/>
    <w:rsid w:val="000D343E"/>
    <w:rsid w:val="000D3B82"/>
    <w:rsid w:val="000D3E1E"/>
    <w:rsid w:val="000D4082"/>
    <w:rsid w:val="000D4C55"/>
    <w:rsid w:val="000D5537"/>
    <w:rsid w:val="000D6499"/>
    <w:rsid w:val="000D67CB"/>
    <w:rsid w:val="000D79DC"/>
    <w:rsid w:val="000D7E05"/>
    <w:rsid w:val="000E002D"/>
    <w:rsid w:val="000E1D91"/>
    <w:rsid w:val="000E2970"/>
    <w:rsid w:val="000E3B38"/>
    <w:rsid w:val="000E4276"/>
    <w:rsid w:val="000E50F7"/>
    <w:rsid w:val="000E577F"/>
    <w:rsid w:val="000E5DA4"/>
    <w:rsid w:val="000E5F4C"/>
    <w:rsid w:val="000E71F4"/>
    <w:rsid w:val="000E75F0"/>
    <w:rsid w:val="000F1020"/>
    <w:rsid w:val="000F1377"/>
    <w:rsid w:val="000F144A"/>
    <w:rsid w:val="000F17B2"/>
    <w:rsid w:val="000F20BE"/>
    <w:rsid w:val="000F2C30"/>
    <w:rsid w:val="000F2ED7"/>
    <w:rsid w:val="000F36E0"/>
    <w:rsid w:val="000F3AB4"/>
    <w:rsid w:val="000F6151"/>
    <w:rsid w:val="000F630E"/>
    <w:rsid w:val="000F68AE"/>
    <w:rsid w:val="001008C8"/>
    <w:rsid w:val="00100998"/>
    <w:rsid w:val="001017E6"/>
    <w:rsid w:val="0010385B"/>
    <w:rsid w:val="001047E4"/>
    <w:rsid w:val="00104B34"/>
    <w:rsid w:val="0010603F"/>
    <w:rsid w:val="00107295"/>
    <w:rsid w:val="00110145"/>
    <w:rsid w:val="001106BD"/>
    <w:rsid w:val="00111ABE"/>
    <w:rsid w:val="0011268F"/>
    <w:rsid w:val="0011274B"/>
    <w:rsid w:val="0011297A"/>
    <w:rsid w:val="00113960"/>
    <w:rsid w:val="001140BA"/>
    <w:rsid w:val="001146F4"/>
    <w:rsid w:val="00114984"/>
    <w:rsid w:val="00114DA3"/>
    <w:rsid w:val="001158B7"/>
    <w:rsid w:val="001158F6"/>
    <w:rsid w:val="00115F9B"/>
    <w:rsid w:val="00116C9D"/>
    <w:rsid w:val="00116E8D"/>
    <w:rsid w:val="001176D0"/>
    <w:rsid w:val="001177DD"/>
    <w:rsid w:val="001208B5"/>
    <w:rsid w:val="001209F6"/>
    <w:rsid w:val="00121A42"/>
    <w:rsid w:val="0012225C"/>
    <w:rsid w:val="001231E6"/>
    <w:rsid w:val="001236C2"/>
    <w:rsid w:val="00123E0C"/>
    <w:rsid w:val="00123EF5"/>
    <w:rsid w:val="00123FAD"/>
    <w:rsid w:val="00124730"/>
    <w:rsid w:val="00126341"/>
    <w:rsid w:val="001268E1"/>
    <w:rsid w:val="001277A7"/>
    <w:rsid w:val="00127D3A"/>
    <w:rsid w:val="00127EC7"/>
    <w:rsid w:val="00130961"/>
    <w:rsid w:val="001311A5"/>
    <w:rsid w:val="00131F8D"/>
    <w:rsid w:val="001322D4"/>
    <w:rsid w:val="001323DC"/>
    <w:rsid w:val="00132955"/>
    <w:rsid w:val="0013372F"/>
    <w:rsid w:val="00133FBE"/>
    <w:rsid w:val="001342F2"/>
    <w:rsid w:val="001344AF"/>
    <w:rsid w:val="00135120"/>
    <w:rsid w:val="0013659D"/>
    <w:rsid w:val="00136F92"/>
    <w:rsid w:val="00137187"/>
    <w:rsid w:val="00137DD4"/>
    <w:rsid w:val="00140051"/>
    <w:rsid w:val="0014044B"/>
    <w:rsid w:val="001422BC"/>
    <w:rsid w:val="00142B0B"/>
    <w:rsid w:val="001435C9"/>
    <w:rsid w:val="00143CFF"/>
    <w:rsid w:val="00144B54"/>
    <w:rsid w:val="00146127"/>
    <w:rsid w:val="00146519"/>
    <w:rsid w:val="00146CA1"/>
    <w:rsid w:val="00146DF2"/>
    <w:rsid w:val="00147096"/>
    <w:rsid w:val="001473B3"/>
    <w:rsid w:val="00150B0E"/>
    <w:rsid w:val="0015165C"/>
    <w:rsid w:val="0015194C"/>
    <w:rsid w:val="00151D26"/>
    <w:rsid w:val="00151F8F"/>
    <w:rsid w:val="001524CD"/>
    <w:rsid w:val="00152F22"/>
    <w:rsid w:val="0015432F"/>
    <w:rsid w:val="00154AFD"/>
    <w:rsid w:val="00155084"/>
    <w:rsid w:val="001556E5"/>
    <w:rsid w:val="00155D1E"/>
    <w:rsid w:val="0015642B"/>
    <w:rsid w:val="00156CAF"/>
    <w:rsid w:val="00160420"/>
    <w:rsid w:val="001604A3"/>
    <w:rsid w:val="001607D7"/>
    <w:rsid w:val="00160B44"/>
    <w:rsid w:val="0016111A"/>
    <w:rsid w:val="00162215"/>
    <w:rsid w:val="00162555"/>
    <w:rsid w:val="0016265E"/>
    <w:rsid w:val="00162EF2"/>
    <w:rsid w:val="001630D7"/>
    <w:rsid w:val="00163854"/>
    <w:rsid w:val="00163890"/>
    <w:rsid w:val="00164672"/>
    <w:rsid w:val="00164688"/>
    <w:rsid w:val="00165F5D"/>
    <w:rsid w:val="001663BE"/>
    <w:rsid w:val="00167C15"/>
    <w:rsid w:val="00170D5C"/>
    <w:rsid w:val="001716E1"/>
    <w:rsid w:val="001718A4"/>
    <w:rsid w:val="00171914"/>
    <w:rsid w:val="00171F14"/>
    <w:rsid w:val="00172E15"/>
    <w:rsid w:val="001732B8"/>
    <w:rsid w:val="0017405C"/>
    <w:rsid w:val="001743C2"/>
    <w:rsid w:val="001753EF"/>
    <w:rsid w:val="00176147"/>
    <w:rsid w:val="001772BF"/>
    <w:rsid w:val="0018093C"/>
    <w:rsid w:val="00180FA5"/>
    <w:rsid w:val="00181DC1"/>
    <w:rsid w:val="001821A6"/>
    <w:rsid w:val="0018230A"/>
    <w:rsid w:val="0018265D"/>
    <w:rsid w:val="00182AC3"/>
    <w:rsid w:val="0018515B"/>
    <w:rsid w:val="00185A5B"/>
    <w:rsid w:val="00185BBC"/>
    <w:rsid w:val="00186722"/>
    <w:rsid w:val="00186E81"/>
    <w:rsid w:val="001903EB"/>
    <w:rsid w:val="001907F8"/>
    <w:rsid w:val="001908F1"/>
    <w:rsid w:val="0019125E"/>
    <w:rsid w:val="00191416"/>
    <w:rsid w:val="00191690"/>
    <w:rsid w:val="00191A94"/>
    <w:rsid w:val="00191CE6"/>
    <w:rsid w:val="00191D4E"/>
    <w:rsid w:val="00191FAE"/>
    <w:rsid w:val="00192B76"/>
    <w:rsid w:val="001933CE"/>
    <w:rsid w:val="00193496"/>
    <w:rsid w:val="001935A6"/>
    <w:rsid w:val="001954E3"/>
    <w:rsid w:val="00195871"/>
    <w:rsid w:val="00195938"/>
    <w:rsid w:val="00195BCE"/>
    <w:rsid w:val="00196453"/>
    <w:rsid w:val="001965FF"/>
    <w:rsid w:val="0019663E"/>
    <w:rsid w:val="001966D4"/>
    <w:rsid w:val="00196870"/>
    <w:rsid w:val="00197453"/>
    <w:rsid w:val="001978E2"/>
    <w:rsid w:val="001A027A"/>
    <w:rsid w:val="001A02FF"/>
    <w:rsid w:val="001A05CC"/>
    <w:rsid w:val="001A071E"/>
    <w:rsid w:val="001A0FF7"/>
    <w:rsid w:val="001A225D"/>
    <w:rsid w:val="001A2892"/>
    <w:rsid w:val="001A2C02"/>
    <w:rsid w:val="001A2D98"/>
    <w:rsid w:val="001A2EF5"/>
    <w:rsid w:val="001A3735"/>
    <w:rsid w:val="001A38B2"/>
    <w:rsid w:val="001A42BC"/>
    <w:rsid w:val="001A5224"/>
    <w:rsid w:val="001A583A"/>
    <w:rsid w:val="001A587B"/>
    <w:rsid w:val="001A5CCB"/>
    <w:rsid w:val="001A5F94"/>
    <w:rsid w:val="001A7405"/>
    <w:rsid w:val="001A7440"/>
    <w:rsid w:val="001A75F0"/>
    <w:rsid w:val="001B0F5F"/>
    <w:rsid w:val="001B2320"/>
    <w:rsid w:val="001B2C35"/>
    <w:rsid w:val="001B34C4"/>
    <w:rsid w:val="001B38F1"/>
    <w:rsid w:val="001B3E75"/>
    <w:rsid w:val="001B400D"/>
    <w:rsid w:val="001B44E1"/>
    <w:rsid w:val="001B45F1"/>
    <w:rsid w:val="001B4726"/>
    <w:rsid w:val="001B5395"/>
    <w:rsid w:val="001B5E42"/>
    <w:rsid w:val="001B6287"/>
    <w:rsid w:val="001B631A"/>
    <w:rsid w:val="001B6914"/>
    <w:rsid w:val="001B6BD3"/>
    <w:rsid w:val="001B762B"/>
    <w:rsid w:val="001B77CB"/>
    <w:rsid w:val="001C0380"/>
    <w:rsid w:val="001C0772"/>
    <w:rsid w:val="001C1D0A"/>
    <w:rsid w:val="001C1D8C"/>
    <w:rsid w:val="001C1E62"/>
    <w:rsid w:val="001C3102"/>
    <w:rsid w:val="001C3632"/>
    <w:rsid w:val="001C3927"/>
    <w:rsid w:val="001C4448"/>
    <w:rsid w:val="001C5201"/>
    <w:rsid w:val="001C5433"/>
    <w:rsid w:val="001C6263"/>
    <w:rsid w:val="001C6431"/>
    <w:rsid w:val="001C68A1"/>
    <w:rsid w:val="001C68B7"/>
    <w:rsid w:val="001C68F4"/>
    <w:rsid w:val="001C6942"/>
    <w:rsid w:val="001C74BE"/>
    <w:rsid w:val="001C768B"/>
    <w:rsid w:val="001C7DE0"/>
    <w:rsid w:val="001D0725"/>
    <w:rsid w:val="001D08B5"/>
    <w:rsid w:val="001D0B44"/>
    <w:rsid w:val="001D14F0"/>
    <w:rsid w:val="001D19A0"/>
    <w:rsid w:val="001D19ED"/>
    <w:rsid w:val="001D1BB1"/>
    <w:rsid w:val="001D25C9"/>
    <w:rsid w:val="001D2778"/>
    <w:rsid w:val="001D2B7F"/>
    <w:rsid w:val="001D5295"/>
    <w:rsid w:val="001D662F"/>
    <w:rsid w:val="001D6C6F"/>
    <w:rsid w:val="001D6D3D"/>
    <w:rsid w:val="001D732E"/>
    <w:rsid w:val="001D78B8"/>
    <w:rsid w:val="001E06FD"/>
    <w:rsid w:val="001E15A9"/>
    <w:rsid w:val="001E1853"/>
    <w:rsid w:val="001E3AAB"/>
    <w:rsid w:val="001E3BAA"/>
    <w:rsid w:val="001E3C76"/>
    <w:rsid w:val="001E40DF"/>
    <w:rsid w:val="001E45CF"/>
    <w:rsid w:val="001E4D59"/>
    <w:rsid w:val="001E4E2F"/>
    <w:rsid w:val="001E4E69"/>
    <w:rsid w:val="001E5177"/>
    <w:rsid w:val="001E537B"/>
    <w:rsid w:val="001E54E5"/>
    <w:rsid w:val="001E5833"/>
    <w:rsid w:val="001E6258"/>
    <w:rsid w:val="001E7DBC"/>
    <w:rsid w:val="001F02A0"/>
    <w:rsid w:val="001F0A67"/>
    <w:rsid w:val="001F0CC6"/>
    <w:rsid w:val="001F0F84"/>
    <w:rsid w:val="001F101F"/>
    <w:rsid w:val="001F160C"/>
    <w:rsid w:val="001F19E0"/>
    <w:rsid w:val="001F223D"/>
    <w:rsid w:val="001F2F52"/>
    <w:rsid w:val="001F3F2E"/>
    <w:rsid w:val="001F4AED"/>
    <w:rsid w:val="001F5B61"/>
    <w:rsid w:val="001F604F"/>
    <w:rsid w:val="001F7468"/>
    <w:rsid w:val="001F772C"/>
    <w:rsid w:val="001F7F5F"/>
    <w:rsid w:val="00200704"/>
    <w:rsid w:val="00201201"/>
    <w:rsid w:val="002018AE"/>
    <w:rsid w:val="00202208"/>
    <w:rsid w:val="0020320B"/>
    <w:rsid w:val="00203312"/>
    <w:rsid w:val="00203D39"/>
    <w:rsid w:val="00204202"/>
    <w:rsid w:val="00205480"/>
    <w:rsid w:val="00205990"/>
    <w:rsid w:val="00206D48"/>
    <w:rsid w:val="002070EC"/>
    <w:rsid w:val="00207312"/>
    <w:rsid w:val="002078B2"/>
    <w:rsid w:val="00210438"/>
    <w:rsid w:val="00210A4E"/>
    <w:rsid w:val="00210E91"/>
    <w:rsid w:val="0021104A"/>
    <w:rsid w:val="00211938"/>
    <w:rsid w:val="002121BB"/>
    <w:rsid w:val="002127C0"/>
    <w:rsid w:val="00212896"/>
    <w:rsid w:val="00212AFC"/>
    <w:rsid w:val="00212B3D"/>
    <w:rsid w:val="00213295"/>
    <w:rsid w:val="00213F14"/>
    <w:rsid w:val="00214C19"/>
    <w:rsid w:val="00214D91"/>
    <w:rsid w:val="00215953"/>
    <w:rsid w:val="00216845"/>
    <w:rsid w:val="00216ABB"/>
    <w:rsid w:val="00216BE1"/>
    <w:rsid w:val="00216DFC"/>
    <w:rsid w:val="002170C4"/>
    <w:rsid w:val="002205EE"/>
    <w:rsid w:val="00220B16"/>
    <w:rsid w:val="00221179"/>
    <w:rsid w:val="002212E2"/>
    <w:rsid w:val="00221305"/>
    <w:rsid w:val="002217DF"/>
    <w:rsid w:val="00221ADE"/>
    <w:rsid w:val="00223040"/>
    <w:rsid w:val="002234B7"/>
    <w:rsid w:val="00223C61"/>
    <w:rsid w:val="00224209"/>
    <w:rsid w:val="002245C4"/>
    <w:rsid w:val="002265AD"/>
    <w:rsid w:val="002265B6"/>
    <w:rsid w:val="002269E6"/>
    <w:rsid w:val="0022715B"/>
    <w:rsid w:val="0022754F"/>
    <w:rsid w:val="00227ADC"/>
    <w:rsid w:val="00227F04"/>
    <w:rsid w:val="00230090"/>
    <w:rsid w:val="00230DB0"/>
    <w:rsid w:val="0023123A"/>
    <w:rsid w:val="002313D0"/>
    <w:rsid w:val="0023209F"/>
    <w:rsid w:val="002322D5"/>
    <w:rsid w:val="00232791"/>
    <w:rsid w:val="00232A93"/>
    <w:rsid w:val="0023373F"/>
    <w:rsid w:val="00233C36"/>
    <w:rsid w:val="002340B7"/>
    <w:rsid w:val="00234462"/>
    <w:rsid w:val="002347AD"/>
    <w:rsid w:val="00234D97"/>
    <w:rsid w:val="00235411"/>
    <w:rsid w:val="002359BB"/>
    <w:rsid w:val="002362FE"/>
    <w:rsid w:val="00236727"/>
    <w:rsid w:val="002375DE"/>
    <w:rsid w:val="002379BB"/>
    <w:rsid w:val="00237A80"/>
    <w:rsid w:val="00241E58"/>
    <w:rsid w:val="0024282A"/>
    <w:rsid w:val="0024289B"/>
    <w:rsid w:val="002429E2"/>
    <w:rsid w:val="00242DF8"/>
    <w:rsid w:val="0024319E"/>
    <w:rsid w:val="00243343"/>
    <w:rsid w:val="002444E9"/>
    <w:rsid w:val="002450F3"/>
    <w:rsid w:val="0024599D"/>
    <w:rsid w:val="002465A8"/>
    <w:rsid w:val="002471D7"/>
    <w:rsid w:val="00247F0E"/>
    <w:rsid w:val="00250D72"/>
    <w:rsid w:val="00250D9C"/>
    <w:rsid w:val="00250EAB"/>
    <w:rsid w:val="00250EE0"/>
    <w:rsid w:val="002512BF"/>
    <w:rsid w:val="00251B24"/>
    <w:rsid w:val="0025252F"/>
    <w:rsid w:val="00252A92"/>
    <w:rsid w:val="00253797"/>
    <w:rsid w:val="00254100"/>
    <w:rsid w:val="00254423"/>
    <w:rsid w:val="00254D47"/>
    <w:rsid w:val="0025567E"/>
    <w:rsid w:val="00255C9A"/>
    <w:rsid w:val="00255E56"/>
    <w:rsid w:val="002565A8"/>
    <w:rsid w:val="00256F15"/>
    <w:rsid w:val="00257235"/>
    <w:rsid w:val="002622C4"/>
    <w:rsid w:val="002629C5"/>
    <w:rsid w:val="00262AF8"/>
    <w:rsid w:val="00263920"/>
    <w:rsid w:val="002639EA"/>
    <w:rsid w:val="00263FAA"/>
    <w:rsid w:val="00264134"/>
    <w:rsid w:val="00264C42"/>
    <w:rsid w:val="00264EC6"/>
    <w:rsid w:val="0026541A"/>
    <w:rsid w:val="00265CA1"/>
    <w:rsid w:val="0026664C"/>
    <w:rsid w:val="00266E8A"/>
    <w:rsid w:val="002676E8"/>
    <w:rsid w:val="00267D28"/>
    <w:rsid w:val="00267E7E"/>
    <w:rsid w:val="00270183"/>
    <w:rsid w:val="0027052B"/>
    <w:rsid w:val="00270DF6"/>
    <w:rsid w:val="0027103A"/>
    <w:rsid w:val="00271534"/>
    <w:rsid w:val="00271DC0"/>
    <w:rsid w:val="00271FFA"/>
    <w:rsid w:val="00272BB0"/>
    <w:rsid w:val="002731D9"/>
    <w:rsid w:val="002741EB"/>
    <w:rsid w:val="00275399"/>
    <w:rsid w:val="00275BA4"/>
    <w:rsid w:val="00275C72"/>
    <w:rsid w:val="00276E27"/>
    <w:rsid w:val="002770C2"/>
    <w:rsid w:val="00277E3A"/>
    <w:rsid w:val="00277F4D"/>
    <w:rsid w:val="00280C3D"/>
    <w:rsid w:val="0028186C"/>
    <w:rsid w:val="00281B7B"/>
    <w:rsid w:val="00283999"/>
    <w:rsid w:val="00284721"/>
    <w:rsid w:val="002847D0"/>
    <w:rsid w:val="00284942"/>
    <w:rsid w:val="00284D0D"/>
    <w:rsid w:val="002853C3"/>
    <w:rsid w:val="0028583C"/>
    <w:rsid w:val="00285985"/>
    <w:rsid w:val="002860C5"/>
    <w:rsid w:val="002867B4"/>
    <w:rsid w:val="00286E79"/>
    <w:rsid w:val="002921FD"/>
    <w:rsid w:val="00292B12"/>
    <w:rsid w:val="00293780"/>
    <w:rsid w:val="00293D71"/>
    <w:rsid w:val="002943A7"/>
    <w:rsid w:val="002954C7"/>
    <w:rsid w:val="00295FD6"/>
    <w:rsid w:val="00296CFB"/>
    <w:rsid w:val="00297D71"/>
    <w:rsid w:val="002A0715"/>
    <w:rsid w:val="002A1286"/>
    <w:rsid w:val="002A1453"/>
    <w:rsid w:val="002A2244"/>
    <w:rsid w:val="002A2A71"/>
    <w:rsid w:val="002A38EA"/>
    <w:rsid w:val="002A3A5C"/>
    <w:rsid w:val="002A3E2E"/>
    <w:rsid w:val="002A3EEE"/>
    <w:rsid w:val="002A3F00"/>
    <w:rsid w:val="002A41D1"/>
    <w:rsid w:val="002A4484"/>
    <w:rsid w:val="002A4E6F"/>
    <w:rsid w:val="002A64F6"/>
    <w:rsid w:val="002A7915"/>
    <w:rsid w:val="002B03A8"/>
    <w:rsid w:val="002B0499"/>
    <w:rsid w:val="002B219A"/>
    <w:rsid w:val="002B2BC7"/>
    <w:rsid w:val="002B55D2"/>
    <w:rsid w:val="002B57D7"/>
    <w:rsid w:val="002B5E03"/>
    <w:rsid w:val="002B66AE"/>
    <w:rsid w:val="002B6F10"/>
    <w:rsid w:val="002B7630"/>
    <w:rsid w:val="002B7BBB"/>
    <w:rsid w:val="002C0063"/>
    <w:rsid w:val="002C0D5F"/>
    <w:rsid w:val="002C1501"/>
    <w:rsid w:val="002C27CB"/>
    <w:rsid w:val="002C48AF"/>
    <w:rsid w:val="002C5141"/>
    <w:rsid w:val="002C546A"/>
    <w:rsid w:val="002C5647"/>
    <w:rsid w:val="002C69E0"/>
    <w:rsid w:val="002C6C42"/>
    <w:rsid w:val="002C73C9"/>
    <w:rsid w:val="002C75B0"/>
    <w:rsid w:val="002D0186"/>
    <w:rsid w:val="002D08C0"/>
    <w:rsid w:val="002D099E"/>
    <w:rsid w:val="002D1E4B"/>
    <w:rsid w:val="002D20AE"/>
    <w:rsid w:val="002D2287"/>
    <w:rsid w:val="002D37A3"/>
    <w:rsid w:val="002D3D29"/>
    <w:rsid w:val="002D3D83"/>
    <w:rsid w:val="002D3E02"/>
    <w:rsid w:val="002D3ED1"/>
    <w:rsid w:val="002D533A"/>
    <w:rsid w:val="002D61ED"/>
    <w:rsid w:val="002D63D9"/>
    <w:rsid w:val="002D6A32"/>
    <w:rsid w:val="002D7EF2"/>
    <w:rsid w:val="002E024B"/>
    <w:rsid w:val="002E1222"/>
    <w:rsid w:val="002E1C0D"/>
    <w:rsid w:val="002E2359"/>
    <w:rsid w:val="002E2E62"/>
    <w:rsid w:val="002E2EFB"/>
    <w:rsid w:val="002E36AE"/>
    <w:rsid w:val="002E3B87"/>
    <w:rsid w:val="002E44BF"/>
    <w:rsid w:val="002E478E"/>
    <w:rsid w:val="002E48C4"/>
    <w:rsid w:val="002E4B9A"/>
    <w:rsid w:val="002E5E50"/>
    <w:rsid w:val="002E63EF"/>
    <w:rsid w:val="002F0A1E"/>
    <w:rsid w:val="002F0A83"/>
    <w:rsid w:val="002F0CEC"/>
    <w:rsid w:val="002F2A94"/>
    <w:rsid w:val="002F2AD9"/>
    <w:rsid w:val="002F2B41"/>
    <w:rsid w:val="002F2C9F"/>
    <w:rsid w:val="002F373D"/>
    <w:rsid w:val="002F459B"/>
    <w:rsid w:val="002F4834"/>
    <w:rsid w:val="002F50FD"/>
    <w:rsid w:val="002F57FB"/>
    <w:rsid w:val="002F6F96"/>
    <w:rsid w:val="002F72F8"/>
    <w:rsid w:val="002F75E3"/>
    <w:rsid w:val="003008B8"/>
    <w:rsid w:val="00300937"/>
    <w:rsid w:val="00300BFC"/>
    <w:rsid w:val="00301A36"/>
    <w:rsid w:val="0030212B"/>
    <w:rsid w:val="00302843"/>
    <w:rsid w:val="00302FBD"/>
    <w:rsid w:val="00303214"/>
    <w:rsid w:val="00303F37"/>
    <w:rsid w:val="00304096"/>
    <w:rsid w:val="003043E1"/>
    <w:rsid w:val="00304699"/>
    <w:rsid w:val="00305239"/>
    <w:rsid w:val="003064CC"/>
    <w:rsid w:val="00306A91"/>
    <w:rsid w:val="00307702"/>
    <w:rsid w:val="00310733"/>
    <w:rsid w:val="003107E0"/>
    <w:rsid w:val="0031136E"/>
    <w:rsid w:val="003113BC"/>
    <w:rsid w:val="00311534"/>
    <w:rsid w:val="00311ACC"/>
    <w:rsid w:val="0031293D"/>
    <w:rsid w:val="00312960"/>
    <w:rsid w:val="00313541"/>
    <w:rsid w:val="003137EC"/>
    <w:rsid w:val="00313C1B"/>
    <w:rsid w:val="00313E8E"/>
    <w:rsid w:val="0031406A"/>
    <w:rsid w:val="00314843"/>
    <w:rsid w:val="00316216"/>
    <w:rsid w:val="00316527"/>
    <w:rsid w:val="003165B3"/>
    <w:rsid w:val="003166AF"/>
    <w:rsid w:val="00317643"/>
    <w:rsid w:val="00320EE6"/>
    <w:rsid w:val="00320F6E"/>
    <w:rsid w:val="0032159F"/>
    <w:rsid w:val="0032188B"/>
    <w:rsid w:val="00321DE5"/>
    <w:rsid w:val="00322A85"/>
    <w:rsid w:val="00322E9B"/>
    <w:rsid w:val="003232BE"/>
    <w:rsid w:val="00323A05"/>
    <w:rsid w:val="0032414B"/>
    <w:rsid w:val="0032454D"/>
    <w:rsid w:val="00324716"/>
    <w:rsid w:val="00324E18"/>
    <w:rsid w:val="00325019"/>
    <w:rsid w:val="00325C52"/>
    <w:rsid w:val="00325CA9"/>
    <w:rsid w:val="00330633"/>
    <w:rsid w:val="003307CD"/>
    <w:rsid w:val="00330CD8"/>
    <w:rsid w:val="00332060"/>
    <w:rsid w:val="0033297B"/>
    <w:rsid w:val="00333512"/>
    <w:rsid w:val="003335AB"/>
    <w:rsid w:val="00333619"/>
    <w:rsid w:val="00333A09"/>
    <w:rsid w:val="003340EE"/>
    <w:rsid w:val="00334FDD"/>
    <w:rsid w:val="00335A70"/>
    <w:rsid w:val="00336BFC"/>
    <w:rsid w:val="00336E06"/>
    <w:rsid w:val="00337ED5"/>
    <w:rsid w:val="003403D5"/>
    <w:rsid w:val="003404C0"/>
    <w:rsid w:val="00340AEF"/>
    <w:rsid w:val="00340CC3"/>
    <w:rsid w:val="003417E9"/>
    <w:rsid w:val="0034240D"/>
    <w:rsid w:val="00342512"/>
    <w:rsid w:val="0034327E"/>
    <w:rsid w:val="003439AF"/>
    <w:rsid w:val="00343E64"/>
    <w:rsid w:val="00344351"/>
    <w:rsid w:val="003445A4"/>
    <w:rsid w:val="00344A7D"/>
    <w:rsid w:val="00345557"/>
    <w:rsid w:val="00346BED"/>
    <w:rsid w:val="0034761F"/>
    <w:rsid w:val="00347C45"/>
    <w:rsid w:val="003500E9"/>
    <w:rsid w:val="00351737"/>
    <w:rsid w:val="00352236"/>
    <w:rsid w:val="00352F99"/>
    <w:rsid w:val="0035302F"/>
    <w:rsid w:val="00355489"/>
    <w:rsid w:val="0035554A"/>
    <w:rsid w:val="00355773"/>
    <w:rsid w:val="00355A0D"/>
    <w:rsid w:val="00355E95"/>
    <w:rsid w:val="00356900"/>
    <w:rsid w:val="00356F8C"/>
    <w:rsid w:val="00357590"/>
    <w:rsid w:val="003579CF"/>
    <w:rsid w:val="00357BB6"/>
    <w:rsid w:val="00361C0B"/>
    <w:rsid w:val="00361D52"/>
    <w:rsid w:val="00361E1F"/>
    <w:rsid w:val="003623D5"/>
    <w:rsid w:val="0036271B"/>
    <w:rsid w:val="00363555"/>
    <w:rsid w:val="003644A0"/>
    <w:rsid w:val="00364C76"/>
    <w:rsid w:val="0036529A"/>
    <w:rsid w:val="00365661"/>
    <w:rsid w:val="00365AAF"/>
    <w:rsid w:val="0036650E"/>
    <w:rsid w:val="00366D08"/>
    <w:rsid w:val="00366DEA"/>
    <w:rsid w:val="00370106"/>
    <w:rsid w:val="00370689"/>
    <w:rsid w:val="00370AA7"/>
    <w:rsid w:val="0037259B"/>
    <w:rsid w:val="00373802"/>
    <w:rsid w:val="00373B1D"/>
    <w:rsid w:val="00373C20"/>
    <w:rsid w:val="00373EF4"/>
    <w:rsid w:val="00373F5E"/>
    <w:rsid w:val="003754ED"/>
    <w:rsid w:val="00375790"/>
    <w:rsid w:val="00376258"/>
    <w:rsid w:val="0037746B"/>
    <w:rsid w:val="00377ADC"/>
    <w:rsid w:val="00380CC0"/>
    <w:rsid w:val="00381E51"/>
    <w:rsid w:val="00381E9B"/>
    <w:rsid w:val="003825FF"/>
    <w:rsid w:val="0038296C"/>
    <w:rsid w:val="00382A0B"/>
    <w:rsid w:val="00382D73"/>
    <w:rsid w:val="00382EE0"/>
    <w:rsid w:val="003830EE"/>
    <w:rsid w:val="003839D1"/>
    <w:rsid w:val="0038434E"/>
    <w:rsid w:val="003849E7"/>
    <w:rsid w:val="00385E65"/>
    <w:rsid w:val="00385F4F"/>
    <w:rsid w:val="00385F7A"/>
    <w:rsid w:val="00386722"/>
    <w:rsid w:val="003869D8"/>
    <w:rsid w:val="003909D4"/>
    <w:rsid w:val="00390CEB"/>
    <w:rsid w:val="00391141"/>
    <w:rsid w:val="003911F6"/>
    <w:rsid w:val="0039269F"/>
    <w:rsid w:val="0039479E"/>
    <w:rsid w:val="00394CBC"/>
    <w:rsid w:val="003952A3"/>
    <w:rsid w:val="00395413"/>
    <w:rsid w:val="003959E5"/>
    <w:rsid w:val="00395C09"/>
    <w:rsid w:val="00395D25"/>
    <w:rsid w:val="003960FC"/>
    <w:rsid w:val="00396446"/>
    <w:rsid w:val="0039787A"/>
    <w:rsid w:val="003A18BB"/>
    <w:rsid w:val="003A238D"/>
    <w:rsid w:val="003A2B8C"/>
    <w:rsid w:val="003A3757"/>
    <w:rsid w:val="003A4BEE"/>
    <w:rsid w:val="003A51EE"/>
    <w:rsid w:val="003A5D2E"/>
    <w:rsid w:val="003A6DF2"/>
    <w:rsid w:val="003A7188"/>
    <w:rsid w:val="003A721B"/>
    <w:rsid w:val="003A7CDF"/>
    <w:rsid w:val="003B0E60"/>
    <w:rsid w:val="003B28F1"/>
    <w:rsid w:val="003B294E"/>
    <w:rsid w:val="003B31A0"/>
    <w:rsid w:val="003B3216"/>
    <w:rsid w:val="003B348D"/>
    <w:rsid w:val="003B3BDB"/>
    <w:rsid w:val="003B4166"/>
    <w:rsid w:val="003B4202"/>
    <w:rsid w:val="003B4964"/>
    <w:rsid w:val="003B4969"/>
    <w:rsid w:val="003B4C74"/>
    <w:rsid w:val="003B5DE6"/>
    <w:rsid w:val="003B6B0B"/>
    <w:rsid w:val="003B6BF2"/>
    <w:rsid w:val="003B78BF"/>
    <w:rsid w:val="003B7EF7"/>
    <w:rsid w:val="003C0A8C"/>
    <w:rsid w:val="003C1EF7"/>
    <w:rsid w:val="003C24DC"/>
    <w:rsid w:val="003C250E"/>
    <w:rsid w:val="003C35E3"/>
    <w:rsid w:val="003C4043"/>
    <w:rsid w:val="003C41A9"/>
    <w:rsid w:val="003C4780"/>
    <w:rsid w:val="003C483F"/>
    <w:rsid w:val="003C5165"/>
    <w:rsid w:val="003C5EDB"/>
    <w:rsid w:val="003D0932"/>
    <w:rsid w:val="003D10D1"/>
    <w:rsid w:val="003D1558"/>
    <w:rsid w:val="003D2275"/>
    <w:rsid w:val="003D2760"/>
    <w:rsid w:val="003D2ABD"/>
    <w:rsid w:val="003D3633"/>
    <w:rsid w:val="003D3AF3"/>
    <w:rsid w:val="003D422C"/>
    <w:rsid w:val="003D46FC"/>
    <w:rsid w:val="003D5D6F"/>
    <w:rsid w:val="003D6347"/>
    <w:rsid w:val="003D638B"/>
    <w:rsid w:val="003D63F8"/>
    <w:rsid w:val="003D69A0"/>
    <w:rsid w:val="003D7C07"/>
    <w:rsid w:val="003D7DD7"/>
    <w:rsid w:val="003E0361"/>
    <w:rsid w:val="003E1239"/>
    <w:rsid w:val="003E1C18"/>
    <w:rsid w:val="003E2CD3"/>
    <w:rsid w:val="003E3A99"/>
    <w:rsid w:val="003E43E7"/>
    <w:rsid w:val="003E4CC5"/>
    <w:rsid w:val="003E4EDA"/>
    <w:rsid w:val="003E5400"/>
    <w:rsid w:val="003E559C"/>
    <w:rsid w:val="003E5931"/>
    <w:rsid w:val="003E5F04"/>
    <w:rsid w:val="003E6300"/>
    <w:rsid w:val="003F0644"/>
    <w:rsid w:val="003F23E1"/>
    <w:rsid w:val="003F2918"/>
    <w:rsid w:val="003F323B"/>
    <w:rsid w:val="003F3AA9"/>
    <w:rsid w:val="003F4E62"/>
    <w:rsid w:val="003F52CC"/>
    <w:rsid w:val="003F5306"/>
    <w:rsid w:val="003F6AC5"/>
    <w:rsid w:val="003F6F0A"/>
    <w:rsid w:val="003F743F"/>
    <w:rsid w:val="003F7C73"/>
    <w:rsid w:val="004001DF"/>
    <w:rsid w:val="00401A71"/>
    <w:rsid w:val="00403390"/>
    <w:rsid w:val="00403BF4"/>
    <w:rsid w:val="00404C66"/>
    <w:rsid w:val="00404CD8"/>
    <w:rsid w:val="00404E55"/>
    <w:rsid w:val="00405953"/>
    <w:rsid w:val="004069F6"/>
    <w:rsid w:val="0040712F"/>
    <w:rsid w:val="004071D2"/>
    <w:rsid w:val="00407E07"/>
    <w:rsid w:val="00410D33"/>
    <w:rsid w:val="004116D2"/>
    <w:rsid w:val="00412101"/>
    <w:rsid w:val="0041241F"/>
    <w:rsid w:val="004124E5"/>
    <w:rsid w:val="004135E3"/>
    <w:rsid w:val="004142F5"/>
    <w:rsid w:val="00415143"/>
    <w:rsid w:val="00415EAA"/>
    <w:rsid w:val="00417E42"/>
    <w:rsid w:val="004208C9"/>
    <w:rsid w:val="00421222"/>
    <w:rsid w:val="00421836"/>
    <w:rsid w:val="004224AA"/>
    <w:rsid w:val="004226CB"/>
    <w:rsid w:val="0042324A"/>
    <w:rsid w:val="004239CA"/>
    <w:rsid w:val="004242B3"/>
    <w:rsid w:val="004243F8"/>
    <w:rsid w:val="00426927"/>
    <w:rsid w:val="00426A5F"/>
    <w:rsid w:val="00426C4C"/>
    <w:rsid w:val="00426D52"/>
    <w:rsid w:val="00426E3C"/>
    <w:rsid w:val="00426FF7"/>
    <w:rsid w:val="004277F6"/>
    <w:rsid w:val="00427DF4"/>
    <w:rsid w:val="00430301"/>
    <w:rsid w:val="004303F4"/>
    <w:rsid w:val="00431D26"/>
    <w:rsid w:val="00431DBE"/>
    <w:rsid w:val="004326E7"/>
    <w:rsid w:val="00433998"/>
    <w:rsid w:val="00434262"/>
    <w:rsid w:val="00434532"/>
    <w:rsid w:val="00436028"/>
    <w:rsid w:val="00436416"/>
    <w:rsid w:val="00436CC2"/>
    <w:rsid w:val="004375EF"/>
    <w:rsid w:val="00441CDC"/>
    <w:rsid w:val="00442718"/>
    <w:rsid w:val="00443472"/>
    <w:rsid w:val="00443728"/>
    <w:rsid w:val="0044459B"/>
    <w:rsid w:val="004449B8"/>
    <w:rsid w:val="00444CF9"/>
    <w:rsid w:val="004456EF"/>
    <w:rsid w:val="004456F0"/>
    <w:rsid w:val="00445E5B"/>
    <w:rsid w:val="0044666A"/>
    <w:rsid w:val="00446BF5"/>
    <w:rsid w:val="00447389"/>
    <w:rsid w:val="00450794"/>
    <w:rsid w:val="00451D86"/>
    <w:rsid w:val="0045264A"/>
    <w:rsid w:val="00453053"/>
    <w:rsid w:val="00453CC0"/>
    <w:rsid w:val="00453FB8"/>
    <w:rsid w:val="00454A39"/>
    <w:rsid w:val="00454A5D"/>
    <w:rsid w:val="0045544E"/>
    <w:rsid w:val="00455786"/>
    <w:rsid w:val="00455954"/>
    <w:rsid w:val="00455E36"/>
    <w:rsid w:val="00455F37"/>
    <w:rsid w:val="0045674E"/>
    <w:rsid w:val="00457266"/>
    <w:rsid w:val="00457693"/>
    <w:rsid w:val="00457C9E"/>
    <w:rsid w:val="00457E44"/>
    <w:rsid w:val="004607F7"/>
    <w:rsid w:val="00460BA3"/>
    <w:rsid w:val="004610CE"/>
    <w:rsid w:val="00462229"/>
    <w:rsid w:val="00462897"/>
    <w:rsid w:val="004632B5"/>
    <w:rsid w:val="00463A54"/>
    <w:rsid w:val="00463A96"/>
    <w:rsid w:val="00463B5F"/>
    <w:rsid w:val="00463F0F"/>
    <w:rsid w:val="00464193"/>
    <w:rsid w:val="00464B5D"/>
    <w:rsid w:val="00464F58"/>
    <w:rsid w:val="00465143"/>
    <w:rsid w:val="00466000"/>
    <w:rsid w:val="00466445"/>
    <w:rsid w:val="00466E08"/>
    <w:rsid w:val="00467048"/>
    <w:rsid w:val="00467A4E"/>
    <w:rsid w:val="0047084C"/>
    <w:rsid w:val="00470FF8"/>
    <w:rsid w:val="00471481"/>
    <w:rsid w:val="00472A01"/>
    <w:rsid w:val="00472C64"/>
    <w:rsid w:val="00474F8E"/>
    <w:rsid w:val="00475194"/>
    <w:rsid w:val="004763DC"/>
    <w:rsid w:val="00477401"/>
    <w:rsid w:val="0047793B"/>
    <w:rsid w:val="00477AFA"/>
    <w:rsid w:val="00480AF9"/>
    <w:rsid w:val="00480D9B"/>
    <w:rsid w:val="0048221A"/>
    <w:rsid w:val="0048292C"/>
    <w:rsid w:val="00483025"/>
    <w:rsid w:val="0048489D"/>
    <w:rsid w:val="004848A6"/>
    <w:rsid w:val="00484F7F"/>
    <w:rsid w:val="004854A4"/>
    <w:rsid w:val="004856AB"/>
    <w:rsid w:val="00486409"/>
    <w:rsid w:val="004864F2"/>
    <w:rsid w:val="004901EB"/>
    <w:rsid w:val="00490C70"/>
    <w:rsid w:val="00490F00"/>
    <w:rsid w:val="004910F8"/>
    <w:rsid w:val="0049327B"/>
    <w:rsid w:val="00493332"/>
    <w:rsid w:val="00493D98"/>
    <w:rsid w:val="00494224"/>
    <w:rsid w:val="004944A4"/>
    <w:rsid w:val="0049464F"/>
    <w:rsid w:val="00494911"/>
    <w:rsid w:val="00494C76"/>
    <w:rsid w:val="00494D81"/>
    <w:rsid w:val="00494F3A"/>
    <w:rsid w:val="00496820"/>
    <w:rsid w:val="00497410"/>
    <w:rsid w:val="004975B6"/>
    <w:rsid w:val="00497C9D"/>
    <w:rsid w:val="004A016A"/>
    <w:rsid w:val="004A0413"/>
    <w:rsid w:val="004A1999"/>
    <w:rsid w:val="004A1C11"/>
    <w:rsid w:val="004A2B11"/>
    <w:rsid w:val="004A3E17"/>
    <w:rsid w:val="004A504A"/>
    <w:rsid w:val="004A619A"/>
    <w:rsid w:val="004A7151"/>
    <w:rsid w:val="004A723E"/>
    <w:rsid w:val="004A7767"/>
    <w:rsid w:val="004A7D05"/>
    <w:rsid w:val="004A7E78"/>
    <w:rsid w:val="004B08D4"/>
    <w:rsid w:val="004B0947"/>
    <w:rsid w:val="004B1778"/>
    <w:rsid w:val="004B1CFD"/>
    <w:rsid w:val="004B215B"/>
    <w:rsid w:val="004B2F5D"/>
    <w:rsid w:val="004B410A"/>
    <w:rsid w:val="004B5BA5"/>
    <w:rsid w:val="004B6875"/>
    <w:rsid w:val="004B6D02"/>
    <w:rsid w:val="004B72B3"/>
    <w:rsid w:val="004B739C"/>
    <w:rsid w:val="004C097D"/>
    <w:rsid w:val="004C0DD8"/>
    <w:rsid w:val="004C0E7C"/>
    <w:rsid w:val="004C1DAB"/>
    <w:rsid w:val="004C23FB"/>
    <w:rsid w:val="004C2741"/>
    <w:rsid w:val="004C2D97"/>
    <w:rsid w:val="004C3587"/>
    <w:rsid w:val="004C3589"/>
    <w:rsid w:val="004C45DA"/>
    <w:rsid w:val="004C4D61"/>
    <w:rsid w:val="004C53C1"/>
    <w:rsid w:val="004C5925"/>
    <w:rsid w:val="004C5CBE"/>
    <w:rsid w:val="004C691F"/>
    <w:rsid w:val="004C6AEE"/>
    <w:rsid w:val="004C6C76"/>
    <w:rsid w:val="004C71F8"/>
    <w:rsid w:val="004D07CE"/>
    <w:rsid w:val="004D127F"/>
    <w:rsid w:val="004D4834"/>
    <w:rsid w:val="004D4F96"/>
    <w:rsid w:val="004D5112"/>
    <w:rsid w:val="004D63DA"/>
    <w:rsid w:val="004D673F"/>
    <w:rsid w:val="004D6CF1"/>
    <w:rsid w:val="004E0472"/>
    <w:rsid w:val="004E100B"/>
    <w:rsid w:val="004E170A"/>
    <w:rsid w:val="004E183B"/>
    <w:rsid w:val="004E203E"/>
    <w:rsid w:val="004E35F8"/>
    <w:rsid w:val="004E3E3A"/>
    <w:rsid w:val="004E420D"/>
    <w:rsid w:val="004E45C1"/>
    <w:rsid w:val="004E4601"/>
    <w:rsid w:val="004E469F"/>
    <w:rsid w:val="004E4F41"/>
    <w:rsid w:val="004E5418"/>
    <w:rsid w:val="004E547E"/>
    <w:rsid w:val="004E6306"/>
    <w:rsid w:val="004E70A0"/>
    <w:rsid w:val="004E73B2"/>
    <w:rsid w:val="004E7F11"/>
    <w:rsid w:val="004F1631"/>
    <w:rsid w:val="004F1767"/>
    <w:rsid w:val="004F1DA5"/>
    <w:rsid w:val="004F1E8E"/>
    <w:rsid w:val="004F25AD"/>
    <w:rsid w:val="004F25B0"/>
    <w:rsid w:val="004F326A"/>
    <w:rsid w:val="004F3440"/>
    <w:rsid w:val="004F473F"/>
    <w:rsid w:val="004F4C42"/>
    <w:rsid w:val="004F5753"/>
    <w:rsid w:val="004F5CD0"/>
    <w:rsid w:val="004F6882"/>
    <w:rsid w:val="004F7146"/>
    <w:rsid w:val="00500043"/>
    <w:rsid w:val="0050058F"/>
    <w:rsid w:val="00500A6C"/>
    <w:rsid w:val="00501D80"/>
    <w:rsid w:val="00502341"/>
    <w:rsid w:val="00502AC7"/>
    <w:rsid w:val="00503107"/>
    <w:rsid w:val="00503821"/>
    <w:rsid w:val="005038D0"/>
    <w:rsid w:val="00503B2D"/>
    <w:rsid w:val="00504DB2"/>
    <w:rsid w:val="00506965"/>
    <w:rsid w:val="00506B29"/>
    <w:rsid w:val="00506CC2"/>
    <w:rsid w:val="00507421"/>
    <w:rsid w:val="0050788B"/>
    <w:rsid w:val="0051047F"/>
    <w:rsid w:val="00511F7D"/>
    <w:rsid w:val="005120AD"/>
    <w:rsid w:val="005120B4"/>
    <w:rsid w:val="00512B94"/>
    <w:rsid w:val="00513182"/>
    <w:rsid w:val="00513425"/>
    <w:rsid w:val="0051342C"/>
    <w:rsid w:val="00513492"/>
    <w:rsid w:val="0051379D"/>
    <w:rsid w:val="0051389C"/>
    <w:rsid w:val="005138D3"/>
    <w:rsid w:val="005147F4"/>
    <w:rsid w:val="00514F90"/>
    <w:rsid w:val="0051514B"/>
    <w:rsid w:val="00515492"/>
    <w:rsid w:val="00515B5D"/>
    <w:rsid w:val="00515D5D"/>
    <w:rsid w:val="00516123"/>
    <w:rsid w:val="00517589"/>
    <w:rsid w:val="00517CE6"/>
    <w:rsid w:val="0052027C"/>
    <w:rsid w:val="0052073C"/>
    <w:rsid w:val="0052104A"/>
    <w:rsid w:val="00521B67"/>
    <w:rsid w:val="00522A5E"/>
    <w:rsid w:val="00525A12"/>
    <w:rsid w:val="005265BA"/>
    <w:rsid w:val="00526968"/>
    <w:rsid w:val="00526CF8"/>
    <w:rsid w:val="00531B64"/>
    <w:rsid w:val="0053219F"/>
    <w:rsid w:val="005322A8"/>
    <w:rsid w:val="00532670"/>
    <w:rsid w:val="005328A3"/>
    <w:rsid w:val="005333BC"/>
    <w:rsid w:val="00533B73"/>
    <w:rsid w:val="00533C1D"/>
    <w:rsid w:val="00533DE5"/>
    <w:rsid w:val="005346FE"/>
    <w:rsid w:val="00534AA5"/>
    <w:rsid w:val="00535E25"/>
    <w:rsid w:val="00535E56"/>
    <w:rsid w:val="00536058"/>
    <w:rsid w:val="005366C0"/>
    <w:rsid w:val="00536E22"/>
    <w:rsid w:val="005372C0"/>
    <w:rsid w:val="00537507"/>
    <w:rsid w:val="00537CCA"/>
    <w:rsid w:val="005400D9"/>
    <w:rsid w:val="00540D07"/>
    <w:rsid w:val="00540FF1"/>
    <w:rsid w:val="00541573"/>
    <w:rsid w:val="00541A64"/>
    <w:rsid w:val="00541AB0"/>
    <w:rsid w:val="00542CE4"/>
    <w:rsid w:val="00543644"/>
    <w:rsid w:val="00543AF0"/>
    <w:rsid w:val="00544436"/>
    <w:rsid w:val="00544579"/>
    <w:rsid w:val="00544736"/>
    <w:rsid w:val="00544F0A"/>
    <w:rsid w:val="00545B53"/>
    <w:rsid w:val="00550496"/>
    <w:rsid w:val="005510CC"/>
    <w:rsid w:val="00551442"/>
    <w:rsid w:val="005519DC"/>
    <w:rsid w:val="00551C47"/>
    <w:rsid w:val="00551D7B"/>
    <w:rsid w:val="005541DB"/>
    <w:rsid w:val="00555431"/>
    <w:rsid w:val="00555C60"/>
    <w:rsid w:val="00555FD3"/>
    <w:rsid w:val="00556034"/>
    <w:rsid w:val="00556EF1"/>
    <w:rsid w:val="00556F38"/>
    <w:rsid w:val="00557593"/>
    <w:rsid w:val="00557958"/>
    <w:rsid w:val="00557AD2"/>
    <w:rsid w:val="005608B1"/>
    <w:rsid w:val="00560DA7"/>
    <w:rsid w:val="00560DB8"/>
    <w:rsid w:val="00563A10"/>
    <w:rsid w:val="00563B88"/>
    <w:rsid w:val="0056625A"/>
    <w:rsid w:val="00566969"/>
    <w:rsid w:val="00566986"/>
    <w:rsid w:val="005675BC"/>
    <w:rsid w:val="005676F9"/>
    <w:rsid w:val="00570733"/>
    <w:rsid w:val="0057117D"/>
    <w:rsid w:val="005720FA"/>
    <w:rsid w:val="005722F0"/>
    <w:rsid w:val="00572BF3"/>
    <w:rsid w:val="00572D39"/>
    <w:rsid w:val="0057367B"/>
    <w:rsid w:val="00574EF0"/>
    <w:rsid w:val="0057510C"/>
    <w:rsid w:val="00575C15"/>
    <w:rsid w:val="00576958"/>
    <w:rsid w:val="00580061"/>
    <w:rsid w:val="005806C8"/>
    <w:rsid w:val="00580A3C"/>
    <w:rsid w:val="00581264"/>
    <w:rsid w:val="00581B31"/>
    <w:rsid w:val="00583490"/>
    <w:rsid w:val="005872B7"/>
    <w:rsid w:val="00587BCB"/>
    <w:rsid w:val="00587E58"/>
    <w:rsid w:val="00587F22"/>
    <w:rsid w:val="0059054C"/>
    <w:rsid w:val="005913F2"/>
    <w:rsid w:val="00591D75"/>
    <w:rsid w:val="00592C67"/>
    <w:rsid w:val="00593D68"/>
    <w:rsid w:val="0059417E"/>
    <w:rsid w:val="005942D3"/>
    <w:rsid w:val="00594B98"/>
    <w:rsid w:val="005957A8"/>
    <w:rsid w:val="00595D51"/>
    <w:rsid w:val="00595D86"/>
    <w:rsid w:val="00596339"/>
    <w:rsid w:val="00596690"/>
    <w:rsid w:val="00596B63"/>
    <w:rsid w:val="00596E00"/>
    <w:rsid w:val="00596EA2"/>
    <w:rsid w:val="00597F8E"/>
    <w:rsid w:val="005A09A3"/>
    <w:rsid w:val="005A1C60"/>
    <w:rsid w:val="005A1E42"/>
    <w:rsid w:val="005A32EB"/>
    <w:rsid w:val="005A3476"/>
    <w:rsid w:val="005A3487"/>
    <w:rsid w:val="005A3D7E"/>
    <w:rsid w:val="005A4F0B"/>
    <w:rsid w:val="005A4F7E"/>
    <w:rsid w:val="005A58EC"/>
    <w:rsid w:val="005A5E55"/>
    <w:rsid w:val="005A7F9F"/>
    <w:rsid w:val="005B0A6F"/>
    <w:rsid w:val="005B181E"/>
    <w:rsid w:val="005B2816"/>
    <w:rsid w:val="005B3361"/>
    <w:rsid w:val="005B3634"/>
    <w:rsid w:val="005B3BA5"/>
    <w:rsid w:val="005B3E71"/>
    <w:rsid w:val="005B5412"/>
    <w:rsid w:val="005B61F6"/>
    <w:rsid w:val="005B65FE"/>
    <w:rsid w:val="005B6CF6"/>
    <w:rsid w:val="005B722F"/>
    <w:rsid w:val="005B74AE"/>
    <w:rsid w:val="005B76DF"/>
    <w:rsid w:val="005C1517"/>
    <w:rsid w:val="005C1D57"/>
    <w:rsid w:val="005C27A5"/>
    <w:rsid w:val="005C2C95"/>
    <w:rsid w:val="005C4498"/>
    <w:rsid w:val="005C5749"/>
    <w:rsid w:val="005C5A80"/>
    <w:rsid w:val="005C5ADA"/>
    <w:rsid w:val="005C739E"/>
    <w:rsid w:val="005C74D4"/>
    <w:rsid w:val="005C7533"/>
    <w:rsid w:val="005C79FF"/>
    <w:rsid w:val="005C7D59"/>
    <w:rsid w:val="005D0422"/>
    <w:rsid w:val="005D06A5"/>
    <w:rsid w:val="005D1156"/>
    <w:rsid w:val="005D13D6"/>
    <w:rsid w:val="005D1851"/>
    <w:rsid w:val="005D2919"/>
    <w:rsid w:val="005D2A4F"/>
    <w:rsid w:val="005D2C97"/>
    <w:rsid w:val="005D422F"/>
    <w:rsid w:val="005D54D4"/>
    <w:rsid w:val="005D6AB3"/>
    <w:rsid w:val="005D6D2D"/>
    <w:rsid w:val="005D70CB"/>
    <w:rsid w:val="005D78EC"/>
    <w:rsid w:val="005E0439"/>
    <w:rsid w:val="005E077D"/>
    <w:rsid w:val="005E0F95"/>
    <w:rsid w:val="005E1DCE"/>
    <w:rsid w:val="005E20F1"/>
    <w:rsid w:val="005E26B1"/>
    <w:rsid w:val="005E274D"/>
    <w:rsid w:val="005E27AE"/>
    <w:rsid w:val="005E2CF9"/>
    <w:rsid w:val="005E2F03"/>
    <w:rsid w:val="005E38E2"/>
    <w:rsid w:val="005E3A1C"/>
    <w:rsid w:val="005E5E6B"/>
    <w:rsid w:val="005E5F70"/>
    <w:rsid w:val="005E6AFA"/>
    <w:rsid w:val="005E6E2E"/>
    <w:rsid w:val="005E74EE"/>
    <w:rsid w:val="005E7791"/>
    <w:rsid w:val="005E7FEF"/>
    <w:rsid w:val="005F048B"/>
    <w:rsid w:val="005F0EF4"/>
    <w:rsid w:val="005F0FE1"/>
    <w:rsid w:val="005F1307"/>
    <w:rsid w:val="005F181B"/>
    <w:rsid w:val="005F20DA"/>
    <w:rsid w:val="005F2F47"/>
    <w:rsid w:val="005F3CB4"/>
    <w:rsid w:val="005F410C"/>
    <w:rsid w:val="005F4365"/>
    <w:rsid w:val="005F4480"/>
    <w:rsid w:val="005F4DDD"/>
    <w:rsid w:val="005F4E76"/>
    <w:rsid w:val="005F4E9B"/>
    <w:rsid w:val="005F52A2"/>
    <w:rsid w:val="005F5D85"/>
    <w:rsid w:val="005F62B6"/>
    <w:rsid w:val="005F6980"/>
    <w:rsid w:val="005F6AB0"/>
    <w:rsid w:val="005F6C94"/>
    <w:rsid w:val="005F7075"/>
    <w:rsid w:val="005F75F8"/>
    <w:rsid w:val="005F7851"/>
    <w:rsid w:val="005F79EE"/>
    <w:rsid w:val="00601858"/>
    <w:rsid w:val="00602B93"/>
    <w:rsid w:val="00602E50"/>
    <w:rsid w:val="006030DE"/>
    <w:rsid w:val="006032FD"/>
    <w:rsid w:val="00603634"/>
    <w:rsid w:val="0060370D"/>
    <w:rsid w:val="00603EA3"/>
    <w:rsid w:val="006044EA"/>
    <w:rsid w:val="00605071"/>
    <w:rsid w:val="006063E1"/>
    <w:rsid w:val="00606BBC"/>
    <w:rsid w:val="00606DE7"/>
    <w:rsid w:val="006073BC"/>
    <w:rsid w:val="00610917"/>
    <w:rsid w:val="006109A4"/>
    <w:rsid w:val="00610BD2"/>
    <w:rsid w:val="00611A78"/>
    <w:rsid w:val="00612148"/>
    <w:rsid w:val="006121D6"/>
    <w:rsid w:val="006126FC"/>
    <w:rsid w:val="00612848"/>
    <w:rsid w:val="006131AD"/>
    <w:rsid w:val="0061378D"/>
    <w:rsid w:val="006138FE"/>
    <w:rsid w:val="00613DA0"/>
    <w:rsid w:val="00613FF4"/>
    <w:rsid w:val="00614587"/>
    <w:rsid w:val="006167E4"/>
    <w:rsid w:val="00616E5F"/>
    <w:rsid w:val="00616F56"/>
    <w:rsid w:val="00617063"/>
    <w:rsid w:val="006172D2"/>
    <w:rsid w:val="00617FA7"/>
    <w:rsid w:val="00620546"/>
    <w:rsid w:val="006216DB"/>
    <w:rsid w:val="00622476"/>
    <w:rsid w:val="006228D0"/>
    <w:rsid w:val="00624395"/>
    <w:rsid w:val="00625130"/>
    <w:rsid w:val="0062573C"/>
    <w:rsid w:val="00626AE6"/>
    <w:rsid w:val="006275F1"/>
    <w:rsid w:val="006311B7"/>
    <w:rsid w:val="006313CC"/>
    <w:rsid w:val="006314B3"/>
    <w:rsid w:val="0063178A"/>
    <w:rsid w:val="00631858"/>
    <w:rsid w:val="00631908"/>
    <w:rsid w:val="00631DFB"/>
    <w:rsid w:val="00633A14"/>
    <w:rsid w:val="00633CCD"/>
    <w:rsid w:val="006350F7"/>
    <w:rsid w:val="0063538E"/>
    <w:rsid w:val="006354FC"/>
    <w:rsid w:val="00635572"/>
    <w:rsid w:val="0063560F"/>
    <w:rsid w:val="006377FE"/>
    <w:rsid w:val="00641C77"/>
    <w:rsid w:val="0064212F"/>
    <w:rsid w:val="00643015"/>
    <w:rsid w:val="00643FB1"/>
    <w:rsid w:val="00644019"/>
    <w:rsid w:val="00644E3C"/>
    <w:rsid w:val="0064500F"/>
    <w:rsid w:val="00646852"/>
    <w:rsid w:val="00646987"/>
    <w:rsid w:val="00646DD3"/>
    <w:rsid w:val="00647046"/>
    <w:rsid w:val="006477E4"/>
    <w:rsid w:val="006478AB"/>
    <w:rsid w:val="006478FA"/>
    <w:rsid w:val="00650988"/>
    <w:rsid w:val="00651542"/>
    <w:rsid w:val="0065231E"/>
    <w:rsid w:val="00652F7F"/>
    <w:rsid w:val="00653156"/>
    <w:rsid w:val="0065392F"/>
    <w:rsid w:val="00653C32"/>
    <w:rsid w:val="006548A2"/>
    <w:rsid w:val="006548F5"/>
    <w:rsid w:val="0065595D"/>
    <w:rsid w:val="00655B80"/>
    <w:rsid w:val="00656AAD"/>
    <w:rsid w:val="00656C53"/>
    <w:rsid w:val="00657C4D"/>
    <w:rsid w:val="00657CF3"/>
    <w:rsid w:val="00657E28"/>
    <w:rsid w:val="00657FC0"/>
    <w:rsid w:val="00660AFC"/>
    <w:rsid w:val="00661624"/>
    <w:rsid w:val="00662736"/>
    <w:rsid w:val="00662BE2"/>
    <w:rsid w:val="00662E4C"/>
    <w:rsid w:val="0066334E"/>
    <w:rsid w:val="00664318"/>
    <w:rsid w:val="00664465"/>
    <w:rsid w:val="0066562A"/>
    <w:rsid w:val="006656C6"/>
    <w:rsid w:val="00666134"/>
    <w:rsid w:val="00666311"/>
    <w:rsid w:val="00667390"/>
    <w:rsid w:val="00667AD1"/>
    <w:rsid w:val="00667DFF"/>
    <w:rsid w:val="00673978"/>
    <w:rsid w:val="006752CA"/>
    <w:rsid w:val="006757D2"/>
    <w:rsid w:val="00675F5E"/>
    <w:rsid w:val="00676C6D"/>
    <w:rsid w:val="0067775C"/>
    <w:rsid w:val="00677C98"/>
    <w:rsid w:val="00680CBB"/>
    <w:rsid w:val="006825D3"/>
    <w:rsid w:val="00682FB2"/>
    <w:rsid w:val="00683104"/>
    <w:rsid w:val="006834C5"/>
    <w:rsid w:val="00683B38"/>
    <w:rsid w:val="006841D4"/>
    <w:rsid w:val="00685699"/>
    <w:rsid w:val="006857F7"/>
    <w:rsid w:val="00685C6F"/>
    <w:rsid w:val="0068623A"/>
    <w:rsid w:val="006863CD"/>
    <w:rsid w:val="00686E89"/>
    <w:rsid w:val="006871C4"/>
    <w:rsid w:val="00687509"/>
    <w:rsid w:val="00687DBC"/>
    <w:rsid w:val="00687F7F"/>
    <w:rsid w:val="006901E2"/>
    <w:rsid w:val="0069052B"/>
    <w:rsid w:val="00690684"/>
    <w:rsid w:val="006906A8"/>
    <w:rsid w:val="006907E3"/>
    <w:rsid w:val="0069228A"/>
    <w:rsid w:val="00692D24"/>
    <w:rsid w:val="00692FC8"/>
    <w:rsid w:val="006940DB"/>
    <w:rsid w:val="00694A41"/>
    <w:rsid w:val="00694C21"/>
    <w:rsid w:val="00695AAC"/>
    <w:rsid w:val="006961CF"/>
    <w:rsid w:val="00696353"/>
    <w:rsid w:val="006964DC"/>
    <w:rsid w:val="00697CEE"/>
    <w:rsid w:val="006A011F"/>
    <w:rsid w:val="006A110D"/>
    <w:rsid w:val="006A171B"/>
    <w:rsid w:val="006A178D"/>
    <w:rsid w:val="006A2EF4"/>
    <w:rsid w:val="006A3723"/>
    <w:rsid w:val="006A48D9"/>
    <w:rsid w:val="006A4DE5"/>
    <w:rsid w:val="006A4EC7"/>
    <w:rsid w:val="006A528B"/>
    <w:rsid w:val="006A5F23"/>
    <w:rsid w:val="006A60BC"/>
    <w:rsid w:val="006A6951"/>
    <w:rsid w:val="006A6A66"/>
    <w:rsid w:val="006A6B92"/>
    <w:rsid w:val="006B00D5"/>
    <w:rsid w:val="006B0A38"/>
    <w:rsid w:val="006B0E2D"/>
    <w:rsid w:val="006B1542"/>
    <w:rsid w:val="006B15B4"/>
    <w:rsid w:val="006B327D"/>
    <w:rsid w:val="006B3A47"/>
    <w:rsid w:val="006B3F9D"/>
    <w:rsid w:val="006B483D"/>
    <w:rsid w:val="006B54F5"/>
    <w:rsid w:val="006B677A"/>
    <w:rsid w:val="006B7D1C"/>
    <w:rsid w:val="006C101B"/>
    <w:rsid w:val="006C24DC"/>
    <w:rsid w:val="006C27E5"/>
    <w:rsid w:val="006C418E"/>
    <w:rsid w:val="006C4A0B"/>
    <w:rsid w:val="006C4E3C"/>
    <w:rsid w:val="006C65A2"/>
    <w:rsid w:val="006C704C"/>
    <w:rsid w:val="006C7327"/>
    <w:rsid w:val="006C77DF"/>
    <w:rsid w:val="006D0772"/>
    <w:rsid w:val="006D094A"/>
    <w:rsid w:val="006D0BE4"/>
    <w:rsid w:val="006D214A"/>
    <w:rsid w:val="006D2910"/>
    <w:rsid w:val="006D335A"/>
    <w:rsid w:val="006D3AA2"/>
    <w:rsid w:val="006D4796"/>
    <w:rsid w:val="006D489F"/>
    <w:rsid w:val="006D6DFC"/>
    <w:rsid w:val="006D7233"/>
    <w:rsid w:val="006D73CC"/>
    <w:rsid w:val="006D7AED"/>
    <w:rsid w:val="006D7E13"/>
    <w:rsid w:val="006E046C"/>
    <w:rsid w:val="006E0B97"/>
    <w:rsid w:val="006E1727"/>
    <w:rsid w:val="006E1B36"/>
    <w:rsid w:val="006E210F"/>
    <w:rsid w:val="006E251B"/>
    <w:rsid w:val="006E3354"/>
    <w:rsid w:val="006E3374"/>
    <w:rsid w:val="006E341F"/>
    <w:rsid w:val="006E39B2"/>
    <w:rsid w:val="006E3EB1"/>
    <w:rsid w:val="006E42A4"/>
    <w:rsid w:val="006E44B7"/>
    <w:rsid w:val="006E71F8"/>
    <w:rsid w:val="006F09B4"/>
    <w:rsid w:val="006F110B"/>
    <w:rsid w:val="006F1139"/>
    <w:rsid w:val="006F2141"/>
    <w:rsid w:val="006F3EB7"/>
    <w:rsid w:val="006F4603"/>
    <w:rsid w:val="006F4607"/>
    <w:rsid w:val="006F4A64"/>
    <w:rsid w:val="006F4DB2"/>
    <w:rsid w:val="006F5106"/>
    <w:rsid w:val="006F5D9A"/>
    <w:rsid w:val="006F6462"/>
    <w:rsid w:val="006F7741"/>
    <w:rsid w:val="006F7AC2"/>
    <w:rsid w:val="00700EFE"/>
    <w:rsid w:val="00701506"/>
    <w:rsid w:val="007023FF"/>
    <w:rsid w:val="00702C06"/>
    <w:rsid w:val="00702D0B"/>
    <w:rsid w:val="0070347E"/>
    <w:rsid w:val="00703A31"/>
    <w:rsid w:val="00703FBC"/>
    <w:rsid w:val="00704215"/>
    <w:rsid w:val="00706036"/>
    <w:rsid w:val="00706A07"/>
    <w:rsid w:val="00707E60"/>
    <w:rsid w:val="007103E8"/>
    <w:rsid w:val="00710FE5"/>
    <w:rsid w:val="00711DD5"/>
    <w:rsid w:val="00711F17"/>
    <w:rsid w:val="0071218A"/>
    <w:rsid w:val="00712214"/>
    <w:rsid w:val="00712352"/>
    <w:rsid w:val="007136FD"/>
    <w:rsid w:val="00713AF9"/>
    <w:rsid w:val="007145FE"/>
    <w:rsid w:val="00714F4C"/>
    <w:rsid w:val="007153F4"/>
    <w:rsid w:val="00716139"/>
    <w:rsid w:val="00716697"/>
    <w:rsid w:val="00716807"/>
    <w:rsid w:val="00716CE1"/>
    <w:rsid w:val="0071743F"/>
    <w:rsid w:val="00720251"/>
    <w:rsid w:val="007205D2"/>
    <w:rsid w:val="00721165"/>
    <w:rsid w:val="0072177D"/>
    <w:rsid w:val="0072227B"/>
    <w:rsid w:val="00722621"/>
    <w:rsid w:val="0072347B"/>
    <w:rsid w:val="007237B2"/>
    <w:rsid w:val="00723B17"/>
    <w:rsid w:val="00723B6E"/>
    <w:rsid w:val="0072485F"/>
    <w:rsid w:val="00726A5A"/>
    <w:rsid w:val="00727DCF"/>
    <w:rsid w:val="00730161"/>
    <w:rsid w:val="00730C4A"/>
    <w:rsid w:val="00730D42"/>
    <w:rsid w:val="00732480"/>
    <w:rsid w:val="007328FA"/>
    <w:rsid w:val="00732BD5"/>
    <w:rsid w:val="00733FDE"/>
    <w:rsid w:val="00734745"/>
    <w:rsid w:val="00734E4B"/>
    <w:rsid w:val="00735233"/>
    <w:rsid w:val="007355FD"/>
    <w:rsid w:val="0073597A"/>
    <w:rsid w:val="00737373"/>
    <w:rsid w:val="0073758F"/>
    <w:rsid w:val="00737954"/>
    <w:rsid w:val="00737FCA"/>
    <w:rsid w:val="0074086B"/>
    <w:rsid w:val="00740CA4"/>
    <w:rsid w:val="00740FC5"/>
    <w:rsid w:val="00741883"/>
    <w:rsid w:val="00742133"/>
    <w:rsid w:val="007425E0"/>
    <w:rsid w:val="007426FE"/>
    <w:rsid w:val="00742AC5"/>
    <w:rsid w:val="0074323B"/>
    <w:rsid w:val="00745D59"/>
    <w:rsid w:val="00746D38"/>
    <w:rsid w:val="00747348"/>
    <w:rsid w:val="00747885"/>
    <w:rsid w:val="00747B89"/>
    <w:rsid w:val="00750722"/>
    <w:rsid w:val="00750DCF"/>
    <w:rsid w:val="0075109E"/>
    <w:rsid w:val="00752119"/>
    <w:rsid w:val="00753601"/>
    <w:rsid w:val="0075363B"/>
    <w:rsid w:val="00753929"/>
    <w:rsid w:val="007539BE"/>
    <w:rsid w:val="007541A7"/>
    <w:rsid w:val="00754E96"/>
    <w:rsid w:val="007557BC"/>
    <w:rsid w:val="007561E1"/>
    <w:rsid w:val="007565E4"/>
    <w:rsid w:val="007568DE"/>
    <w:rsid w:val="00756BD1"/>
    <w:rsid w:val="00760094"/>
    <w:rsid w:val="007609EB"/>
    <w:rsid w:val="00760FED"/>
    <w:rsid w:val="00762752"/>
    <w:rsid w:val="00763717"/>
    <w:rsid w:val="0076419C"/>
    <w:rsid w:val="007646B5"/>
    <w:rsid w:val="00765B10"/>
    <w:rsid w:val="007662DA"/>
    <w:rsid w:val="00766D10"/>
    <w:rsid w:val="00766E15"/>
    <w:rsid w:val="0076762C"/>
    <w:rsid w:val="0076782B"/>
    <w:rsid w:val="00767A42"/>
    <w:rsid w:val="00767B11"/>
    <w:rsid w:val="0077172D"/>
    <w:rsid w:val="007729F7"/>
    <w:rsid w:val="00772B79"/>
    <w:rsid w:val="00773442"/>
    <w:rsid w:val="00773698"/>
    <w:rsid w:val="00773A2C"/>
    <w:rsid w:val="00773F97"/>
    <w:rsid w:val="00774258"/>
    <w:rsid w:val="007746AE"/>
    <w:rsid w:val="00775136"/>
    <w:rsid w:val="00775423"/>
    <w:rsid w:val="00775613"/>
    <w:rsid w:val="00776392"/>
    <w:rsid w:val="00776429"/>
    <w:rsid w:val="00776C74"/>
    <w:rsid w:val="0077723F"/>
    <w:rsid w:val="00777BE7"/>
    <w:rsid w:val="00780462"/>
    <w:rsid w:val="00780A40"/>
    <w:rsid w:val="00780EFE"/>
    <w:rsid w:val="00781F0A"/>
    <w:rsid w:val="00782007"/>
    <w:rsid w:val="00782231"/>
    <w:rsid w:val="00782C0E"/>
    <w:rsid w:val="0078384C"/>
    <w:rsid w:val="00784F44"/>
    <w:rsid w:val="0078520E"/>
    <w:rsid w:val="007852C5"/>
    <w:rsid w:val="00785EBF"/>
    <w:rsid w:val="00786AE8"/>
    <w:rsid w:val="00787151"/>
    <w:rsid w:val="007875F7"/>
    <w:rsid w:val="00790E4D"/>
    <w:rsid w:val="00791CCC"/>
    <w:rsid w:val="007921DB"/>
    <w:rsid w:val="00792D36"/>
    <w:rsid w:val="0079690E"/>
    <w:rsid w:val="00797751"/>
    <w:rsid w:val="007978D3"/>
    <w:rsid w:val="00797DBC"/>
    <w:rsid w:val="00797E70"/>
    <w:rsid w:val="007A1180"/>
    <w:rsid w:val="007A13A8"/>
    <w:rsid w:val="007A1A2F"/>
    <w:rsid w:val="007A24CC"/>
    <w:rsid w:val="007A2D8F"/>
    <w:rsid w:val="007A30E4"/>
    <w:rsid w:val="007A3C50"/>
    <w:rsid w:val="007A3EA4"/>
    <w:rsid w:val="007A40CF"/>
    <w:rsid w:val="007A42B5"/>
    <w:rsid w:val="007A749B"/>
    <w:rsid w:val="007A74E4"/>
    <w:rsid w:val="007A7597"/>
    <w:rsid w:val="007A7BC9"/>
    <w:rsid w:val="007B01BB"/>
    <w:rsid w:val="007B0D68"/>
    <w:rsid w:val="007B1149"/>
    <w:rsid w:val="007B2C52"/>
    <w:rsid w:val="007B2E91"/>
    <w:rsid w:val="007B3418"/>
    <w:rsid w:val="007B4484"/>
    <w:rsid w:val="007B4D54"/>
    <w:rsid w:val="007B4E8B"/>
    <w:rsid w:val="007B5999"/>
    <w:rsid w:val="007B5E4F"/>
    <w:rsid w:val="007B5F08"/>
    <w:rsid w:val="007B7016"/>
    <w:rsid w:val="007B7272"/>
    <w:rsid w:val="007B7F68"/>
    <w:rsid w:val="007C066A"/>
    <w:rsid w:val="007C1949"/>
    <w:rsid w:val="007C2763"/>
    <w:rsid w:val="007C2E45"/>
    <w:rsid w:val="007C34DC"/>
    <w:rsid w:val="007C4E7E"/>
    <w:rsid w:val="007C5723"/>
    <w:rsid w:val="007C5790"/>
    <w:rsid w:val="007C71A6"/>
    <w:rsid w:val="007C79B9"/>
    <w:rsid w:val="007D0E14"/>
    <w:rsid w:val="007D108E"/>
    <w:rsid w:val="007D1506"/>
    <w:rsid w:val="007D1795"/>
    <w:rsid w:val="007D202A"/>
    <w:rsid w:val="007D4727"/>
    <w:rsid w:val="007D4735"/>
    <w:rsid w:val="007D4CD5"/>
    <w:rsid w:val="007D5966"/>
    <w:rsid w:val="007D7DAC"/>
    <w:rsid w:val="007E015C"/>
    <w:rsid w:val="007E031E"/>
    <w:rsid w:val="007E0CF7"/>
    <w:rsid w:val="007E14B6"/>
    <w:rsid w:val="007E28C4"/>
    <w:rsid w:val="007E29D4"/>
    <w:rsid w:val="007E33AC"/>
    <w:rsid w:val="007E3579"/>
    <w:rsid w:val="007E44B0"/>
    <w:rsid w:val="007E4BD5"/>
    <w:rsid w:val="007E4F25"/>
    <w:rsid w:val="007E5298"/>
    <w:rsid w:val="007E65B9"/>
    <w:rsid w:val="007E6D1A"/>
    <w:rsid w:val="007E79E0"/>
    <w:rsid w:val="007F0C49"/>
    <w:rsid w:val="007F0EA8"/>
    <w:rsid w:val="007F1F70"/>
    <w:rsid w:val="007F24E3"/>
    <w:rsid w:val="007F2761"/>
    <w:rsid w:val="007F2A27"/>
    <w:rsid w:val="007F2D16"/>
    <w:rsid w:val="007F2D4C"/>
    <w:rsid w:val="007F38F3"/>
    <w:rsid w:val="007F3F9A"/>
    <w:rsid w:val="007F56EA"/>
    <w:rsid w:val="007F5A73"/>
    <w:rsid w:val="007F5B21"/>
    <w:rsid w:val="007F66E5"/>
    <w:rsid w:val="0080077E"/>
    <w:rsid w:val="00800A62"/>
    <w:rsid w:val="00801408"/>
    <w:rsid w:val="0080172F"/>
    <w:rsid w:val="0080302B"/>
    <w:rsid w:val="008031E2"/>
    <w:rsid w:val="008034A5"/>
    <w:rsid w:val="008041DF"/>
    <w:rsid w:val="008042DC"/>
    <w:rsid w:val="00804FC5"/>
    <w:rsid w:val="008054CE"/>
    <w:rsid w:val="00805AC8"/>
    <w:rsid w:val="00805CD6"/>
    <w:rsid w:val="00806D4F"/>
    <w:rsid w:val="0080709A"/>
    <w:rsid w:val="008071B4"/>
    <w:rsid w:val="00807C74"/>
    <w:rsid w:val="00807DF3"/>
    <w:rsid w:val="008105C0"/>
    <w:rsid w:val="00810DE5"/>
    <w:rsid w:val="00813006"/>
    <w:rsid w:val="00813D28"/>
    <w:rsid w:val="00814C67"/>
    <w:rsid w:val="00815131"/>
    <w:rsid w:val="008156B4"/>
    <w:rsid w:val="008159AF"/>
    <w:rsid w:val="00815C9C"/>
    <w:rsid w:val="00815F01"/>
    <w:rsid w:val="0081632B"/>
    <w:rsid w:val="00816A1B"/>
    <w:rsid w:val="00817776"/>
    <w:rsid w:val="00817DAD"/>
    <w:rsid w:val="00817E3F"/>
    <w:rsid w:val="008206D5"/>
    <w:rsid w:val="00820D34"/>
    <w:rsid w:val="00820E53"/>
    <w:rsid w:val="00820EB8"/>
    <w:rsid w:val="00821152"/>
    <w:rsid w:val="00821C03"/>
    <w:rsid w:val="008222F3"/>
    <w:rsid w:val="00822910"/>
    <w:rsid w:val="00822952"/>
    <w:rsid w:val="008232B0"/>
    <w:rsid w:val="008232F8"/>
    <w:rsid w:val="00823540"/>
    <w:rsid w:val="0082469F"/>
    <w:rsid w:val="00824986"/>
    <w:rsid w:val="00824E19"/>
    <w:rsid w:val="00825EDC"/>
    <w:rsid w:val="00826240"/>
    <w:rsid w:val="00826303"/>
    <w:rsid w:val="00826A6C"/>
    <w:rsid w:val="0082703C"/>
    <w:rsid w:val="00827128"/>
    <w:rsid w:val="0082747C"/>
    <w:rsid w:val="008276E7"/>
    <w:rsid w:val="00830D28"/>
    <w:rsid w:val="0083177E"/>
    <w:rsid w:val="00832E1E"/>
    <w:rsid w:val="00833A0D"/>
    <w:rsid w:val="0083419A"/>
    <w:rsid w:val="0083424B"/>
    <w:rsid w:val="008342D4"/>
    <w:rsid w:val="00834758"/>
    <w:rsid w:val="0083589E"/>
    <w:rsid w:val="008367AC"/>
    <w:rsid w:val="00836818"/>
    <w:rsid w:val="00836E87"/>
    <w:rsid w:val="00837908"/>
    <w:rsid w:val="0084026C"/>
    <w:rsid w:val="0084038C"/>
    <w:rsid w:val="00840861"/>
    <w:rsid w:val="00841066"/>
    <w:rsid w:val="00841293"/>
    <w:rsid w:val="00841AD7"/>
    <w:rsid w:val="00841F7D"/>
    <w:rsid w:val="0084263B"/>
    <w:rsid w:val="00842941"/>
    <w:rsid w:val="00843506"/>
    <w:rsid w:val="00844340"/>
    <w:rsid w:val="008459A5"/>
    <w:rsid w:val="00845A99"/>
    <w:rsid w:val="00850D69"/>
    <w:rsid w:val="00850E79"/>
    <w:rsid w:val="00850F1D"/>
    <w:rsid w:val="0085150D"/>
    <w:rsid w:val="0085208C"/>
    <w:rsid w:val="008538B6"/>
    <w:rsid w:val="0085394A"/>
    <w:rsid w:val="0085444A"/>
    <w:rsid w:val="00854545"/>
    <w:rsid w:val="00855EC0"/>
    <w:rsid w:val="00857386"/>
    <w:rsid w:val="0086033A"/>
    <w:rsid w:val="00861181"/>
    <w:rsid w:val="008611FF"/>
    <w:rsid w:val="008612CC"/>
    <w:rsid w:val="00861636"/>
    <w:rsid w:val="008618EF"/>
    <w:rsid w:val="00861C59"/>
    <w:rsid w:val="00862C77"/>
    <w:rsid w:val="00862CD0"/>
    <w:rsid w:val="008631D1"/>
    <w:rsid w:val="00863897"/>
    <w:rsid w:val="00863A89"/>
    <w:rsid w:val="00863E1F"/>
    <w:rsid w:val="0086506A"/>
    <w:rsid w:val="0086552F"/>
    <w:rsid w:val="0086572E"/>
    <w:rsid w:val="0086596E"/>
    <w:rsid w:val="00865AE4"/>
    <w:rsid w:val="00865FA7"/>
    <w:rsid w:val="0086610B"/>
    <w:rsid w:val="0086699B"/>
    <w:rsid w:val="008677EA"/>
    <w:rsid w:val="008712CB"/>
    <w:rsid w:val="00872103"/>
    <w:rsid w:val="00873151"/>
    <w:rsid w:val="008732FE"/>
    <w:rsid w:val="0087365B"/>
    <w:rsid w:val="008759D9"/>
    <w:rsid w:val="00875B37"/>
    <w:rsid w:val="00876BC6"/>
    <w:rsid w:val="008771E3"/>
    <w:rsid w:val="00877954"/>
    <w:rsid w:val="008803E5"/>
    <w:rsid w:val="00880E84"/>
    <w:rsid w:val="0088130B"/>
    <w:rsid w:val="0088271A"/>
    <w:rsid w:val="00884198"/>
    <w:rsid w:val="00885469"/>
    <w:rsid w:val="008854BB"/>
    <w:rsid w:val="00887328"/>
    <w:rsid w:val="0089001F"/>
    <w:rsid w:val="008906E5"/>
    <w:rsid w:val="00890CF6"/>
    <w:rsid w:val="008913A1"/>
    <w:rsid w:val="0089144C"/>
    <w:rsid w:val="00891C52"/>
    <w:rsid w:val="0089236D"/>
    <w:rsid w:val="008926AC"/>
    <w:rsid w:val="0089296E"/>
    <w:rsid w:val="00892D53"/>
    <w:rsid w:val="0089392A"/>
    <w:rsid w:val="00893997"/>
    <w:rsid w:val="00893BD6"/>
    <w:rsid w:val="00894FEC"/>
    <w:rsid w:val="008968AF"/>
    <w:rsid w:val="008972C2"/>
    <w:rsid w:val="008A045B"/>
    <w:rsid w:val="008A2AFE"/>
    <w:rsid w:val="008A3747"/>
    <w:rsid w:val="008A3D2B"/>
    <w:rsid w:val="008A7174"/>
    <w:rsid w:val="008A741A"/>
    <w:rsid w:val="008B0E6C"/>
    <w:rsid w:val="008B142A"/>
    <w:rsid w:val="008B157F"/>
    <w:rsid w:val="008B1BFB"/>
    <w:rsid w:val="008B2580"/>
    <w:rsid w:val="008B5544"/>
    <w:rsid w:val="008B569F"/>
    <w:rsid w:val="008B612F"/>
    <w:rsid w:val="008B74EC"/>
    <w:rsid w:val="008B7642"/>
    <w:rsid w:val="008B7CA8"/>
    <w:rsid w:val="008B7FC9"/>
    <w:rsid w:val="008C03E9"/>
    <w:rsid w:val="008C0F96"/>
    <w:rsid w:val="008C1A35"/>
    <w:rsid w:val="008C2A84"/>
    <w:rsid w:val="008C2B13"/>
    <w:rsid w:val="008C2BF8"/>
    <w:rsid w:val="008C3E61"/>
    <w:rsid w:val="008C4561"/>
    <w:rsid w:val="008C4724"/>
    <w:rsid w:val="008C4DD4"/>
    <w:rsid w:val="008C4E42"/>
    <w:rsid w:val="008C51BF"/>
    <w:rsid w:val="008C5555"/>
    <w:rsid w:val="008C5648"/>
    <w:rsid w:val="008C5CA2"/>
    <w:rsid w:val="008C689F"/>
    <w:rsid w:val="008C6A45"/>
    <w:rsid w:val="008C7F19"/>
    <w:rsid w:val="008C7FC4"/>
    <w:rsid w:val="008D006B"/>
    <w:rsid w:val="008D175F"/>
    <w:rsid w:val="008D2003"/>
    <w:rsid w:val="008D335E"/>
    <w:rsid w:val="008D3626"/>
    <w:rsid w:val="008D3FCE"/>
    <w:rsid w:val="008D4E07"/>
    <w:rsid w:val="008D5585"/>
    <w:rsid w:val="008D5C06"/>
    <w:rsid w:val="008D5CE0"/>
    <w:rsid w:val="008D76F1"/>
    <w:rsid w:val="008E1835"/>
    <w:rsid w:val="008E24C6"/>
    <w:rsid w:val="008E32CC"/>
    <w:rsid w:val="008E5AE2"/>
    <w:rsid w:val="008E5B68"/>
    <w:rsid w:val="008E6230"/>
    <w:rsid w:val="008E6301"/>
    <w:rsid w:val="008E6744"/>
    <w:rsid w:val="008E6825"/>
    <w:rsid w:val="008E6FD8"/>
    <w:rsid w:val="008E7799"/>
    <w:rsid w:val="008F0676"/>
    <w:rsid w:val="008F06EC"/>
    <w:rsid w:val="008F123D"/>
    <w:rsid w:val="008F142C"/>
    <w:rsid w:val="008F246E"/>
    <w:rsid w:val="008F3A36"/>
    <w:rsid w:val="008F49D6"/>
    <w:rsid w:val="008F4E83"/>
    <w:rsid w:val="008F6C18"/>
    <w:rsid w:val="008F704B"/>
    <w:rsid w:val="008F7AFE"/>
    <w:rsid w:val="008F7F9B"/>
    <w:rsid w:val="008F7FA9"/>
    <w:rsid w:val="009000F5"/>
    <w:rsid w:val="00900C1C"/>
    <w:rsid w:val="00901FE5"/>
    <w:rsid w:val="00902FF9"/>
    <w:rsid w:val="009035F0"/>
    <w:rsid w:val="00903D6C"/>
    <w:rsid w:val="0090439E"/>
    <w:rsid w:val="00904FC7"/>
    <w:rsid w:val="0090601B"/>
    <w:rsid w:val="0090679C"/>
    <w:rsid w:val="00906CEF"/>
    <w:rsid w:val="009074FC"/>
    <w:rsid w:val="00907648"/>
    <w:rsid w:val="00907D86"/>
    <w:rsid w:val="0091088A"/>
    <w:rsid w:val="0091104A"/>
    <w:rsid w:val="00911869"/>
    <w:rsid w:val="0091192E"/>
    <w:rsid w:val="009122A2"/>
    <w:rsid w:val="009122E9"/>
    <w:rsid w:val="00912510"/>
    <w:rsid w:val="009137E9"/>
    <w:rsid w:val="009148DA"/>
    <w:rsid w:val="00914BAE"/>
    <w:rsid w:val="00914EF0"/>
    <w:rsid w:val="00915180"/>
    <w:rsid w:val="009151B4"/>
    <w:rsid w:val="00915B78"/>
    <w:rsid w:val="00916430"/>
    <w:rsid w:val="00916B06"/>
    <w:rsid w:val="00917EC0"/>
    <w:rsid w:val="00920298"/>
    <w:rsid w:val="00920CB3"/>
    <w:rsid w:val="00921468"/>
    <w:rsid w:val="009216BF"/>
    <w:rsid w:val="00921D56"/>
    <w:rsid w:val="0092243A"/>
    <w:rsid w:val="00922703"/>
    <w:rsid w:val="009236EF"/>
    <w:rsid w:val="00923CB1"/>
    <w:rsid w:val="009257C2"/>
    <w:rsid w:val="009258C5"/>
    <w:rsid w:val="00925B00"/>
    <w:rsid w:val="00926B4B"/>
    <w:rsid w:val="00927932"/>
    <w:rsid w:val="00930837"/>
    <w:rsid w:val="00930C27"/>
    <w:rsid w:val="00931037"/>
    <w:rsid w:val="0093107F"/>
    <w:rsid w:val="00931E06"/>
    <w:rsid w:val="0093205B"/>
    <w:rsid w:val="00932D57"/>
    <w:rsid w:val="009330A4"/>
    <w:rsid w:val="00933B26"/>
    <w:rsid w:val="0093540A"/>
    <w:rsid w:val="0093575B"/>
    <w:rsid w:val="00935F18"/>
    <w:rsid w:val="009378BE"/>
    <w:rsid w:val="00937AE3"/>
    <w:rsid w:val="0094066B"/>
    <w:rsid w:val="00940762"/>
    <w:rsid w:val="0094084E"/>
    <w:rsid w:val="00940962"/>
    <w:rsid w:val="00940AD3"/>
    <w:rsid w:val="0094143B"/>
    <w:rsid w:val="0094162C"/>
    <w:rsid w:val="00941989"/>
    <w:rsid w:val="00941AE7"/>
    <w:rsid w:val="0094229A"/>
    <w:rsid w:val="00943930"/>
    <w:rsid w:val="00943E9F"/>
    <w:rsid w:val="009443C7"/>
    <w:rsid w:val="009450D3"/>
    <w:rsid w:val="009456D9"/>
    <w:rsid w:val="00945F61"/>
    <w:rsid w:val="00946536"/>
    <w:rsid w:val="00946EB8"/>
    <w:rsid w:val="009502B2"/>
    <w:rsid w:val="009510CD"/>
    <w:rsid w:val="009514F3"/>
    <w:rsid w:val="009515CC"/>
    <w:rsid w:val="009517C2"/>
    <w:rsid w:val="00951D9E"/>
    <w:rsid w:val="00952A1E"/>
    <w:rsid w:val="009530B4"/>
    <w:rsid w:val="00953571"/>
    <w:rsid w:val="00953669"/>
    <w:rsid w:val="0095376F"/>
    <w:rsid w:val="009548FC"/>
    <w:rsid w:val="009549D7"/>
    <w:rsid w:val="00955394"/>
    <w:rsid w:val="009565FD"/>
    <w:rsid w:val="009566C8"/>
    <w:rsid w:val="00956817"/>
    <w:rsid w:val="00956EBE"/>
    <w:rsid w:val="00957B8A"/>
    <w:rsid w:val="00957E60"/>
    <w:rsid w:val="00961E83"/>
    <w:rsid w:val="00962455"/>
    <w:rsid w:val="0096252D"/>
    <w:rsid w:val="00962876"/>
    <w:rsid w:val="00962E84"/>
    <w:rsid w:val="00962EA0"/>
    <w:rsid w:val="0096373C"/>
    <w:rsid w:val="00964220"/>
    <w:rsid w:val="0096482D"/>
    <w:rsid w:val="009650BB"/>
    <w:rsid w:val="00965A77"/>
    <w:rsid w:val="0096607E"/>
    <w:rsid w:val="0096611B"/>
    <w:rsid w:val="00967E1B"/>
    <w:rsid w:val="00970362"/>
    <w:rsid w:val="00970DF7"/>
    <w:rsid w:val="0097183E"/>
    <w:rsid w:val="00971C31"/>
    <w:rsid w:val="00972AFA"/>
    <w:rsid w:val="00972E8A"/>
    <w:rsid w:val="00973C34"/>
    <w:rsid w:val="0097449A"/>
    <w:rsid w:val="009744FF"/>
    <w:rsid w:val="009771C7"/>
    <w:rsid w:val="00980D07"/>
    <w:rsid w:val="00981687"/>
    <w:rsid w:val="00981948"/>
    <w:rsid w:val="00982151"/>
    <w:rsid w:val="00982862"/>
    <w:rsid w:val="00982C00"/>
    <w:rsid w:val="00982C4D"/>
    <w:rsid w:val="0098376E"/>
    <w:rsid w:val="00983A79"/>
    <w:rsid w:val="00983B08"/>
    <w:rsid w:val="00983C3E"/>
    <w:rsid w:val="00983FB4"/>
    <w:rsid w:val="0098430B"/>
    <w:rsid w:val="009847EB"/>
    <w:rsid w:val="00985717"/>
    <w:rsid w:val="00985BC0"/>
    <w:rsid w:val="00987612"/>
    <w:rsid w:val="009907AD"/>
    <w:rsid w:val="0099165F"/>
    <w:rsid w:val="009928DB"/>
    <w:rsid w:val="00992E21"/>
    <w:rsid w:val="00995A0C"/>
    <w:rsid w:val="00996115"/>
    <w:rsid w:val="009962A9"/>
    <w:rsid w:val="00996950"/>
    <w:rsid w:val="009A0699"/>
    <w:rsid w:val="009A1D56"/>
    <w:rsid w:val="009A2740"/>
    <w:rsid w:val="009A323E"/>
    <w:rsid w:val="009A3F18"/>
    <w:rsid w:val="009A483A"/>
    <w:rsid w:val="009A4BAD"/>
    <w:rsid w:val="009A4DD7"/>
    <w:rsid w:val="009A584B"/>
    <w:rsid w:val="009A592C"/>
    <w:rsid w:val="009A61AB"/>
    <w:rsid w:val="009A6271"/>
    <w:rsid w:val="009A6CFB"/>
    <w:rsid w:val="009A7777"/>
    <w:rsid w:val="009A7D3B"/>
    <w:rsid w:val="009B0201"/>
    <w:rsid w:val="009B0252"/>
    <w:rsid w:val="009B0BC3"/>
    <w:rsid w:val="009B14C0"/>
    <w:rsid w:val="009B1C51"/>
    <w:rsid w:val="009B1D0A"/>
    <w:rsid w:val="009B26DC"/>
    <w:rsid w:val="009B2E1A"/>
    <w:rsid w:val="009B306B"/>
    <w:rsid w:val="009B38EE"/>
    <w:rsid w:val="009B4403"/>
    <w:rsid w:val="009B46C5"/>
    <w:rsid w:val="009B47B4"/>
    <w:rsid w:val="009B5539"/>
    <w:rsid w:val="009B57AF"/>
    <w:rsid w:val="009B5D62"/>
    <w:rsid w:val="009B6B2F"/>
    <w:rsid w:val="009B6BA4"/>
    <w:rsid w:val="009B6E70"/>
    <w:rsid w:val="009B76BC"/>
    <w:rsid w:val="009C0126"/>
    <w:rsid w:val="009C2029"/>
    <w:rsid w:val="009C2B02"/>
    <w:rsid w:val="009C2CEB"/>
    <w:rsid w:val="009C36FB"/>
    <w:rsid w:val="009C3849"/>
    <w:rsid w:val="009C3A76"/>
    <w:rsid w:val="009C47AF"/>
    <w:rsid w:val="009C4A80"/>
    <w:rsid w:val="009D00E0"/>
    <w:rsid w:val="009D066E"/>
    <w:rsid w:val="009D2574"/>
    <w:rsid w:val="009D2EAC"/>
    <w:rsid w:val="009D3292"/>
    <w:rsid w:val="009D35C8"/>
    <w:rsid w:val="009D4321"/>
    <w:rsid w:val="009D434E"/>
    <w:rsid w:val="009D4677"/>
    <w:rsid w:val="009D4D0B"/>
    <w:rsid w:val="009D5B5B"/>
    <w:rsid w:val="009D5C63"/>
    <w:rsid w:val="009D628C"/>
    <w:rsid w:val="009D76EE"/>
    <w:rsid w:val="009D7AFA"/>
    <w:rsid w:val="009D7BB6"/>
    <w:rsid w:val="009E03F2"/>
    <w:rsid w:val="009E0B55"/>
    <w:rsid w:val="009E1093"/>
    <w:rsid w:val="009E1EB8"/>
    <w:rsid w:val="009E2813"/>
    <w:rsid w:val="009E337F"/>
    <w:rsid w:val="009E3449"/>
    <w:rsid w:val="009E3835"/>
    <w:rsid w:val="009E4026"/>
    <w:rsid w:val="009E6537"/>
    <w:rsid w:val="009E666B"/>
    <w:rsid w:val="009E6C4F"/>
    <w:rsid w:val="009E70FD"/>
    <w:rsid w:val="009F0CD3"/>
    <w:rsid w:val="009F1113"/>
    <w:rsid w:val="009F11CA"/>
    <w:rsid w:val="009F28CA"/>
    <w:rsid w:val="009F2998"/>
    <w:rsid w:val="009F6845"/>
    <w:rsid w:val="009F702E"/>
    <w:rsid w:val="00A003D5"/>
    <w:rsid w:val="00A00EEA"/>
    <w:rsid w:val="00A01234"/>
    <w:rsid w:val="00A013C2"/>
    <w:rsid w:val="00A01C01"/>
    <w:rsid w:val="00A025B6"/>
    <w:rsid w:val="00A036BC"/>
    <w:rsid w:val="00A039A6"/>
    <w:rsid w:val="00A04498"/>
    <w:rsid w:val="00A049DB"/>
    <w:rsid w:val="00A05DB9"/>
    <w:rsid w:val="00A064CB"/>
    <w:rsid w:val="00A07A34"/>
    <w:rsid w:val="00A07C4B"/>
    <w:rsid w:val="00A109C2"/>
    <w:rsid w:val="00A10BE2"/>
    <w:rsid w:val="00A10C70"/>
    <w:rsid w:val="00A11050"/>
    <w:rsid w:val="00A119BA"/>
    <w:rsid w:val="00A11F2D"/>
    <w:rsid w:val="00A12F23"/>
    <w:rsid w:val="00A13493"/>
    <w:rsid w:val="00A13A59"/>
    <w:rsid w:val="00A13AC8"/>
    <w:rsid w:val="00A14DE1"/>
    <w:rsid w:val="00A1523B"/>
    <w:rsid w:val="00A16A6A"/>
    <w:rsid w:val="00A17535"/>
    <w:rsid w:val="00A17896"/>
    <w:rsid w:val="00A205FB"/>
    <w:rsid w:val="00A209EA"/>
    <w:rsid w:val="00A215E6"/>
    <w:rsid w:val="00A22B33"/>
    <w:rsid w:val="00A23166"/>
    <w:rsid w:val="00A2393A"/>
    <w:rsid w:val="00A23E51"/>
    <w:rsid w:val="00A2409A"/>
    <w:rsid w:val="00A2569F"/>
    <w:rsid w:val="00A25B6F"/>
    <w:rsid w:val="00A277D8"/>
    <w:rsid w:val="00A27FA6"/>
    <w:rsid w:val="00A305BB"/>
    <w:rsid w:val="00A30BD2"/>
    <w:rsid w:val="00A3149D"/>
    <w:rsid w:val="00A319BC"/>
    <w:rsid w:val="00A33F38"/>
    <w:rsid w:val="00A3401A"/>
    <w:rsid w:val="00A34319"/>
    <w:rsid w:val="00A34332"/>
    <w:rsid w:val="00A356AF"/>
    <w:rsid w:val="00A35CD0"/>
    <w:rsid w:val="00A3727B"/>
    <w:rsid w:val="00A40435"/>
    <w:rsid w:val="00A40564"/>
    <w:rsid w:val="00A40B32"/>
    <w:rsid w:val="00A40C07"/>
    <w:rsid w:val="00A4177B"/>
    <w:rsid w:val="00A4194A"/>
    <w:rsid w:val="00A41A0D"/>
    <w:rsid w:val="00A41E46"/>
    <w:rsid w:val="00A42A18"/>
    <w:rsid w:val="00A42B03"/>
    <w:rsid w:val="00A42EB1"/>
    <w:rsid w:val="00A42F2F"/>
    <w:rsid w:val="00A42F82"/>
    <w:rsid w:val="00A4451F"/>
    <w:rsid w:val="00A44643"/>
    <w:rsid w:val="00A451F5"/>
    <w:rsid w:val="00A45632"/>
    <w:rsid w:val="00A46183"/>
    <w:rsid w:val="00A4783C"/>
    <w:rsid w:val="00A506E3"/>
    <w:rsid w:val="00A50C5A"/>
    <w:rsid w:val="00A51885"/>
    <w:rsid w:val="00A524C7"/>
    <w:rsid w:val="00A53922"/>
    <w:rsid w:val="00A53D21"/>
    <w:rsid w:val="00A53EF2"/>
    <w:rsid w:val="00A54A68"/>
    <w:rsid w:val="00A55A7A"/>
    <w:rsid w:val="00A55C2C"/>
    <w:rsid w:val="00A55EED"/>
    <w:rsid w:val="00A5655E"/>
    <w:rsid w:val="00A56596"/>
    <w:rsid w:val="00A57B5C"/>
    <w:rsid w:val="00A57CA4"/>
    <w:rsid w:val="00A602BD"/>
    <w:rsid w:val="00A611BE"/>
    <w:rsid w:val="00A61FCA"/>
    <w:rsid w:val="00A63C40"/>
    <w:rsid w:val="00A64135"/>
    <w:rsid w:val="00A64A5A"/>
    <w:rsid w:val="00A64EA6"/>
    <w:rsid w:val="00A650E1"/>
    <w:rsid w:val="00A65C53"/>
    <w:rsid w:val="00A660D8"/>
    <w:rsid w:val="00A661D0"/>
    <w:rsid w:val="00A66B95"/>
    <w:rsid w:val="00A66FF0"/>
    <w:rsid w:val="00A674BE"/>
    <w:rsid w:val="00A67604"/>
    <w:rsid w:val="00A67ECC"/>
    <w:rsid w:val="00A71188"/>
    <w:rsid w:val="00A71270"/>
    <w:rsid w:val="00A71833"/>
    <w:rsid w:val="00A72550"/>
    <w:rsid w:val="00A729CA"/>
    <w:rsid w:val="00A73122"/>
    <w:rsid w:val="00A7324B"/>
    <w:rsid w:val="00A73909"/>
    <w:rsid w:val="00A73C62"/>
    <w:rsid w:val="00A74C38"/>
    <w:rsid w:val="00A7535A"/>
    <w:rsid w:val="00A75681"/>
    <w:rsid w:val="00A75825"/>
    <w:rsid w:val="00A7764F"/>
    <w:rsid w:val="00A8069D"/>
    <w:rsid w:val="00A8096D"/>
    <w:rsid w:val="00A80C67"/>
    <w:rsid w:val="00A81012"/>
    <w:rsid w:val="00A81A29"/>
    <w:rsid w:val="00A824DB"/>
    <w:rsid w:val="00A82A0E"/>
    <w:rsid w:val="00A83580"/>
    <w:rsid w:val="00A8460F"/>
    <w:rsid w:val="00A8571D"/>
    <w:rsid w:val="00A85DE0"/>
    <w:rsid w:val="00A861F2"/>
    <w:rsid w:val="00A8694E"/>
    <w:rsid w:val="00A87536"/>
    <w:rsid w:val="00A90BC7"/>
    <w:rsid w:val="00A91A5C"/>
    <w:rsid w:val="00A91F0D"/>
    <w:rsid w:val="00A91FF1"/>
    <w:rsid w:val="00A92690"/>
    <w:rsid w:val="00A9369D"/>
    <w:rsid w:val="00A93F68"/>
    <w:rsid w:val="00A944C0"/>
    <w:rsid w:val="00A949AB"/>
    <w:rsid w:val="00A94C30"/>
    <w:rsid w:val="00A95065"/>
    <w:rsid w:val="00A952D3"/>
    <w:rsid w:val="00A95C53"/>
    <w:rsid w:val="00A968D1"/>
    <w:rsid w:val="00A96A2A"/>
    <w:rsid w:val="00A97419"/>
    <w:rsid w:val="00AA0E23"/>
    <w:rsid w:val="00AA0FF3"/>
    <w:rsid w:val="00AA1F5B"/>
    <w:rsid w:val="00AA34AB"/>
    <w:rsid w:val="00AA36B7"/>
    <w:rsid w:val="00AA3E84"/>
    <w:rsid w:val="00AA5982"/>
    <w:rsid w:val="00AA6A19"/>
    <w:rsid w:val="00AB141D"/>
    <w:rsid w:val="00AB1564"/>
    <w:rsid w:val="00AB159A"/>
    <w:rsid w:val="00AB1BBF"/>
    <w:rsid w:val="00AB1CA4"/>
    <w:rsid w:val="00AB23FC"/>
    <w:rsid w:val="00AB336E"/>
    <w:rsid w:val="00AB3790"/>
    <w:rsid w:val="00AB3BBF"/>
    <w:rsid w:val="00AB3C65"/>
    <w:rsid w:val="00AB494C"/>
    <w:rsid w:val="00AB4DEF"/>
    <w:rsid w:val="00AB507C"/>
    <w:rsid w:val="00AB50B3"/>
    <w:rsid w:val="00AB519B"/>
    <w:rsid w:val="00AB5308"/>
    <w:rsid w:val="00AB5660"/>
    <w:rsid w:val="00AB5B06"/>
    <w:rsid w:val="00AB5FC3"/>
    <w:rsid w:val="00AB624C"/>
    <w:rsid w:val="00AB644F"/>
    <w:rsid w:val="00AB6D67"/>
    <w:rsid w:val="00AB6DD6"/>
    <w:rsid w:val="00AB7FFE"/>
    <w:rsid w:val="00AC07D7"/>
    <w:rsid w:val="00AC0865"/>
    <w:rsid w:val="00AC1F9E"/>
    <w:rsid w:val="00AC2BC3"/>
    <w:rsid w:val="00AC342C"/>
    <w:rsid w:val="00AC4041"/>
    <w:rsid w:val="00AC523B"/>
    <w:rsid w:val="00AC5864"/>
    <w:rsid w:val="00AC58D4"/>
    <w:rsid w:val="00AC59BB"/>
    <w:rsid w:val="00AC5B47"/>
    <w:rsid w:val="00AC5F81"/>
    <w:rsid w:val="00AC67C7"/>
    <w:rsid w:val="00AD05FF"/>
    <w:rsid w:val="00AD15C5"/>
    <w:rsid w:val="00AD24E3"/>
    <w:rsid w:val="00AD2E9D"/>
    <w:rsid w:val="00AD3329"/>
    <w:rsid w:val="00AD3E2B"/>
    <w:rsid w:val="00AD4044"/>
    <w:rsid w:val="00AD42E8"/>
    <w:rsid w:val="00AD4867"/>
    <w:rsid w:val="00AD516D"/>
    <w:rsid w:val="00AD56F4"/>
    <w:rsid w:val="00AD5DED"/>
    <w:rsid w:val="00AD6077"/>
    <w:rsid w:val="00AD6106"/>
    <w:rsid w:val="00AD6F6F"/>
    <w:rsid w:val="00AD706D"/>
    <w:rsid w:val="00AE0007"/>
    <w:rsid w:val="00AE0225"/>
    <w:rsid w:val="00AE1F78"/>
    <w:rsid w:val="00AE27CE"/>
    <w:rsid w:val="00AE2AED"/>
    <w:rsid w:val="00AE305B"/>
    <w:rsid w:val="00AE4D7B"/>
    <w:rsid w:val="00AE55EF"/>
    <w:rsid w:val="00AE5C7D"/>
    <w:rsid w:val="00AE6110"/>
    <w:rsid w:val="00AE6AB2"/>
    <w:rsid w:val="00AE7692"/>
    <w:rsid w:val="00AE79E4"/>
    <w:rsid w:val="00AE7AF7"/>
    <w:rsid w:val="00AF0523"/>
    <w:rsid w:val="00AF06C6"/>
    <w:rsid w:val="00AF0C63"/>
    <w:rsid w:val="00AF2D37"/>
    <w:rsid w:val="00AF388C"/>
    <w:rsid w:val="00AF4A0C"/>
    <w:rsid w:val="00AF5876"/>
    <w:rsid w:val="00AF5D79"/>
    <w:rsid w:val="00AF6B3A"/>
    <w:rsid w:val="00AF771D"/>
    <w:rsid w:val="00AF7813"/>
    <w:rsid w:val="00AF79FF"/>
    <w:rsid w:val="00AF7D16"/>
    <w:rsid w:val="00AF7EF3"/>
    <w:rsid w:val="00B004D7"/>
    <w:rsid w:val="00B01CEF"/>
    <w:rsid w:val="00B01E13"/>
    <w:rsid w:val="00B0208D"/>
    <w:rsid w:val="00B024B7"/>
    <w:rsid w:val="00B02751"/>
    <w:rsid w:val="00B02B80"/>
    <w:rsid w:val="00B03771"/>
    <w:rsid w:val="00B0388C"/>
    <w:rsid w:val="00B04E6D"/>
    <w:rsid w:val="00B05880"/>
    <w:rsid w:val="00B061F2"/>
    <w:rsid w:val="00B065F2"/>
    <w:rsid w:val="00B06FB2"/>
    <w:rsid w:val="00B06FF2"/>
    <w:rsid w:val="00B074BB"/>
    <w:rsid w:val="00B10809"/>
    <w:rsid w:val="00B10C87"/>
    <w:rsid w:val="00B10FC4"/>
    <w:rsid w:val="00B11F75"/>
    <w:rsid w:val="00B12526"/>
    <w:rsid w:val="00B12C80"/>
    <w:rsid w:val="00B136A8"/>
    <w:rsid w:val="00B13AF8"/>
    <w:rsid w:val="00B13C37"/>
    <w:rsid w:val="00B142FB"/>
    <w:rsid w:val="00B1598C"/>
    <w:rsid w:val="00B1614F"/>
    <w:rsid w:val="00B16AE0"/>
    <w:rsid w:val="00B16B9B"/>
    <w:rsid w:val="00B16E7B"/>
    <w:rsid w:val="00B17772"/>
    <w:rsid w:val="00B17F59"/>
    <w:rsid w:val="00B2023C"/>
    <w:rsid w:val="00B21DA5"/>
    <w:rsid w:val="00B231F6"/>
    <w:rsid w:val="00B238E6"/>
    <w:rsid w:val="00B23B8E"/>
    <w:rsid w:val="00B24607"/>
    <w:rsid w:val="00B2550E"/>
    <w:rsid w:val="00B256BA"/>
    <w:rsid w:val="00B260E4"/>
    <w:rsid w:val="00B26CDE"/>
    <w:rsid w:val="00B30083"/>
    <w:rsid w:val="00B30DAC"/>
    <w:rsid w:val="00B31141"/>
    <w:rsid w:val="00B31807"/>
    <w:rsid w:val="00B32B57"/>
    <w:rsid w:val="00B33198"/>
    <w:rsid w:val="00B33267"/>
    <w:rsid w:val="00B333FF"/>
    <w:rsid w:val="00B3394B"/>
    <w:rsid w:val="00B339DE"/>
    <w:rsid w:val="00B34131"/>
    <w:rsid w:val="00B342DB"/>
    <w:rsid w:val="00B34875"/>
    <w:rsid w:val="00B34C64"/>
    <w:rsid w:val="00B3664B"/>
    <w:rsid w:val="00B375C6"/>
    <w:rsid w:val="00B407B7"/>
    <w:rsid w:val="00B40886"/>
    <w:rsid w:val="00B41066"/>
    <w:rsid w:val="00B41B75"/>
    <w:rsid w:val="00B43187"/>
    <w:rsid w:val="00B44B2F"/>
    <w:rsid w:val="00B4510F"/>
    <w:rsid w:val="00B4530D"/>
    <w:rsid w:val="00B4605F"/>
    <w:rsid w:val="00B46305"/>
    <w:rsid w:val="00B4702A"/>
    <w:rsid w:val="00B470F3"/>
    <w:rsid w:val="00B47156"/>
    <w:rsid w:val="00B475A9"/>
    <w:rsid w:val="00B5007E"/>
    <w:rsid w:val="00B5172E"/>
    <w:rsid w:val="00B52D74"/>
    <w:rsid w:val="00B555B6"/>
    <w:rsid w:val="00B55871"/>
    <w:rsid w:val="00B55B81"/>
    <w:rsid w:val="00B55C90"/>
    <w:rsid w:val="00B563E6"/>
    <w:rsid w:val="00B61568"/>
    <w:rsid w:val="00B61661"/>
    <w:rsid w:val="00B6176A"/>
    <w:rsid w:val="00B62194"/>
    <w:rsid w:val="00B62834"/>
    <w:rsid w:val="00B636AF"/>
    <w:rsid w:val="00B644CE"/>
    <w:rsid w:val="00B649A9"/>
    <w:rsid w:val="00B65360"/>
    <w:rsid w:val="00B65CCB"/>
    <w:rsid w:val="00B661CE"/>
    <w:rsid w:val="00B66C5B"/>
    <w:rsid w:val="00B673EC"/>
    <w:rsid w:val="00B712EA"/>
    <w:rsid w:val="00B712FE"/>
    <w:rsid w:val="00B7178A"/>
    <w:rsid w:val="00B71E04"/>
    <w:rsid w:val="00B72A2E"/>
    <w:rsid w:val="00B72D5E"/>
    <w:rsid w:val="00B73052"/>
    <w:rsid w:val="00B73100"/>
    <w:rsid w:val="00B746A0"/>
    <w:rsid w:val="00B74AB3"/>
    <w:rsid w:val="00B74B08"/>
    <w:rsid w:val="00B75213"/>
    <w:rsid w:val="00B755EC"/>
    <w:rsid w:val="00B76767"/>
    <w:rsid w:val="00B768EA"/>
    <w:rsid w:val="00B77248"/>
    <w:rsid w:val="00B77875"/>
    <w:rsid w:val="00B77E3A"/>
    <w:rsid w:val="00B80A79"/>
    <w:rsid w:val="00B81439"/>
    <w:rsid w:val="00B81FDE"/>
    <w:rsid w:val="00B823A6"/>
    <w:rsid w:val="00B82FFA"/>
    <w:rsid w:val="00B83519"/>
    <w:rsid w:val="00B84639"/>
    <w:rsid w:val="00B86171"/>
    <w:rsid w:val="00B86209"/>
    <w:rsid w:val="00B90999"/>
    <w:rsid w:val="00B90A4C"/>
    <w:rsid w:val="00B90D56"/>
    <w:rsid w:val="00B9157C"/>
    <w:rsid w:val="00B91A90"/>
    <w:rsid w:val="00B920F7"/>
    <w:rsid w:val="00B93502"/>
    <w:rsid w:val="00B93F98"/>
    <w:rsid w:val="00B94131"/>
    <w:rsid w:val="00B9418E"/>
    <w:rsid w:val="00B944C4"/>
    <w:rsid w:val="00B94CDE"/>
    <w:rsid w:val="00B94EFB"/>
    <w:rsid w:val="00B961AA"/>
    <w:rsid w:val="00BA082F"/>
    <w:rsid w:val="00BA0A39"/>
    <w:rsid w:val="00BA0CB8"/>
    <w:rsid w:val="00BA12FC"/>
    <w:rsid w:val="00BA1BB1"/>
    <w:rsid w:val="00BA2281"/>
    <w:rsid w:val="00BA3BD5"/>
    <w:rsid w:val="00BA45FF"/>
    <w:rsid w:val="00BA475B"/>
    <w:rsid w:val="00BA4974"/>
    <w:rsid w:val="00BA4C1F"/>
    <w:rsid w:val="00BA4D31"/>
    <w:rsid w:val="00BA6651"/>
    <w:rsid w:val="00BA7919"/>
    <w:rsid w:val="00BA7EC9"/>
    <w:rsid w:val="00BB013A"/>
    <w:rsid w:val="00BB0810"/>
    <w:rsid w:val="00BB10CD"/>
    <w:rsid w:val="00BB16C3"/>
    <w:rsid w:val="00BB1B85"/>
    <w:rsid w:val="00BB23A9"/>
    <w:rsid w:val="00BB2BB0"/>
    <w:rsid w:val="00BB37F1"/>
    <w:rsid w:val="00BB3ECD"/>
    <w:rsid w:val="00BB41A9"/>
    <w:rsid w:val="00BB6A5D"/>
    <w:rsid w:val="00BB6C11"/>
    <w:rsid w:val="00BB6C19"/>
    <w:rsid w:val="00BB6D18"/>
    <w:rsid w:val="00BB77B6"/>
    <w:rsid w:val="00BB77E8"/>
    <w:rsid w:val="00BB7E8F"/>
    <w:rsid w:val="00BC092B"/>
    <w:rsid w:val="00BC1709"/>
    <w:rsid w:val="00BC1DC6"/>
    <w:rsid w:val="00BC2F05"/>
    <w:rsid w:val="00BC33DA"/>
    <w:rsid w:val="00BC3F72"/>
    <w:rsid w:val="00BC5027"/>
    <w:rsid w:val="00BC5AA3"/>
    <w:rsid w:val="00BC637E"/>
    <w:rsid w:val="00BC63D1"/>
    <w:rsid w:val="00BC682D"/>
    <w:rsid w:val="00BC6A2E"/>
    <w:rsid w:val="00BC71BE"/>
    <w:rsid w:val="00BD247E"/>
    <w:rsid w:val="00BD2F8C"/>
    <w:rsid w:val="00BD398C"/>
    <w:rsid w:val="00BD45B3"/>
    <w:rsid w:val="00BD4BEA"/>
    <w:rsid w:val="00BD5198"/>
    <w:rsid w:val="00BD5375"/>
    <w:rsid w:val="00BD585D"/>
    <w:rsid w:val="00BD5983"/>
    <w:rsid w:val="00BD696B"/>
    <w:rsid w:val="00BD69E1"/>
    <w:rsid w:val="00BE0454"/>
    <w:rsid w:val="00BE0BCC"/>
    <w:rsid w:val="00BE1CA2"/>
    <w:rsid w:val="00BE1D3B"/>
    <w:rsid w:val="00BE1E19"/>
    <w:rsid w:val="00BE273B"/>
    <w:rsid w:val="00BE36BE"/>
    <w:rsid w:val="00BE5297"/>
    <w:rsid w:val="00BE57E8"/>
    <w:rsid w:val="00BE651A"/>
    <w:rsid w:val="00BE65DE"/>
    <w:rsid w:val="00BE675D"/>
    <w:rsid w:val="00BE75D8"/>
    <w:rsid w:val="00BE7691"/>
    <w:rsid w:val="00BE7C4A"/>
    <w:rsid w:val="00BE7F06"/>
    <w:rsid w:val="00BF095E"/>
    <w:rsid w:val="00BF16A7"/>
    <w:rsid w:val="00BF19A3"/>
    <w:rsid w:val="00BF1B8E"/>
    <w:rsid w:val="00BF3215"/>
    <w:rsid w:val="00BF38E8"/>
    <w:rsid w:val="00BF3E1A"/>
    <w:rsid w:val="00BF4F90"/>
    <w:rsid w:val="00BF530E"/>
    <w:rsid w:val="00BF5719"/>
    <w:rsid w:val="00BF58AB"/>
    <w:rsid w:val="00BF7C8D"/>
    <w:rsid w:val="00C007AA"/>
    <w:rsid w:val="00C00FEE"/>
    <w:rsid w:val="00C01874"/>
    <w:rsid w:val="00C02E0E"/>
    <w:rsid w:val="00C043AD"/>
    <w:rsid w:val="00C04498"/>
    <w:rsid w:val="00C04750"/>
    <w:rsid w:val="00C04AE5"/>
    <w:rsid w:val="00C05042"/>
    <w:rsid w:val="00C05089"/>
    <w:rsid w:val="00C05754"/>
    <w:rsid w:val="00C05973"/>
    <w:rsid w:val="00C059FE"/>
    <w:rsid w:val="00C05CCB"/>
    <w:rsid w:val="00C067EC"/>
    <w:rsid w:val="00C069AA"/>
    <w:rsid w:val="00C07614"/>
    <w:rsid w:val="00C07792"/>
    <w:rsid w:val="00C115C7"/>
    <w:rsid w:val="00C11751"/>
    <w:rsid w:val="00C119F6"/>
    <w:rsid w:val="00C11D1C"/>
    <w:rsid w:val="00C135F0"/>
    <w:rsid w:val="00C13EF0"/>
    <w:rsid w:val="00C14483"/>
    <w:rsid w:val="00C151BF"/>
    <w:rsid w:val="00C15495"/>
    <w:rsid w:val="00C16F18"/>
    <w:rsid w:val="00C17DBA"/>
    <w:rsid w:val="00C200DF"/>
    <w:rsid w:val="00C20B7B"/>
    <w:rsid w:val="00C22B14"/>
    <w:rsid w:val="00C23479"/>
    <w:rsid w:val="00C23FAB"/>
    <w:rsid w:val="00C25DAF"/>
    <w:rsid w:val="00C277E8"/>
    <w:rsid w:val="00C30ED3"/>
    <w:rsid w:val="00C313BD"/>
    <w:rsid w:val="00C318D5"/>
    <w:rsid w:val="00C31B39"/>
    <w:rsid w:val="00C32A65"/>
    <w:rsid w:val="00C34ADD"/>
    <w:rsid w:val="00C35056"/>
    <w:rsid w:val="00C35EAF"/>
    <w:rsid w:val="00C3722A"/>
    <w:rsid w:val="00C37D30"/>
    <w:rsid w:val="00C41800"/>
    <w:rsid w:val="00C41A0E"/>
    <w:rsid w:val="00C420C3"/>
    <w:rsid w:val="00C42BFF"/>
    <w:rsid w:val="00C43B50"/>
    <w:rsid w:val="00C444F9"/>
    <w:rsid w:val="00C44C85"/>
    <w:rsid w:val="00C45E6C"/>
    <w:rsid w:val="00C46814"/>
    <w:rsid w:val="00C47174"/>
    <w:rsid w:val="00C501C2"/>
    <w:rsid w:val="00C501E8"/>
    <w:rsid w:val="00C51B48"/>
    <w:rsid w:val="00C5231E"/>
    <w:rsid w:val="00C52600"/>
    <w:rsid w:val="00C52AE3"/>
    <w:rsid w:val="00C533A8"/>
    <w:rsid w:val="00C5385C"/>
    <w:rsid w:val="00C54301"/>
    <w:rsid w:val="00C55021"/>
    <w:rsid w:val="00C5580D"/>
    <w:rsid w:val="00C5629E"/>
    <w:rsid w:val="00C562F6"/>
    <w:rsid w:val="00C56AA9"/>
    <w:rsid w:val="00C57E01"/>
    <w:rsid w:val="00C57F91"/>
    <w:rsid w:val="00C6015A"/>
    <w:rsid w:val="00C60958"/>
    <w:rsid w:val="00C61355"/>
    <w:rsid w:val="00C6168D"/>
    <w:rsid w:val="00C61A35"/>
    <w:rsid w:val="00C61C84"/>
    <w:rsid w:val="00C622CB"/>
    <w:rsid w:val="00C622CD"/>
    <w:rsid w:val="00C624BA"/>
    <w:rsid w:val="00C631CC"/>
    <w:rsid w:val="00C641DB"/>
    <w:rsid w:val="00C644B1"/>
    <w:rsid w:val="00C6490D"/>
    <w:rsid w:val="00C669CD"/>
    <w:rsid w:val="00C66E5E"/>
    <w:rsid w:val="00C67583"/>
    <w:rsid w:val="00C67F84"/>
    <w:rsid w:val="00C718A7"/>
    <w:rsid w:val="00C7195A"/>
    <w:rsid w:val="00C72099"/>
    <w:rsid w:val="00C723FB"/>
    <w:rsid w:val="00C72655"/>
    <w:rsid w:val="00C726D3"/>
    <w:rsid w:val="00C731A6"/>
    <w:rsid w:val="00C73511"/>
    <w:rsid w:val="00C7365B"/>
    <w:rsid w:val="00C738D8"/>
    <w:rsid w:val="00C73F8D"/>
    <w:rsid w:val="00C7531D"/>
    <w:rsid w:val="00C75A9F"/>
    <w:rsid w:val="00C7636C"/>
    <w:rsid w:val="00C772E0"/>
    <w:rsid w:val="00C800F9"/>
    <w:rsid w:val="00C81B67"/>
    <w:rsid w:val="00C8220D"/>
    <w:rsid w:val="00C8425E"/>
    <w:rsid w:val="00C85CA0"/>
    <w:rsid w:val="00C86F3C"/>
    <w:rsid w:val="00C8717B"/>
    <w:rsid w:val="00C871CE"/>
    <w:rsid w:val="00C874D7"/>
    <w:rsid w:val="00C90B7E"/>
    <w:rsid w:val="00C91038"/>
    <w:rsid w:val="00C91CF2"/>
    <w:rsid w:val="00C92134"/>
    <w:rsid w:val="00C92214"/>
    <w:rsid w:val="00C93B6D"/>
    <w:rsid w:val="00C95976"/>
    <w:rsid w:val="00C95BEE"/>
    <w:rsid w:val="00C9623F"/>
    <w:rsid w:val="00C9716C"/>
    <w:rsid w:val="00CA20B5"/>
    <w:rsid w:val="00CA22F7"/>
    <w:rsid w:val="00CA2DC3"/>
    <w:rsid w:val="00CA3886"/>
    <w:rsid w:val="00CA4587"/>
    <w:rsid w:val="00CA4BD8"/>
    <w:rsid w:val="00CA4D0E"/>
    <w:rsid w:val="00CA5F71"/>
    <w:rsid w:val="00CA6349"/>
    <w:rsid w:val="00CA76A4"/>
    <w:rsid w:val="00CA7814"/>
    <w:rsid w:val="00CB01C8"/>
    <w:rsid w:val="00CB0BCB"/>
    <w:rsid w:val="00CB10D8"/>
    <w:rsid w:val="00CB134D"/>
    <w:rsid w:val="00CB26A6"/>
    <w:rsid w:val="00CB29EC"/>
    <w:rsid w:val="00CB2A05"/>
    <w:rsid w:val="00CB31D3"/>
    <w:rsid w:val="00CB4749"/>
    <w:rsid w:val="00CB47FD"/>
    <w:rsid w:val="00CB4957"/>
    <w:rsid w:val="00CB5C70"/>
    <w:rsid w:val="00CB6021"/>
    <w:rsid w:val="00CB7318"/>
    <w:rsid w:val="00CB757D"/>
    <w:rsid w:val="00CB7B25"/>
    <w:rsid w:val="00CB7BA2"/>
    <w:rsid w:val="00CB7CBC"/>
    <w:rsid w:val="00CB7CEF"/>
    <w:rsid w:val="00CB7EE0"/>
    <w:rsid w:val="00CC172F"/>
    <w:rsid w:val="00CC251A"/>
    <w:rsid w:val="00CC2D83"/>
    <w:rsid w:val="00CC2DE1"/>
    <w:rsid w:val="00CC35C1"/>
    <w:rsid w:val="00CC519F"/>
    <w:rsid w:val="00CD3008"/>
    <w:rsid w:val="00CD4504"/>
    <w:rsid w:val="00CD4756"/>
    <w:rsid w:val="00CD4978"/>
    <w:rsid w:val="00CD5ACE"/>
    <w:rsid w:val="00CD6398"/>
    <w:rsid w:val="00CD649E"/>
    <w:rsid w:val="00CD66E1"/>
    <w:rsid w:val="00CD68F5"/>
    <w:rsid w:val="00CD71F2"/>
    <w:rsid w:val="00CE0802"/>
    <w:rsid w:val="00CE145E"/>
    <w:rsid w:val="00CE165E"/>
    <w:rsid w:val="00CE1974"/>
    <w:rsid w:val="00CE1B1D"/>
    <w:rsid w:val="00CE1C31"/>
    <w:rsid w:val="00CE33B9"/>
    <w:rsid w:val="00CE353F"/>
    <w:rsid w:val="00CE3A3F"/>
    <w:rsid w:val="00CE3D14"/>
    <w:rsid w:val="00CE4796"/>
    <w:rsid w:val="00CE48DF"/>
    <w:rsid w:val="00CE49F1"/>
    <w:rsid w:val="00CE4F6B"/>
    <w:rsid w:val="00CE5B43"/>
    <w:rsid w:val="00CE691F"/>
    <w:rsid w:val="00CF00D1"/>
    <w:rsid w:val="00CF06F2"/>
    <w:rsid w:val="00CF0C0F"/>
    <w:rsid w:val="00CF0C48"/>
    <w:rsid w:val="00CF0DDB"/>
    <w:rsid w:val="00CF0FDB"/>
    <w:rsid w:val="00CF10E2"/>
    <w:rsid w:val="00CF29CA"/>
    <w:rsid w:val="00CF32C5"/>
    <w:rsid w:val="00CF3343"/>
    <w:rsid w:val="00CF3937"/>
    <w:rsid w:val="00CF4FA3"/>
    <w:rsid w:val="00CF539D"/>
    <w:rsid w:val="00CF6C75"/>
    <w:rsid w:val="00CF6D70"/>
    <w:rsid w:val="00CF6DB5"/>
    <w:rsid w:val="00CF7DC7"/>
    <w:rsid w:val="00CF7E54"/>
    <w:rsid w:val="00CF7F28"/>
    <w:rsid w:val="00D00549"/>
    <w:rsid w:val="00D0068D"/>
    <w:rsid w:val="00D01386"/>
    <w:rsid w:val="00D01B4D"/>
    <w:rsid w:val="00D01C15"/>
    <w:rsid w:val="00D01D50"/>
    <w:rsid w:val="00D023D1"/>
    <w:rsid w:val="00D02750"/>
    <w:rsid w:val="00D030C7"/>
    <w:rsid w:val="00D0353D"/>
    <w:rsid w:val="00D03E9C"/>
    <w:rsid w:val="00D03F37"/>
    <w:rsid w:val="00D05971"/>
    <w:rsid w:val="00D05C30"/>
    <w:rsid w:val="00D05F0A"/>
    <w:rsid w:val="00D07865"/>
    <w:rsid w:val="00D11B0C"/>
    <w:rsid w:val="00D12899"/>
    <w:rsid w:val="00D12D11"/>
    <w:rsid w:val="00D12EFF"/>
    <w:rsid w:val="00D153D8"/>
    <w:rsid w:val="00D15A6A"/>
    <w:rsid w:val="00D16066"/>
    <w:rsid w:val="00D16D7B"/>
    <w:rsid w:val="00D17717"/>
    <w:rsid w:val="00D17B44"/>
    <w:rsid w:val="00D17DE1"/>
    <w:rsid w:val="00D17DF9"/>
    <w:rsid w:val="00D202B3"/>
    <w:rsid w:val="00D20317"/>
    <w:rsid w:val="00D204E6"/>
    <w:rsid w:val="00D20562"/>
    <w:rsid w:val="00D20993"/>
    <w:rsid w:val="00D20B77"/>
    <w:rsid w:val="00D20FF4"/>
    <w:rsid w:val="00D2116C"/>
    <w:rsid w:val="00D21983"/>
    <w:rsid w:val="00D21CA1"/>
    <w:rsid w:val="00D21FA0"/>
    <w:rsid w:val="00D224E3"/>
    <w:rsid w:val="00D24082"/>
    <w:rsid w:val="00D24665"/>
    <w:rsid w:val="00D246A2"/>
    <w:rsid w:val="00D26822"/>
    <w:rsid w:val="00D268AF"/>
    <w:rsid w:val="00D271C4"/>
    <w:rsid w:val="00D2723B"/>
    <w:rsid w:val="00D27866"/>
    <w:rsid w:val="00D27ABF"/>
    <w:rsid w:val="00D27BEA"/>
    <w:rsid w:val="00D304ED"/>
    <w:rsid w:val="00D3070D"/>
    <w:rsid w:val="00D30804"/>
    <w:rsid w:val="00D31A0D"/>
    <w:rsid w:val="00D322C0"/>
    <w:rsid w:val="00D33205"/>
    <w:rsid w:val="00D3334E"/>
    <w:rsid w:val="00D33415"/>
    <w:rsid w:val="00D3371A"/>
    <w:rsid w:val="00D34308"/>
    <w:rsid w:val="00D34665"/>
    <w:rsid w:val="00D3521C"/>
    <w:rsid w:val="00D35582"/>
    <w:rsid w:val="00D3563F"/>
    <w:rsid w:val="00D36192"/>
    <w:rsid w:val="00D366C7"/>
    <w:rsid w:val="00D36704"/>
    <w:rsid w:val="00D4002B"/>
    <w:rsid w:val="00D412C4"/>
    <w:rsid w:val="00D4142C"/>
    <w:rsid w:val="00D419C1"/>
    <w:rsid w:val="00D4284B"/>
    <w:rsid w:val="00D42AAA"/>
    <w:rsid w:val="00D42BA1"/>
    <w:rsid w:val="00D42C4D"/>
    <w:rsid w:val="00D43948"/>
    <w:rsid w:val="00D43C9B"/>
    <w:rsid w:val="00D444AB"/>
    <w:rsid w:val="00D4467D"/>
    <w:rsid w:val="00D44B39"/>
    <w:rsid w:val="00D451E8"/>
    <w:rsid w:val="00D45E97"/>
    <w:rsid w:val="00D47336"/>
    <w:rsid w:val="00D50046"/>
    <w:rsid w:val="00D5054E"/>
    <w:rsid w:val="00D50A6D"/>
    <w:rsid w:val="00D50C12"/>
    <w:rsid w:val="00D51931"/>
    <w:rsid w:val="00D51C12"/>
    <w:rsid w:val="00D5372E"/>
    <w:rsid w:val="00D5451C"/>
    <w:rsid w:val="00D5465C"/>
    <w:rsid w:val="00D54B3C"/>
    <w:rsid w:val="00D54D14"/>
    <w:rsid w:val="00D55591"/>
    <w:rsid w:val="00D556D4"/>
    <w:rsid w:val="00D556E5"/>
    <w:rsid w:val="00D55DA6"/>
    <w:rsid w:val="00D56713"/>
    <w:rsid w:val="00D56857"/>
    <w:rsid w:val="00D57CCF"/>
    <w:rsid w:val="00D57E44"/>
    <w:rsid w:val="00D609ED"/>
    <w:rsid w:val="00D60EF8"/>
    <w:rsid w:val="00D61AC2"/>
    <w:rsid w:val="00D61BA2"/>
    <w:rsid w:val="00D622C8"/>
    <w:rsid w:val="00D626D2"/>
    <w:rsid w:val="00D62B99"/>
    <w:rsid w:val="00D632F7"/>
    <w:rsid w:val="00D640FC"/>
    <w:rsid w:val="00D641E5"/>
    <w:rsid w:val="00D646B0"/>
    <w:rsid w:val="00D647B0"/>
    <w:rsid w:val="00D64DC4"/>
    <w:rsid w:val="00D6520E"/>
    <w:rsid w:val="00D652EE"/>
    <w:rsid w:val="00D66281"/>
    <w:rsid w:val="00D702ED"/>
    <w:rsid w:val="00D70CA1"/>
    <w:rsid w:val="00D70D1E"/>
    <w:rsid w:val="00D71070"/>
    <w:rsid w:val="00D712A8"/>
    <w:rsid w:val="00D71339"/>
    <w:rsid w:val="00D71BA3"/>
    <w:rsid w:val="00D722CF"/>
    <w:rsid w:val="00D73644"/>
    <w:rsid w:val="00D74305"/>
    <w:rsid w:val="00D75E42"/>
    <w:rsid w:val="00D75F99"/>
    <w:rsid w:val="00D765C5"/>
    <w:rsid w:val="00D7705D"/>
    <w:rsid w:val="00D77117"/>
    <w:rsid w:val="00D77189"/>
    <w:rsid w:val="00D775AE"/>
    <w:rsid w:val="00D77D78"/>
    <w:rsid w:val="00D80A7C"/>
    <w:rsid w:val="00D80C3D"/>
    <w:rsid w:val="00D80F49"/>
    <w:rsid w:val="00D8104D"/>
    <w:rsid w:val="00D813E8"/>
    <w:rsid w:val="00D814D3"/>
    <w:rsid w:val="00D8212C"/>
    <w:rsid w:val="00D8239D"/>
    <w:rsid w:val="00D82B9E"/>
    <w:rsid w:val="00D839E3"/>
    <w:rsid w:val="00D840F2"/>
    <w:rsid w:val="00D84BA8"/>
    <w:rsid w:val="00D84D32"/>
    <w:rsid w:val="00D85187"/>
    <w:rsid w:val="00D85706"/>
    <w:rsid w:val="00D8593E"/>
    <w:rsid w:val="00D879B0"/>
    <w:rsid w:val="00D87F2B"/>
    <w:rsid w:val="00D91181"/>
    <w:rsid w:val="00D91C26"/>
    <w:rsid w:val="00D92CB3"/>
    <w:rsid w:val="00D93965"/>
    <w:rsid w:val="00D93B35"/>
    <w:rsid w:val="00D94BD7"/>
    <w:rsid w:val="00D95BD1"/>
    <w:rsid w:val="00D95F53"/>
    <w:rsid w:val="00D968D0"/>
    <w:rsid w:val="00D97350"/>
    <w:rsid w:val="00D97C19"/>
    <w:rsid w:val="00DA02D8"/>
    <w:rsid w:val="00DA0304"/>
    <w:rsid w:val="00DA1397"/>
    <w:rsid w:val="00DA1702"/>
    <w:rsid w:val="00DA1885"/>
    <w:rsid w:val="00DA274E"/>
    <w:rsid w:val="00DA290D"/>
    <w:rsid w:val="00DA2DC0"/>
    <w:rsid w:val="00DA33AC"/>
    <w:rsid w:val="00DA39DC"/>
    <w:rsid w:val="00DA3A9F"/>
    <w:rsid w:val="00DA3C31"/>
    <w:rsid w:val="00DA3EAD"/>
    <w:rsid w:val="00DA497B"/>
    <w:rsid w:val="00DA4D47"/>
    <w:rsid w:val="00DA51AB"/>
    <w:rsid w:val="00DA6141"/>
    <w:rsid w:val="00DA6394"/>
    <w:rsid w:val="00DA664D"/>
    <w:rsid w:val="00DA70A0"/>
    <w:rsid w:val="00DA749D"/>
    <w:rsid w:val="00DA769F"/>
    <w:rsid w:val="00DA7A8A"/>
    <w:rsid w:val="00DA7AEC"/>
    <w:rsid w:val="00DB0A77"/>
    <w:rsid w:val="00DB135E"/>
    <w:rsid w:val="00DB2238"/>
    <w:rsid w:val="00DB2985"/>
    <w:rsid w:val="00DB2C24"/>
    <w:rsid w:val="00DB33B4"/>
    <w:rsid w:val="00DB3ACE"/>
    <w:rsid w:val="00DB407E"/>
    <w:rsid w:val="00DB4E0F"/>
    <w:rsid w:val="00DB5787"/>
    <w:rsid w:val="00DB5881"/>
    <w:rsid w:val="00DB6419"/>
    <w:rsid w:val="00DB6EF3"/>
    <w:rsid w:val="00DB6FEB"/>
    <w:rsid w:val="00DB704D"/>
    <w:rsid w:val="00DC00F2"/>
    <w:rsid w:val="00DC0893"/>
    <w:rsid w:val="00DC0EA1"/>
    <w:rsid w:val="00DC1534"/>
    <w:rsid w:val="00DC193D"/>
    <w:rsid w:val="00DC205F"/>
    <w:rsid w:val="00DC2F2A"/>
    <w:rsid w:val="00DC5B3E"/>
    <w:rsid w:val="00DC5C8E"/>
    <w:rsid w:val="00DC6535"/>
    <w:rsid w:val="00DC691A"/>
    <w:rsid w:val="00DC6EC6"/>
    <w:rsid w:val="00DC70D8"/>
    <w:rsid w:val="00DC74FA"/>
    <w:rsid w:val="00DC7608"/>
    <w:rsid w:val="00DC76CB"/>
    <w:rsid w:val="00DD179C"/>
    <w:rsid w:val="00DD2460"/>
    <w:rsid w:val="00DD3250"/>
    <w:rsid w:val="00DD36C9"/>
    <w:rsid w:val="00DD375F"/>
    <w:rsid w:val="00DD45B1"/>
    <w:rsid w:val="00DD4C11"/>
    <w:rsid w:val="00DD5347"/>
    <w:rsid w:val="00DD58F2"/>
    <w:rsid w:val="00DD5D61"/>
    <w:rsid w:val="00DE0318"/>
    <w:rsid w:val="00DE0319"/>
    <w:rsid w:val="00DE08D1"/>
    <w:rsid w:val="00DE0F11"/>
    <w:rsid w:val="00DE138A"/>
    <w:rsid w:val="00DE1494"/>
    <w:rsid w:val="00DE1671"/>
    <w:rsid w:val="00DE1EF7"/>
    <w:rsid w:val="00DE2285"/>
    <w:rsid w:val="00DE234B"/>
    <w:rsid w:val="00DE2398"/>
    <w:rsid w:val="00DE295C"/>
    <w:rsid w:val="00DE3429"/>
    <w:rsid w:val="00DE3F86"/>
    <w:rsid w:val="00DE4029"/>
    <w:rsid w:val="00DE4A63"/>
    <w:rsid w:val="00DE4EAF"/>
    <w:rsid w:val="00DE613A"/>
    <w:rsid w:val="00DE62CB"/>
    <w:rsid w:val="00DE7A2A"/>
    <w:rsid w:val="00DF0CBA"/>
    <w:rsid w:val="00DF24F5"/>
    <w:rsid w:val="00DF2A7F"/>
    <w:rsid w:val="00DF397B"/>
    <w:rsid w:val="00DF493E"/>
    <w:rsid w:val="00DF4A50"/>
    <w:rsid w:val="00DF4B64"/>
    <w:rsid w:val="00DF4C48"/>
    <w:rsid w:val="00DF4C7B"/>
    <w:rsid w:val="00DF5E38"/>
    <w:rsid w:val="00DF5ED9"/>
    <w:rsid w:val="00DF620D"/>
    <w:rsid w:val="00DF6AE9"/>
    <w:rsid w:val="00DF6CF1"/>
    <w:rsid w:val="00DF7046"/>
    <w:rsid w:val="00E01779"/>
    <w:rsid w:val="00E01AAD"/>
    <w:rsid w:val="00E024D2"/>
    <w:rsid w:val="00E02E84"/>
    <w:rsid w:val="00E03A77"/>
    <w:rsid w:val="00E03CAC"/>
    <w:rsid w:val="00E03EA7"/>
    <w:rsid w:val="00E046AE"/>
    <w:rsid w:val="00E04FFB"/>
    <w:rsid w:val="00E05B43"/>
    <w:rsid w:val="00E06D04"/>
    <w:rsid w:val="00E07BD3"/>
    <w:rsid w:val="00E07C18"/>
    <w:rsid w:val="00E1043E"/>
    <w:rsid w:val="00E1070B"/>
    <w:rsid w:val="00E13455"/>
    <w:rsid w:val="00E135E1"/>
    <w:rsid w:val="00E149BD"/>
    <w:rsid w:val="00E1535E"/>
    <w:rsid w:val="00E159DA"/>
    <w:rsid w:val="00E16E41"/>
    <w:rsid w:val="00E16F15"/>
    <w:rsid w:val="00E16F22"/>
    <w:rsid w:val="00E1717E"/>
    <w:rsid w:val="00E1723A"/>
    <w:rsid w:val="00E174B6"/>
    <w:rsid w:val="00E174D2"/>
    <w:rsid w:val="00E1772B"/>
    <w:rsid w:val="00E2018B"/>
    <w:rsid w:val="00E20196"/>
    <w:rsid w:val="00E202BC"/>
    <w:rsid w:val="00E20AB7"/>
    <w:rsid w:val="00E216BF"/>
    <w:rsid w:val="00E21AB0"/>
    <w:rsid w:val="00E22F9A"/>
    <w:rsid w:val="00E2366D"/>
    <w:rsid w:val="00E24600"/>
    <w:rsid w:val="00E24724"/>
    <w:rsid w:val="00E24A96"/>
    <w:rsid w:val="00E2513F"/>
    <w:rsid w:val="00E25C65"/>
    <w:rsid w:val="00E26235"/>
    <w:rsid w:val="00E274EB"/>
    <w:rsid w:val="00E30608"/>
    <w:rsid w:val="00E31512"/>
    <w:rsid w:val="00E31742"/>
    <w:rsid w:val="00E326F4"/>
    <w:rsid w:val="00E32CFE"/>
    <w:rsid w:val="00E33311"/>
    <w:rsid w:val="00E336AD"/>
    <w:rsid w:val="00E33E58"/>
    <w:rsid w:val="00E33F89"/>
    <w:rsid w:val="00E340D0"/>
    <w:rsid w:val="00E343F7"/>
    <w:rsid w:val="00E344CB"/>
    <w:rsid w:val="00E34AC4"/>
    <w:rsid w:val="00E35005"/>
    <w:rsid w:val="00E35485"/>
    <w:rsid w:val="00E357F1"/>
    <w:rsid w:val="00E36389"/>
    <w:rsid w:val="00E36471"/>
    <w:rsid w:val="00E36BB5"/>
    <w:rsid w:val="00E37665"/>
    <w:rsid w:val="00E37C62"/>
    <w:rsid w:val="00E37EF6"/>
    <w:rsid w:val="00E42231"/>
    <w:rsid w:val="00E42291"/>
    <w:rsid w:val="00E425C2"/>
    <w:rsid w:val="00E43286"/>
    <w:rsid w:val="00E4370D"/>
    <w:rsid w:val="00E4376B"/>
    <w:rsid w:val="00E43A70"/>
    <w:rsid w:val="00E44124"/>
    <w:rsid w:val="00E4475C"/>
    <w:rsid w:val="00E44AA5"/>
    <w:rsid w:val="00E454B5"/>
    <w:rsid w:val="00E45569"/>
    <w:rsid w:val="00E471EB"/>
    <w:rsid w:val="00E47B90"/>
    <w:rsid w:val="00E50143"/>
    <w:rsid w:val="00E5069E"/>
    <w:rsid w:val="00E50BFF"/>
    <w:rsid w:val="00E516D9"/>
    <w:rsid w:val="00E517BF"/>
    <w:rsid w:val="00E54070"/>
    <w:rsid w:val="00E54F4B"/>
    <w:rsid w:val="00E57F09"/>
    <w:rsid w:val="00E60E3B"/>
    <w:rsid w:val="00E61054"/>
    <w:rsid w:val="00E61737"/>
    <w:rsid w:val="00E62260"/>
    <w:rsid w:val="00E62A8B"/>
    <w:rsid w:val="00E64085"/>
    <w:rsid w:val="00E64EA2"/>
    <w:rsid w:val="00E653D6"/>
    <w:rsid w:val="00E665AD"/>
    <w:rsid w:val="00E6688F"/>
    <w:rsid w:val="00E668FF"/>
    <w:rsid w:val="00E67301"/>
    <w:rsid w:val="00E674B8"/>
    <w:rsid w:val="00E67A7C"/>
    <w:rsid w:val="00E703FE"/>
    <w:rsid w:val="00E71002"/>
    <w:rsid w:val="00E7116D"/>
    <w:rsid w:val="00E71B5B"/>
    <w:rsid w:val="00E71E20"/>
    <w:rsid w:val="00E72223"/>
    <w:rsid w:val="00E7224F"/>
    <w:rsid w:val="00E72458"/>
    <w:rsid w:val="00E727FB"/>
    <w:rsid w:val="00E72C60"/>
    <w:rsid w:val="00E73774"/>
    <w:rsid w:val="00E7390E"/>
    <w:rsid w:val="00E73C6D"/>
    <w:rsid w:val="00E73F0B"/>
    <w:rsid w:val="00E7426A"/>
    <w:rsid w:val="00E74B49"/>
    <w:rsid w:val="00E7522A"/>
    <w:rsid w:val="00E75397"/>
    <w:rsid w:val="00E7607B"/>
    <w:rsid w:val="00E7638F"/>
    <w:rsid w:val="00E76581"/>
    <w:rsid w:val="00E774AA"/>
    <w:rsid w:val="00E77BE8"/>
    <w:rsid w:val="00E77DDF"/>
    <w:rsid w:val="00E804EE"/>
    <w:rsid w:val="00E80D7D"/>
    <w:rsid w:val="00E8129A"/>
    <w:rsid w:val="00E8137A"/>
    <w:rsid w:val="00E82442"/>
    <w:rsid w:val="00E82735"/>
    <w:rsid w:val="00E827A8"/>
    <w:rsid w:val="00E839D0"/>
    <w:rsid w:val="00E83E6D"/>
    <w:rsid w:val="00E83F20"/>
    <w:rsid w:val="00E84061"/>
    <w:rsid w:val="00E84ACE"/>
    <w:rsid w:val="00E84BCC"/>
    <w:rsid w:val="00E84F78"/>
    <w:rsid w:val="00E8566F"/>
    <w:rsid w:val="00E85A07"/>
    <w:rsid w:val="00E85CE5"/>
    <w:rsid w:val="00E85D71"/>
    <w:rsid w:val="00E86FCC"/>
    <w:rsid w:val="00E8760B"/>
    <w:rsid w:val="00E878EA"/>
    <w:rsid w:val="00E90625"/>
    <w:rsid w:val="00E91865"/>
    <w:rsid w:val="00E92478"/>
    <w:rsid w:val="00E9266A"/>
    <w:rsid w:val="00E93268"/>
    <w:rsid w:val="00E932E5"/>
    <w:rsid w:val="00E935FF"/>
    <w:rsid w:val="00E946E6"/>
    <w:rsid w:val="00E950C7"/>
    <w:rsid w:val="00E95358"/>
    <w:rsid w:val="00E95443"/>
    <w:rsid w:val="00E956C6"/>
    <w:rsid w:val="00E95B49"/>
    <w:rsid w:val="00E95F8F"/>
    <w:rsid w:val="00E96D13"/>
    <w:rsid w:val="00E9742D"/>
    <w:rsid w:val="00E97BC3"/>
    <w:rsid w:val="00E97F04"/>
    <w:rsid w:val="00EA071F"/>
    <w:rsid w:val="00EA0B4F"/>
    <w:rsid w:val="00EA1792"/>
    <w:rsid w:val="00EA1BC7"/>
    <w:rsid w:val="00EA2C07"/>
    <w:rsid w:val="00EA44F1"/>
    <w:rsid w:val="00EA4A2F"/>
    <w:rsid w:val="00EA4B4E"/>
    <w:rsid w:val="00EA4D68"/>
    <w:rsid w:val="00EA53BB"/>
    <w:rsid w:val="00EA57AD"/>
    <w:rsid w:val="00EA59F8"/>
    <w:rsid w:val="00EA5D88"/>
    <w:rsid w:val="00EA5FFC"/>
    <w:rsid w:val="00EA60B9"/>
    <w:rsid w:val="00EA6B13"/>
    <w:rsid w:val="00EA7231"/>
    <w:rsid w:val="00EA72FA"/>
    <w:rsid w:val="00EA7834"/>
    <w:rsid w:val="00EA7EB2"/>
    <w:rsid w:val="00EB0905"/>
    <w:rsid w:val="00EB10F3"/>
    <w:rsid w:val="00EB139D"/>
    <w:rsid w:val="00EB22CE"/>
    <w:rsid w:val="00EB263C"/>
    <w:rsid w:val="00EB42E1"/>
    <w:rsid w:val="00EB49C1"/>
    <w:rsid w:val="00EB4DE4"/>
    <w:rsid w:val="00EB4F88"/>
    <w:rsid w:val="00EB5D1E"/>
    <w:rsid w:val="00EB6352"/>
    <w:rsid w:val="00EB76CC"/>
    <w:rsid w:val="00EB7C2D"/>
    <w:rsid w:val="00EC049E"/>
    <w:rsid w:val="00EC1D8D"/>
    <w:rsid w:val="00EC2425"/>
    <w:rsid w:val="00EC2E61"/>
    <w:rsid w:val="00EC4B7E"/>
    <w:rsid w:val="00EC4F4A"/>
    <w:rsid w:val="00EC57D4"/>
    <w:rsid w:val="00EC5CA5"/>
    <w:rsid w:val="00EC5D6A"/>
    <w:rsid w:val="00EC6C34"/>
    <w:rsid w:val="00EC6E64"/>
    <w:rsid w:val="00EC7239"/>
    <w:rsid w:val="00EC7CB9"/>
    <w:rsid w:val="00ED010A"/>
    <w:rsid w:val="00ED04DF"/>
    <w:rsid w:val="00ED11A9"/>
    <w:rsid w:val="00ED1246"/>
    <w:rsid w:val="00ED27A4"/>
    <w:rsid w:val="00ED318E"/>
    <w:rsid w:val="00ED3375"/>
    <w:rsid w:val="00ED4621"/>
    <w:rsid w:val="00ED4A85"/>
    <w:rsid w:val="00ED5916"/>
    <w:rsid w:val="00ED6116"/>
    <w:rsid w:val="00ED62D8"/>
    <w:rsid w:val="00ED67B3"/>
    <w:rsid w:val="00ED6B04"/>
    <w:rsid w:val="00EE009E"/>
    <w:rsid w:val="00EE0D5D"/>
    <w:rsid w:val="00EE209A"/>
    <w:rsid w:val="00EE3A34"/>
    <w:rsid w:val="00EE3C83"/>
    <w:rsid w:val="00EE4CF5"/>
    <w:rsid w:val="00EE620E"/>
    <w:rsid w:val="00EE7E8C"/>
    <w:rsid w:val="00EF032F"/>
    <w:rsid w:val="00EF097F"/>
    <w:rsid w:val="00EF09DF"/>
    <w:rsid w:val="00EF0C2D"/>
    <w:rsid w:val="00EF1411"/>
    <w:rsid w:val="00EF1941"/>
    <w:rsid w:val="00EF3073"/>
    <w:rsid w:val="00EF332B"/>
    <w:rsid w:val="00EF41B0"/>
    <w:rsid w:val="00EF4AEE"/>
    <w:rsid w:val="00EF57E0"/>
    <w:rsid w:val="00EF717F"/>
    <w:rsid w:val="00EF7492"/>
    <w:rsid w:val="00F004FF"/>
    <w:rsid w:val="00F01E94"/>
    <w:rsid w:val="00F02068"/>
    <w:rsid w:val="00F02801"/>
    <w:rsid w:val="00F02B26"/>
    <w:rsid w:val="00F03F49"/>
    <w:rsid w:val="00F049B3"/>
    <w:rsid w:val="00F04C59"/>
    <w:rsid w:val="00F04E03"/>
    <w:rsid w:val="00F0680F"/>
    <w:rsid w:val="00F06816"/>
    <w:rsid w:val="00F11092"/>
    <w:rsid w:val="00F11312"/>
    <w:rsid w:val="00F11316"/>
    <w:rsid w:val="00F1185E"/>
    <w:rsid w:val="00F11A50"/>
    <w:rsid w:val="00F11C3D"/>
    <w:rsid w:val="00F1252B"/>
    <w:rsid w:val="00F12DD9"/>
    <w:rsid w:val="00F130A4"/>
    <w:rsid w:val="00F13A99"/>
    <w:rsid w:val="00F1404A"/>
    <w:rsid w:val="00F145C6"/>
    <w:rsid w:val="00F15FA1"/>
    <w:rsid w:val="00F161E0"/>
    <w:rsid w:val="00F16459"/>
    <w:rsid w:val="00F16EF0"/>
    <w:rsid w:val="00F17DF2"/>
    <w:rsid w:val="00F201ED"/>
    <w:rsid w:val="00F207A7"/>
    <w:rsid w:val="00F20E89"/>
    <w:rsid w:val="00F22223"/>
    <w:rsid w:val="00F2280B"/>
    <w:rsid w:val="00F2295C"/>
    <w:rsid w:val="00F2297F"/>
    <w:rsid w:val="00F23323"/>
    <w:rsid w:val="00F23387"/>
    <w:rsid w:val="00F236FA"/>
    <w:rsid w:val="00F24FF3"/>
    <w:rsid w:val="00F254D2"/>
    <w:rsid w:val="00F254D7"/>
    <w:rsid w:val="00F26355"/>
    <w:rsid w:val="00F263BA"/>
    <w:rsid w:val="00F27557"/>
    <w:rsid w:val="00F27689"/>
    <w:rsid w:val="00F27DBE"/>
    <w:rsid w:val="00F302E7"/>
    <w:rsid w:val="00F307F9"/>
    <w:rsid w:val="00F30C3C"/>
    <w:rsid w:val="00F31305"/>
    <w:rsid w:val="00F31721"/>
    <w:rsid w:val="00F322A8"/>
    <w:rsid w:val="00F32B2A"/>
    <w:rsid w:val="00F3335A"/>
    <w:rsid w:val="00F33685"/>
    <w:rsid w:val="00F33AB9"/>
    <w:rsid w:val="00F33E99"/>
    <w:rsid w:val="00F354EC"/>
    <w:rsid w:val="00F36F06"/>
    <w:rsid w:val="00F376BD"/>
    <w:rsid w:val="00F377EB"/>
    <w:rsid w:val="00F37A8C"/>
    <w:rsid w:val="00F409A1"/>
    <w:rsid w:val="00F40CC6"/>
    <w:rsid w:val="00F43A3C"/>
    <w:rsid w:val="00F4471C"/>
    <w:rsid w:val="00F44B92"/>
    <w:rsid w:val="00F4566E"/>
    <w:rsid w:val="00F46113"/>
    <w:rsid w:val="00F46260"/>
    <w:rsid w:val="00F46A6B"/>
    <w:rsid w:val="00F46AE5"/>
    <w:rsid w:val="00F47425"/>
    <w:rsid w:val="00F47709"/>
    <w:rsid w:val="00F50B77"/>
    <w:rsid w:val="00F50D30"/>
    <w:rsid w:val="00F50FA1"/>
    <w:rsid w:val="00F5119F"/>
    <w:rsid w:val="00F5124E"/>
    <w:rsid w:val="00F51845"/>
    <w:rsid w:val="00F52424"/>
    <w:rsid w:val="00F52753"/>
    <w:rsid w:val="00F52A08"/>
    <w:rsid w:val="00F536ED"/>
    <w:rsid w:val="00F5382C"/>
    <w:rsid w:val="00F53964"/>
    <w:rsid w:val="00F555B2"/>
    <w:rsid w:val="00F55BC3"/>
    <w:rsid w:val="00F55F44"/>
    <w:rsid w:val="00F572A1"/>
    <w:rsid w:val="00F5740D"/>
    <w:rsid w:val="00F57519"/>
    <w:rsid w:val="00F57C21"/>
    <w:rsid w:val="00F6048A"/>
    <w:rsid w:val="00F607E6"/>
    <w:rsid w:val="00F60902"/>
    <w:rsid w:val="00F60F06"/>
    <w:rsid w:val="00F61D57"/>
    <w:rsid w:val="00F62073"/>
    <w:rsid w:val="00F6209C"/>
    <w:rsid w:val="00F63936"/>
    <w:rsid w:val="00F646A8"/>
    <w:rsid w:val="00F64D43"/>
    <w:rsid w:val="00F65133"/>
    <w:rsid w:val="00F65693"/>
    <w:rsid w:val="00F6643A"/>
    <w:rsid w:val="00F66AD4"/>
    <w:rsid w:val="00F67681"/>
    <w:rsid w:val="00F71E66"/>
    <w:rsid w:val="00F72059"/>
    <w:rsid w:val="00F7232F"/>
    <w:rsid w:val="00F73B3E"/>
    <w:rsid w:val="00F74794"/>
    <w:rsid w:val="00F74A59"/>
    <w:rsid w:val="00F75529"/>
    <w:rsid w:val="00F7629D"/>
    <w:rsid w:val="00F76801"/>
    <w:rsid w:val="00F76DF9"/>
    <w:rsid w:val="00F77A49"/>
    <w:rsid w:val="00F77CA2"/>
    <w:rsid w:val="00F77D53"/>
    <w:rsid w:val="00F806CC"/>
    <w:rsid w:val="00F80D75"/>
    <w:rsid w:val="00F8103A"/>
    <w:rsid w:val="00F814D3"/>
    <w:rsid w:val="00F8193D"/>
    <w:rsid w:val="00F84127"/>
    <w:rsid w:val="00F842C1"/>
    <w:rsid w:val="00F85300"/>
    <w:rsid w:val="00F85475"/>
    <w:rsid w:val="00F8629E"/>
    <w:rsid w:val="00F865B2"/>
    <w:rsid w:val="00F87323"/>
    <w:rsid w:val="00F87A52"/>
    <w:rsid w:val="00F87AEC"/>
    <w:rsid w:val="00F87B63"/>
    <w:rsid w:val="00F91F5A"/>
    <w:rsid w:val="00F93361"/>
    <w:rsid w:val="00F93A0F"/>
    <w:rsid w:val="00F93A75"/>
    <w:rsid w:val="00F93B0E"/>
    <w:rsid w:val="00F93FB1"/>
    <w:rsid w:val="00F948CC"/>
    <w:rsid w:val="00F94AF6"/>
    <w:rsid w:val="00F9530A"/>
    <w:rsid w:val="00F956BE"/>
    <w:rsid w:val="00F9604B"/>
    <w:rsid w:val="00F962E2"/>
    <w:rsid w:val="00F968F2"/>
    <w:rsid w:val="00FA00EC"/>
    <w:rsid w:val="00FA0D8F"/>
    <w:rsid w:val="00FA0E1A"/>
    <w:rsid w:val="00FA12DC"/>
    <w:rsid w:val="00FA2770"/>
    <w:rsid w:val="00FA27C6"/>
    <w:rsid w:val="00FA2C44"/>
    <w:rsid w:val="00FA2ECD"/>
    <w:rsid w:val="00FA3131"/>
    <w:rsid w:val="00FA34E9"/>
    <w:rsid w:val="00FA3B7B"/>
    <w:rsid w:val="00FA4747"/>
    <w:rsid w:val="00FA5980"/>
    <w:rsid w:val="00FA694B"/>
    <w:rsid w:val="00FA6D0F"/>
    <w:rsid w:val="00FA79FF"/>
    <w:rsid w:val="00FB01ED"/>
    <w:rsid w:val="00FB072F"/>
    <w:rsid w:val="00FB2425"/>
    <w:rsid w:val="00FB319F"/>
    <w:rsid w:val="00FB3AC6"/>
    <w:rsid w:val="00FB4180"/>
    <w:rsid w:val="00FB44F4"/>
    <w:rsid w:val="00FB47DE"/>
    <w:rsid w:val="00FB4C27"/>
    <w:rsid w:val="00FB546B"/>
    <w:rsid w:val="00FB575F"/>
    <w:rsid w:val="00FB5BC1"/>
    <w:rsid w:val="00FB5E83"/>
    <w:rsid w:val="00FB62EA"/>
    <w:rsid w:val="00FB6527"/>
    <w:rsid w:val="00FB6BB5"/>
    <w:rsid w:val="00FB7474"/>
    <w:rsid w:val="00FC00B7"/>
    <w:rsid w:val="00FC0194"/>
    <w:rsid w:val="00FC094E"/>
    <w:rsid w:val="00FC0BDC"/>
    <w:rsid w:val="00FC0C81"/>
    <w:rsid w:val="00FC12CA"/>
    <w:rsid w:val="00FC1941"/>
    <w:rsid w:val="00FC2791"/>
    <w:rsid w:val="00FC4D59"/>
    <w:rsid w:val="00FC5B57"/>
    <w:rsid w:val="00FC64A5"/>
    <w:rsid w:val="00FD0BFD"/>
    <w:rsid w:val="00FD1D28"/>
    <w:rsid w:val="00FD3207"/>
    <w:rsid w:val="00FD33DD"/>
    <w:rsid w:val="00FD3B6E"/>
    <w:rsid w:val="00FD4277"/>
    <w:rsid w:val="00FD435B"/>
    <w:rsid w:val="00FD43E4"/>
    <w:rsid w:val="00FD46C8"/>
    <w:rsid w:val="00FD47C3"/>
    <w:rsid w:val="00FD4DE8"/>
    <w:rsid w:val="00FD4FD4"/>
    <w:rsid w:val="00FD51AC"/>
    <w:rsid w:val="00FD581B"/>
    <w:rsid w:val="00FD66BD"/>
    <w:rsid w:val="00FD6A42"/>
    <w:rsid w:val="00FD6ABE"/>
    <w:rsid w:val="00FD6C8B"/>
    <w:rsid w:val="00FD72C9"/>
    <w:rsid w:val="00FD72DB"/>
    <w:rsid w:val="00FD7587"/>
    <w:rsid w:val="00FE12E9"/>
    <w:rsid w:val="00FE30F8"/>
    <w:rsid w:val="00FE3D52"/>
    <w:rsid w:val="00FE4663"/>
    <w:rsid w:val="00FE52D9"/>
    <w:rsid w:val="00FE62A5"/>
    <w:rsid w:val="00FE66C7"/>
    <w:rsid w:val="00FE673A"/>
    <w:rsid w:val="00FE6BC4"/>
    <w:rsid w:val="00FE772F"/>
    <w:rsid w:val="00FE7BEC"/>
    <w:rsid w:val="00FF0142"/>
    <w:rsid w:val="00FF03CA"/>
    <w:rsid w:val="00FF041C"/>
    <w:rsid w:val="00FF0DAE"/>
    <w:rsid w:val="00FF1E6A"/>
    <w:rsid w:val="00FF213D"/>
    <w:rsid w:val="00FF21B8"/>
    <w:rsid w:val="00FF372D"/>
    <w:rsid w:val="00FF3920"/>
    <w:rsid w:val="00FF3AFD"/>
    <w:rsid w:val="00FF3CA4"/>
    <w:rsid w:val="00FF46BB"/>
    <w:rsid w:val="00FF4D55"/>
    <w:rsid w:val="00FF5587"/>
    <w:rsid w:val="00FF55CF"/>
    <w:rsid w:val="00FF5C5F"/>
    <w:rsid w:val="00FF5FFF"/>
    <w:rsid w:val="00FF72F8"/>
    <w:rsid w:val="00FF7966"/>
    <w:rsid w:val="00FF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1D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921DB"/>
    <w:pPr>
      <w:keepNext/>
      <w:outlineLvl w:val="0"/>
    </w:pPr>
    <w:rPr>
      <w:rFonts w:eastAsia="ＭＳ ゴシック"/>
      <w:sz w:val="24"/>
      <w:szCs w:val="24"/>
    </w:rPr>
  </w:style>
  <w:style w:type="paragraph" w:styleId="2">
    <w:name w:val="heading 2"/>
    <w:basedOn w:val="a"/>
    <w:next w:val="a"/>
    <w:link w:val="20"/>
    <w:uiPriority w:val="9"/>
    <w:qFormat/>
    <w:rsid w:val="007921DB"/>
    <w:pPr>
      <w:keepNext/>
      <w:outlineLvl w:val="1"/>
    </w:pPr>
    <w:rPr>
      <w:rFonts w:eastAsia="ＭＳ ゴシック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CD71F2"/>
    <w:rPr>
      <w:rFonts w:eastAsia="ＭＳ ゴシック"/>
      <w:kern w:val="2"/>
      <w:sz w:val="24"/>
      <w:szCs w:val="24"/>
    </w:rPr>
  </w:style>
  <w:style w:type="character" w:customStyle="1" w:styleId="20">
    <w:name w:val="見出し 2 (文字)"/>
    <w:link w:val="2"/>
    <w:uiPriority w:val="9"/>
    <w:rsid w:val="00CD71F2"/>
    <w:rPr>
      <w:rFonts w:eastAsia="ＭＳ ゴシック"/>
      <w:kern w:val="2"/>
      <w:sz w:val="21"/>
      <w:szCs w:val="22"/>
    </w:rPr>
  </w:style>
  <w:style w:type="paragraph" w:customStyle="1" w:styleId="131">
    <w:name w:val="表 (青) 131"/>
    <w:basedOn w:val="a"/>
    <w:uiPriority w:val="34"/>
    <w:qFormat/>
    <w:rsid w:val="00CD71F2"/>
    <w:pPr>
      <w:ind w:leftChars="400" w:left="840"/>
    </w:pPr>
  </w:style>
  <w:style w:type="paragraph" w:customStyle="1" w:styleId="GridTable3">
    <w:name w:val="Grid Table 3"/>
    <w:basedOn w:val="1"/>
    <w:next w:val="a"/>
    <w:uiPriority w:val="39"/>
    <w:semiHidden/>
    <w:unhideWhenUsed/>
    <w:qFormat/>
    <w:rsid w:val="00CD71F2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7921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52D9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7921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52D9"/>
    <w:rPr>
      <w:kern w:val="2"/>
      <w:sz w:val="21"/>
      <w:szCs w:val="22"/>
    </w:rPr>
  </w:style>
  <w:style w:type="character" w:styleId="a7">
    <w:name w:val="Hyperlink"/>
    <w:uiPriority w:val="99"/>
    <w:unhideWhenUsed/>
    <w:rsid w:val="00FE52D9"/>
    <w:rPr>
      <w:color w:val="0000FF"/>
      <w:u w:val="single"/>
    </w:rPr>
  </w:style>
  <w:style w:type="table" w:styleId="a8">
    <w:name w:val="Table Grid"/>
    <w:basedOn w:val="a1"/>
    <w:uiPriority w:val="59"/>
    <w:rsid w:val="00040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921DB"/>
    <w:rPr>
      <w:rFonts w:eastAsia="ＭＳ ゴシック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8E7799"/>
    <w:rPr>
      <w:rFonts w:eastAsia="ＭＳ ゴシック"/>
      <w:kern w:val="2"/>
      <w:sz w:val="18"/>
      <w:szCs w:val="18"/>
    </w:rPr>
  </w:style>
  <w:style w:type="character" w:styleId="ab">
    <w:name w:val="annotation reference"/>
    <w:uiPriority w:val="99"/>
    <w:semiHidden/>
    <w:unhideWhenUsed/>
    <w:rsid w:val="00C93B6D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93B6D"/>
    <w:pPr>
      <w:widowControl/>
      <w:spacing w:line="300" w:lineRule="auto"/>
      <w:jc w:val="left"/>
    </w:pPr>
    <w:rPr>
      <w:kern w:val="0"/>
      <w:sz w:val="22"/>
      <w:szCs w:val="20"/>
      <w:lang w:val="x-none" w:eastAsia="x-none"/>
    </w:rPr>
  </w:style>
  <w:style w:type="character" w:customStyle="1" w:styleId="ad">
    <w:name w:val="コメント文字列 (文字)"/>
    <w:link w:val="ac"/>
    <w:uiPriority w:val="99"/>
    <w:rsid w:val="00C93B6D"/>
    <w:rPr>
      <w:rFonts w:ascii="Times New Roman" w:hAnsi="Times New Roman" w:cs="Times New Roman"/>
      <w:sz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21DB"/>
    <w:pPr>
      <w:widowControl w:val="0"/>
      <w:spacing w:line="240" w:lineRule="auto"/>
    </w:pPr>
    <w:rPr>
      <w:b/>
      <w:bCs/>
      <w:sz w:val="21"/>
    </w:rPr>
  </w:style>
  <w:style w:type="character" w:customStyle="1" w:styleId="af">
    <w:name w:val="コメント内容 (文字)"/>
    <w:link w:val="ae"/>
    <w:uiPriority w:val="99"/>
    <w:semiHidden/>
    <w:rsid w:val="00752119"/>
    <w:rPr>
      <w:b/>
      <w:bCs/>
      <w:sz w:val="21"/>
      <w:lang w:val="x-none" w:eastAsia="x-none"/>
    </w:rPr>
  </w:style>
  <w:style w:type="character" w:styleId="af0">
    <w:name w:val="line number"/>
    <w:basedOn w:val="a0"/>
    <w:uiPriority w:val="99"/>
    <w:semiHidden/>
    <w:unhideWhenUsed/>
    <w:rsid w:val="00A63C40"/>
  </w:style>
  <w:style w:type="paragraph" w:styleId="Web">
    <w:name w:val="Normal (Web)"/>
    <w:basedOn w:val="a"/>
    <w:uiPriority w:val="99"/>
    <w:unhideWhenUsed/>
    <w:rsid w:val="00A91A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21">
    <w:name w:val="表 (青) 121"/>
    <w:hidden/>
    <w:uiPriority w:val="99"/>
    <w:semiHidden/>
    <w:rsid w:val="0002082F"/>
    <w:rPr>
      <w:kern w:val="2"/>
      <w:sz w:val="21"/>
      <w:szCs w:val="22"/>
    </w:rPr>
  </w:style>
  <w:style w:type="paragraph" w:styleId="af1">
    <w:name w:val="List Paragraph"/>
    <w:basedOn w:val="a"/>
    <w:uiPriority w:val="34"/>
    <w:qFormat/>
    <w:rsid w:val="007921DB"/>
    <w:pPr>
      <w:ind w:leftChars="400" w:left="840"/>
    </w:pPr>
    <w:rPr>
      <w:rFonts w:ascii="Calibri" w:eastAsia="Times New Roman" w:hAnsi="Calibri"/>
    </w:rPr>
  </w:style>
  <w:style w:type="paragraph" w:styleId="af2">
    <w:name w:val="TOC Heading"/>
    <w:basedOn w:val="1"/>
    <w:next w:val="a"/>
    <w:uiPriority w:val="39"/>
    <w:semiHidden/>
    <w:unhideWhenUsed/>
    <w:qFormat/>
    <w:rsid w:val="007921DB"/>
    <w:pPr>
      <w:keepLines/>
      <w:widowControl/>
      <w:spacing w:before="480" w:line="276" w:lineRule="auto"/>
      <w:jc w:val="left"/>
      <w:outlineLvl w:val="9"/>
    </w:pPr>
    <w:rPr>
      <w:rFonts w:ascii="Cambria" w:eastAsia="Times New Roman" w:hAnsi="Cambria"/>
      <w:b/>
      <w:bCs/>
      <w:color w:val="365F91"/>
      <w:kern w:val="0"/>
      <w:sz w:val="28"/>
      <w:szCs w:val="28"/>
    </w:rPr>
  </w:style>
  <w:style w:type="paragraph" w:styleId="af3">
    <w:name w:val="Revision"/>
    <w:hidden/>
    <w:uiPriority w:val="99"/>
    <w:semiHidden/>
    <w:rsid w:val="007921DB"/>
    <w:rPr>
      <w:rFonts w:ascii="Calibri" w:eastAsia="Times New Roman" w:hAnsi="Calibr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1D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921DB"/>
    <w:pPr>
      <w:keepNext/>
      <w:outlineLvl w:val="0"/>
    </w:pPr>
    <w:rPr>
      <w:rFonts w:eastAsia="ＭＳ ゴシック"/>
      <w:sz w:val="24"/>
      <w:szCs w:val="24"/>
    </w:rPr>
  </w:style>
  <w:style w:type="paragraph" w:styleId="2">
    <w:name w:val="heading 2"/>
    <w:basedOn w:val="a"/>
    <w:next w:val="a"/>
    <w:link w:val="20"/>
    <w:uiPriority w:val="9"/>
    <w:qFormat/>
    <w:rsid w:val="007921DB"/>
    <w:pPr>
      <w:keepNext/>
      <w:outlineLvl w:val="1"/>
    </w:pPr>
    <w:rPr>
      <w:rFonts w:eastAsia="ＭＳ ゴシック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CD71F2"/>
    <w:rPr>
      <w:rFonts w:eastAsia="ＭＳ ゴシック"/>
      <w:kern w:val="2"/>
      <w:sz w:val="24"/>
      <w:szCs w:val="24"/>
    </w:rPr>
  </w:style>
  <w:style w:type="character" w:customStyle="1" w:styleId="20">
    <w:name w:val="見出し 2 (文字)"/>
    <w:link w:val="2"/>
    <w:uiPriority w:val="9"/>
    <w:rsid w:val="00CD71F2"/>
    <w:rPr>
      <w:rFonts w:eastAsia="ＭＳ ゴシック"/>
      <w:kern w:val="2"/>
      <w:sz w:val="21"/>
      <w:szCs w:val="22"/>
    </w:rPr>
  </w:style>
  <w:style w:type="paragraph" w:customStyle="1" w:styleId="131">
    <w:name w:val="表 (青) 131"/>
    <w:basedOn w:val="a"/>
    <w:uiPriority w:val="34"/>
    <w:qFormat/>
    <w:rsid w:val="00CD71F2"/>
    <w:pPr>
      <w:ind w:leftChars="400" w:left="840"/>
    </w:pPr>
  </w:style>
  <w:style w:type="paragraph" w:customStyle="1" w:styleId="GridTable3">
    <w:name w:val="Grid Table 3"/>
    <w:basedOn w:val="1"/>
    <w:next w:val="a"/>
    <w:uiPriority w:val="39"/>
    <w:semiHidden/>
    <w:unhideWhenUsed/>
    <w:qFormat/>
    <w:rsid w:val="00CD71F2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7921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52D9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7921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52D9"/>
    <w:rPr>
      <w:kern w:val="2"/>
      <w:sz w:val="21"/>
      <w:szCs w:val="22"/>
    </w:rPr>
  </w:style>
  <w:style w:type="character" w:styleId="a7">
    <w:name w:val="Hyperlink"/>
    <w:uiPriority w:val="99"/>
    <w:unhideWhenUsed/>
    <w:rsid w:val="00FE52D9"/>
    <w:rPr>
      <w:color w:val="0000FF"/>
      <w:u w:val="single"/>
    </w:rPr>
  </w:style>
  <w:style w:type="table" w:styleId="a8">
    <w:name w:val="Table Grid"/>
    <w:basedOn w:val="a1"/>
    <w:uiPriority w:val="59"/>
    <w:rsid w:val="00040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921DB"/>
    <w:rPr>
      <w:rFonts w:eastAsia="ＭＳ ゴシック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8E7799"/>
    <w:rPr>
      <w:rFonts w:eastAsia="ＭＳ ゴシック"/>
      <w:kern w:val="2"/>
      <w:sz w:val="18"/>
      <w:szCs w:val="18"/>
    </w:rPr>
  </w:style>
  <w:style w:type="character" w:styleId="ab">
    <w:name w:val="annotation reference"/>
    <w:uiPriority w:val="99"/>
    <w:semiHidden/>
    <w:unhideWhenUsed/>
    <w:rsid w:val="00C93B6D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93B6D"/>
    <w:pPr>
      <w:widowControl/>
      <w:spacing w:line="300" w:lineRule="auto"/>
      <w:jc w:val="left"/>
    </w:pPr>
    <w:rPr>
      <w:kern w:val="0"/>
      <w:sz w:val="22"/>
      <w:szCs w:val="20"/>
      <w:lang w:val="x-none" w:eastAsia="x-none"/>
    </w:rPr>
  </w:style>
  <w:style w:type="character" w:customStyle="1" w:styleId="ad">
    <w:name w:val="コメント文字列 (文字)"/>
    <w:link w:val="ac"/>
    <w:uiPriority w:val="99"/>
    <w:rsid w:val="00C93B6D"/>
    <w:rPr>
      <w:rFonts w:ascii="Times New Roman" w:hAnsi="Times New Roman" w:cs="Times New Roman"/>
      <w:sz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21DB"/>
    <w:pPr>
      <w:widowControl w:val="0"/>
      <w:spacing w:line="240" w:lineRule="auto"/>
    </w:pPr>
    <w:rPr>
      <w:b/>
      <w:bCs/>
      <w:sz w:val="21"/>
    </w:rPr>
  </w:style>
  <w:style w:type="character" w:customStyle="1" w:styleId="af">
    <w:name w:val="コメント内容 (文字)"/>
    <w:link w:val="ae"/>
    <w:uiPriority w:val="99"/>
    <w:semiHidden/>
    <w:rsid w:val="00752119"/>
    <w:rPr>
      <w:b/>
      <w:bCs/>
      <w:sz w:val="21"/>
      <w:lang w:val="x-none" w:eastAsia="x-none"/>
    </w:rPr>
  </w:style>
  <w:style w:type="character" w:styleId="af0">
    <w:name w:val="line number"/>
    <w:basedOn w:val="a0"/>
    <w:uiPriority w:val="99"/>
    <w:semiHidden/>
    <w:unhideWhenUsed/>
    <w:rsid w:val="00A63C40"/>
  </w:style>
  <w:style w:type="paragraph" w:styleId="Web">
    <w:name w:val="Normal (Web)"/>
    <w:basedOn w:val="a"/>
    <w:uiPriority w:val="99"/>
    <w:unhideWhenUsed/>
    <w:rsid w:val="00A91A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21">
    <w:name w:val="表 (青) 121"/>
    <w:hidden/>
    <w:uiPriority w:val="99"/>
    <w:semiHidden/>
    <w:rsid w:val="0002082F"/>
    <w:rPr>
      <w:kern w:val="2"/>
      <w:sz w:val="21"/>
      <w:szCs w:val="22"/>
    </w:rPr>
  </w:style>
  <w:style w:type="paragraph" w:styleId="af1">
    <w:name w:val="List Paragraph"/>
    <w:basedOn w:val="a"/>
    <w:uiPriority w:val="34"/>
    <w:qFormat/>
    <w:rsid w:val="007921DB"/>
    <w:pPr>
      <w:ind w:leftChars="400" w:left="840"/>
    </w:pPr>
    <w:rPr>
      <w:rFonts w:ascii="Calibri" w:eastAsia="Times New Roman" w:hAnsi="Calibri"/>
    </w:rPr>
  </w:style>
  <w:style w:type="paragraph" w:styleId="af2">
    <w:name w:val="TOC Heading"/>
    <w:basedOn w:val="1"/>
    <w:next w:val="a"/>
    <w:uiPriority w:val="39"/>
    <w:semiHidden/>
    <w:unhideWhenUsed/>
    <w:qFormat/>
    <w:rsid w:val="007921DB"/>
    <w:pPr>
      <w:keepLines/>
      <w:widowControl/>
      <w:spacing w:before="480" w:line="276" w:lineRule="auto"/>
      <w:jc w:val="left"/>
      <w:outlineLvl w:val="9"/>
    </w:pPr>
    <w:rPr>
      <w:rFonts w:ascii="Cambria" w:eastAsia="Times New Roman" w:hAnsi="Cambria"/>
      <w:b/>
      <w:bCs/>
      <w:color w:val="365F91"/>
      <w:kern w:val="0"/>
      <w:sz w:val="28"/>
      <w:szCs w:val="28"/>
    </w:rPr>
  </w:style>
  <w:style w:type="paragraph" w:styleId="af3">
    <w:name w:val="Revision"/>
    <w:hidden/>
    <w:uiPriority w:val="99"/>
    <w:semiHidden/>
    <w:rsid w:val="007921DB"/>
    <w:rPr>
      <w:rFonts w:ascii="Calibri" w:eastAsia="Times New Roman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8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3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74961A-52A8-44C4-9E53-7CEB21095A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9C6656-3E4B-4D89-99DE-E66DB3477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4</Words>
  <Characters>1793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-</vt:lpstr>
      <vt:lpstr/>
    </vt:vector>
  </TitlesOfParts>
  <LinksUpToDate>false</LinksUpToDate>
  <CharactersWithSpaces>2103</CharactersWithSpaces>
  <SharedDoc>false</SharedDoc>
  <HLinks>
    <vt:vector size="30" baseType="variant">
      <vt:variant>
        <vt:i4>4325476</vt:i4>
      </vt:variant>
      <vt:variant>
        <vt:i4>12</vt:i4>
      </vt:variant>
      <vt:variant>
        <vt:i4>0</vt:i4>
      </vt:variant>
      <vt:variant>
        <vt:i4>5</vt:i4>
      </vt:variant>
      <vt:variant>
        <vt:lpwstr>mailto:oka4683@hiroshima-u.ac.jp</vt:lpwstr>
      </vt:variant>
      <vt:variant>
        <vt:lpwstr/>
      </vt:variant>
      <vt:variant>
        <vt:i4>196718</vt:i4>
      </vt:variant>
      <vt:variant>
        <vt:i4>9</vt:i4>
      </vt:variant>
      <vt:variant>
        <vt:i4>0</vt:i4>
      </vt:variant>
      <vt:variant>
        <vt:i4>5</vt:i4>
      </vt:variant>
      <vt:variant>
        <vt:lpwstr>mailto:ckahi2@iupui.edu</vt:lpwstr>
      </vt:variant>
      <vt:variant>
        <vt:lpwstr/>
      </vt:variant>
      <vt:variant>
        <vt:i4>5177465</vt:i4>
      </vt:variant>
      <vt:variant>
        <vt:i4>6</vt:i4>
      </vt:variant>
      <vt:variant>
        <vt:i4>0</vt:i4>
      </vt:variant>
      <vt:variant>
        <vt:i4>5</vt:i4>
      </vt:variant>
      <vt:variant>
        <vt:lpwstr>mailto:baxtern@smh.toronto.on.ca</vt:lpwstr>
      </vt:variant>
      <vt:variant>
        <vt:lpwstr/>
      </vt:variant>
      <vt:variant>
        <vt:i4>5767208</vt:i4>
      </vt:variant>
      <vt:variant>
        <vt:i4>3</vt:i4>
      </vt:variant>
      <vt:variant>
        <vt:i4>0</vt:i4>
      </vt:variant>
      <vt:variant>
        <vt:i4>5</vt:i4>
      </vt:variant>
      <vt:variant>
        <vt:lpwstr>mailto:h.brenner@dkfz.de</vt:lpwstr>
      </vt:variant>
      <vt:variant>
        <vt:lpwstr/>
      </vt:variant>
      <vt:variant>
        <vt:i4>6422571</vt:i4>
      </vt:variant>
      <vt:variant>
        <vt:i4>0</vt:i4>
      </vt:variant>
      <vt:variant>
        <vt:i4>0</vt:i4>
      </vt:variant>
      <vt:variant>
        <vt:i4>5</vt:i4>
      </vt:variant>
      <vt:variant>
        <vt:lpwstr>mailto:shuji_ogino@dfci.harvard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/>
  <cp:lastModifiedBy/>
  <cp:revision>1</cp:revision>
  <dcterms:created xsi:type="dcterms:W3CDTF">2017-09-14T03:15:00Z</dcterms:created>
  <dcterms:modified xsi:type="dcterms:W3CDTF">2017-09-14T03:15:00Z</dcterms:modified>
</cp:coreProperties>
</file>